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6D088" w14:textId="0FA07A02" w:rsidR="009E5B8E" w:rsidRPr="004C2B45" w:rsidRDefault="00E77243" w:rsidP="008F59CF">
      <w:pPr>
        <w:autoSpaceDE w:val="0"/>
        <w:autoSpaceDN w:val="0"/>
        <w:adjustRightInd w:val="0"/>
        <w:spacing w:after="0" w:line="360" w:lineRule="auto"/>
        <w:jc w:val="both"/>
        <w:rPr>
          <w:b/>
          <w:sz w:val="24"/>
          <w:szCs w:val="24"/>
          <w:lang w:val="en-US"/>
        </w:rPr>
      </w:pPr>
      <w:r w:rsidRPr="004C2B45">
        <w:rPr>
          <w:rFonts w:cs="Arial"/>
          <w:b/>
          <w:sz w:val="24"/>
          <w:szCs w:val="24"/>
          <w:lang w:val="en-US"/>
        </w:rPr>
        <w:t xml:space="preserve">S2 </w:t>
      </w:r>
      <w:r w:rsidR="009E5B8E" w:rsidRPr="004C2B45">
        <w:rPr>
          <w:rFonts w:cs="Arial"/>
          <w:b/>
          <w:sz w:val="24"/>
          <w:szCs w:val="24"/>
          <w:lang w:val="en-US"/>
        </w:rPr>
        <w:t>Table.</w:t>
      </w:r>
      <w:r w:rsidR="004C2B45" w:rsidRPr="004C2B45">
        <w:rPr>
          <w:rFonts w:cs="Arial"/>
          <w:b/>
          <w:sz w:val="24"/>
          <w:szCs w:val="24"/>
          <w:lang w:val="en-US"/>
        </w:rPr>
        <w:t xml:space="preserve"> </w:t>
      </w:r>
      <w:r w:rsidR="004C2B45" w:rsidRPr="004C2B45">
        <w:rPr>
          <w:sz w:val="24"/>
          <w:szCs w:val="24"/>
          <w:lang w:val="en-US"/>
        </w:rPr>
        <w:t>Sessions o</w:t>
      </w:r>
      <w:bookmarkStart w:id="0" w:name="_GoBack"/>
      <w:bookmarkEnd w:id="0"/>
      <w:r w:rsidR="004C2B45" w:rsidRPr="004C2B45">
        <w:rPr>
          <w:sz w:val="24"/>
          <w:szCs w:val="24"/>
          <w:lang w:val="en-US"/>
        </w:rPr>
        <w:t>f aerobic training with predominant overload in intensity.</w:t>
      </w:r>
    </w:p>
    <w:p w14:paraId="7ED9EBF7" w14:textId="7046DE8D" w:rsidR="00BD729C" w:rsidRPr="008F59CF" w:rsidRDefault="00BD729C" w:rsidP="008F59CF">
      <w:pPr>
        <w:spacing w:after="0" w:line="360" w:lineRule="auto"/>
        <w:ind w:left="-284"/>
        <w:jc w:val="center"/>
        <w:rPr>
          <w:rFonts w:eastAsia="Calibri" w:cs="Times New Roman"/>
          <w:b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503"/>
        <w:gridCol w:w="1503"/>
        <w:gridCol w:w="1503"/>
        <w:gridCol w:w="1503"/>
        <w:gridCol w:w="1503"/>
      </w:tblGrid>
      <w:tr w:rsidR="00BD729C" w:rsidRPr="00E77243" w14:paraId="45769438" w14:textId="77777777" w:rsidTr="00BD729C">
        <w:trPr>
          <w:cantSplit/>
          <w:trHeight w:val="435"/>
          <w:jc w:val="center"/>
        </w:trPr>
        <w:tc>
          <w:tcPr>
            <w:tcW w:w="0" w:type="auto"/>
            <w:tcBorders>
              <w:left w:val="nil"/>
            </w:tcBorders>
          </w:tcPr>
          <w:p w14:paraId="093E5168" w14:textId="5EEA664E" w:rsidR="00BD729C" w:rsidRPr="008F59CF" w:rsidRDefault="008F59CF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Week</w:t>
            </w:r>
          </w:p>
        </w:tc>
        <w:tc>
          <w:tcPr>
            <w:tcW w:w="0" w:type="auto"/>
          </w:tcPr>
          <w:p w14:paraId="36C5B1C3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1</w:t>
            </w:r>
            <w:r w:rsidRPr="008F59CF">
              <w:rPr>
                <w:rFonts w:eastAsia="Calibri" w:cs="Times New Roman"/>
                <w:vertAlign w:val="superscript"/>
                <w:lang w:val="en-US"/>
              </w:rPr>
              <w:t>st</w:t>
            </w:r>
            <w:r w:rsidRPr="008F59CF">
              <w:rPr>
                <w:rFonts w:eastAsia="Calibri" w:cs="Times New Roman"/>
                <w:lang w:val="en-US"/>
              </w:rPr>
              <w:t xml:space="preserve"> day</w:t>
            </w:r>
          </w:p>
          <w:p w14:paraId="59415B68" w14:textId="3DED8EBA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 xml:space="preserve">(min – </w:t>
            </w:r>
            <w:r w:rsidRPr="008F59CF">
              <w:rPr>
                <w:lang w:val="en-US"/>
              </w:rPr>
              <w:t>m</w:t>
            </w:r>
            <w:r w:rsidR="008F59CF">
              <w:rPr>
                <w:lang w:val="en-US"/>
              </w:rPr>
              <w:t>/</w:t>
            </w:r>
            <w:r w:rsidRPr="008F59CF">
              <w:rPr>
                <w:lang w:val="en-US"/>
              </w:rPr>
              <w:t>min</w:t>
            </w:r>
            <w:r w:rsidRPr="008F59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B5C8F41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2</w:t>
            </w:r>
            <w:r w:rsidRPr="008F59CF">
              <w:rPr>
                <w:rFonts w:eastAsia="Calibri" w:cs="Times New Roman"/>
                <w:vertAlign w:val="superscript"/>
                <w:lang w:val="en-US"/>
              </w:rPr>
              <w:t>nd</w:t>
            </w:r>
            <w:r w:rsidRPr="008F59CF">
              <w:rPr>
                <w:rFonts w:eastAsia="Calibri" w:cs="Times New Roman"/>
                <w:lang w:val="en-US"/>
              </w:rPr>
              <w:t xml:space="preserve"> day</w:t>
            </w:r>
          </w:p>
          <w:p w14:paraId="68F08EB9" w14:textId="4ADE028A" w:rsidR="00BD729C" w:rsidRPr="008F59CF" w:rsidRDefault="008F59CF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 xml:space="preserve">(min – </w:t>
            </w:r>
            <w:r w:rsidRPr="008F59CF">
              <w:rPr>
                <w:lang w:val="en-US"/>
              </w:rPr>
              <w:t>m</w:t>
            </w:r>
            <w:r>
              <w:rPr>
                <w:lang w:val="en-US"/>
              </w:rPr>
              <w:t>/</w:t>
            </w:r>
            <w:r w:rsidRPr="008F59CF">
              <w:rPr>
                <w:lang w:val="en-US"/>
              </w:rPr>
              <w:t>min</w:t>
            </w:r>
            <w:r w:rsidRPr="008F59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6FA02E70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</w:t>
            </w:r>
            <w:r w:rsidRPr="008F59CF">
              <w:rPr>
                <w:rFonts w:eastAsia="Calibri" w:cs="Times New Roman"/>
                <w:vertAlign w:val="superscript"/>
                <w:lang w:val="en-US"/>
              </w:rPr>
              <w:t>rd</w:t>
            </w:r>
            <w:r w:rsidRPr="008F59CF">
              <w:rPr>
                <w:rFonts w:eastAsia="Calibri" w:cs="Times New Roman"/>
                <w:lang w:val="en-US"/>
              </w:rPr>
              <w:t xml:space="preserve"> day</w:t>
            </w:r>
          </w:p>
          <w:p w14:paraId="6F2279B8" w14:textId="21641A67" w:rsidR="00BD729C" w:rsidRPr="008F59CF" w:rsidRDefault="008F59CF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 xml:space="preserve">(min – </w:t>
            </w:r>
            <w:r w:rsidRPr="008F59CF">
              <w:rPr>
                <w:lang w:val="en-US"/>
              </w:rPr>
              <w:t>m</w:t>
            </w:r>
            <w:r>
              <w:rPr>
                <w:lang w:val="en-US"/>
              </w:rPr>
              <w:t>/</w:t>
            </w:r>
            <w:r w:rsidRPr="008F59CF">
              <w:rPr>
                <w:lang w:val="en-US"/>
              </w:rPr>
              <w:t>min</w:t>
            </w:r>
            <w:r w:rsidRPr="008F59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18A46B93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4</w:t>
            </w:r>
            <w:r w:rsidRPr="008F59CF">
              <w:rPr>
                <w:rFonts w:eastAsia="Calibri" w:cs="Times New Roman"/>
                <w:vertAlign w:val="superscript"/>
                <w:lang w:val="en-US"/>
              </w:rPr>
              <w:t>th</w:t>
            </w:r>
            <w:r w:rsidRPr="008F59CF">
              <w:rPr>
                <w:rFonts w:eastAsia="Calibri" w:cs="Times New Roman"/>
                <w:lang w:val="en-US"/>
              </w:rPr>
              <w:t xml:space="preserve"> day</w:t>
            </w:r>
          </w:p>
          <w:p w14:paraId="76BFB73F" w14:textId="2901070D" w:rsidR="00BD729C" w:rsidRPr="008F59CF" w:rsidRDefault="008F59CF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 xml:space="preserve">(min – </w:t>
            </w:r>
            <w:r w:rsidRPr="008F59CF">
              <w:rPr>
                <w:lang w:val="en-US"/>
              </w:rPr>
              <w:t>m</w:t>
            </w:r>
            <w:r>
              <w:rPr>
                <w:lang w:val="en-US"/>
              </w:rPr>
              <w:t>/</w:t>
            </w:r>
            <w:r w:rsidRPr="008F59CF">
              <w:rPr>
                <w:lang w:val="en-US"/>
              </w:rPr>
              <w:t>min</w:t>
            </w:r>
            <w:r w:rsidRPr="008F59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3E5EBB7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5</w:t>
            </w:r>
            <w:r w:rsidRPr="008F59CF">
              <w:rPr>
                <w:rFonts w:eastAsia="Calibri" w:cs="Times New Roman"/>
                <w:vertAlign w:val="superscript"/>
                <w:lang w:val="en-US"/>
              </w:rPr>
              <w:t>th</w:t>
            </w:r>
            <w:r w:rsidRPr="008F59CF">
              <w:rPr>
                <w:rFonts w:eastAsia="Calibri" w:cs="Times New Roman"/>
                <w:lang w:val="en-US"/>
              </w:rPr>
              <w:t xml:space="preserve"> day</w:t>
            </w:r>
          </w:p>
          <w:p w14:paraId="1690A0D4" w14:textId="4C401DF4" w:rsidR="00BD729C" w:rsidRPr="008F59CF" w:rsidRDefault="008F59CF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 xml:space="preserve">(min – </w:t>
            </w:r>
            <w:r w:rsidRPr="008F59CF">
              <w:rPr>
                <w:lang w:val="en-US"/>
              </w:rPr>
              <w:t>m</w:t>
            </w:r>
            <w:r>
              <w:rPr>
                <w:lang w:val="en-US"/>
              </w:rPr>
              <w:t>/</w:t>
            </w:r>
            <w:r w:rsidRPr="008F59CF">
              <w:rPr>
                <w:lang w:val="en-US"/>
              </w:rPr>
              <w:t>min</w:t>
            </w:r>
            <w:r w:rsidRPr="008F59CF">
              <w:rPr>
                <w:rFonts w:eastAsia="Calibri" w:cs="Times New Roman"/>
                <w:lang w:val="en-US"/>
              </w:rPr>
              <w:t>)</w:t>
            </w:r>
          </w:p>
        </w:tc>
      </w:tr>
      <w:tr w:rsidR="00BD729C" w:rsidRPr="008F59CF" w14:paraId="5C3C1120" w14:textId="77777777" w:rsidTr="00BD729C">
        <w:trPr>
          <w:cantSplit/>
          <w:jc w:val="center"/>
        </w:trPr>
        <w:tc>
          <w:tcPr>
            <w:tcW w:w="0" w:type="auto"/>
            <w:tcBorders>
              <w:left w:val="nil"/>
            </w:tcBorders>
          </w:tcPr>
          <w:p w14:paraId="712112D0" w14:textId="641D7D72" w:rsidR="00BD729C" w:rsidRPr="00E77243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E77243">
              <w:rPr>
                <w:rFonts w:eastAsia="Calibri" w:cs="Times New Roman"/>
                <w:lang w:val="en-US"/>
              </w:rPr>
              <w:t>1</w:t>
            </w:r>
            <w:r w:rsidR="008F59CF" w:rsidRPr="00E77243">
              <w:rPr>
                <w:rFonts w:eastAsia="Calibri" w:cs="Times New Roman"/>
                <w:vertAlign w:val="superscript"/>
                <w:lang w:val="en-US"/>
              </w:rPr>
              <w:t>st</w:t>
            </w:r>
            <w:r w:rsidRPr="00E77243">
              <w:rPr>
                <w:rFonts w:eastAsia="Calibri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CDBBA0A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E77243">
              <w:rPr>
                <w:rFonts w:eastAsia="Calibri" w:cs="Times New Roman"/>
                <w:lang w:val="en-US"/>
              </w:rPr>
              <w:t xml:space="preserve">30.0 </w:t>
            </w:r>
            <w:r w:rsidRPr="008F59CF">
              <w:rPr>
                <w:rFonts w:eastAsia="Calibri" w:cs="Times New Roman"/>
              </w:rPr>
              <w:t>– 8</w:t>
            </w:r>
          </w:p>
        </w:tc>
        <w:tc>
          <w:tcPr>
            <w:tcW w:w="0" w:type="auto"/>
          </w:tcPr>
          <w:p w14:paraId="347CCA81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0.0 – 8</w:t>
            </w:r>
          </w:p>
        </w:tc>
        <w:tc>
          <w:tcPr>
            <w:tcW w:w="0" w:type="auto"/>
          </w:tcPr>
          <w:p w14:paraId="32718B89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0.0 – 8</w:t>
            </w:r>
          </w:p>
        </w:tc>
        <w:tc>
          <w:tcPr>
            <w:tcW w:w="0" w:type="auto"/>
          </w:tcPr>
          <w:p w14:paraId="4902C3FC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0.0 – 8</w:t>
            </w:r>
          </w:p>
        </w:tc>
        <w:tc>
          <w:tcPr>
            <w:tcW w:w="0" w:type="auto"/>
            <w:tcBorders>
              <w:right w:val="nil"/>
            </w:tcBorders>
          </w:tcPr>
          <w:p w14:paraId="0A2583C0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0.0 – 10</w:t>
            </w:r>
          </w:p>
        </w:tc>
      </w:tr>
      <w:tr w:rsidR="00BD729C" w:rsidRPr="008F59CF" w14:paraId="47B3AC63" w14:textId="77777777" w:rsidTr="00BD729C">
        <w:trPr>
          <w:cantSplit/>
          <w:jc w:val="center"/>
        </w:trPr>
        <w:tc>
          <w:tcPr>
            <w:tcW w:w="0" w:type="auto"/>
            <w:tcBorders>
              <w:left w:val="nil"/>
            </w:tcBorders>
          </w:tcPr>
          <w:p w14:paraId="0769D132" w14:textId="11AB3259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</w:rPr>
              <w:t>2</w:t>
            </w:r>
            <w:r w:rsidRPr="008F59CF">
              <w:rPr>
                <w:rFonts w:eastAsia="Calibri" w:cs="Times New Roman"/>
                <w:vertAlign w:val="superscript"/>
              </w:rPr>
              <w:t>nd</w:t>
            </w:r>
          </w:p>
        </w:tc>
        <w:tc>
          <w:tcPr>
            <w:tcW w:w="0" w:type="auto"/>
          </w:tcPr>
          <w:p w14:paraId="018B131B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0.0 – 10</w:t>
            </w:r>
          </w:p>
        </w:tc>
        <w:tc>
          <w:tcPr>
            <w:tcW w:w="0" w:type="auto"/>
          </w:tcPr>
          <w:p w14:paraId="4F689F2A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0.0 – 10</w:t>
            </w:r>
          </w:p>
        </w:tc>
        <w:tc>
          <w:tcPr>
            <w:tcW w:w="0" w:type="auto"/>
          </w:tcPr>
          <w:p w14:paraId="7BAEFC7A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0.0 – 10</w:t>
            </w:r>
          </w:p>
        </w:tc>
        <w:tc>
          <w:tcPr>
            <w:tcW w:w="0" w:type="auto"/>
          </w:tcPr>
          <w:p w14:paraId="0318C10C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1.3 – 12</w:t>
            </w:r>
          </w:p>
        </w:tc>
        <w:tc>
          <w:tcPr>
            <w:tcW w:w="0" w:type="auto"/>
            <w:tcBorders>
              <w:right w:val="nil"/>
            </w:tcBorders>
          </w:tcPr>
          <w:p w14:paraId="67B28C0D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1.3 – 12</w:t>
            </w:r>
          </w:p>
        </w:tc>
      </w:tr>
      <w:tr w:rsidR="00BD729C" w:rsidRPr="008F59CF" w14:paraId="12B353B8" w14:textId="77777777" w:rsidTr="00BD729C">
        <w:trPr>
          <w:cantSplit/>
          <w:jc w:val="center"/>
        </w:trPr>
        <w:tc>
          <w:tcPr>
            <w:tcW w:w="0" w:type="auto"/>
            <w:tcBorders>
              <w:left w:val="nil"/>
            </w:tcBorders>
          </w:tcPr>
          <w:p w14:paraId="52E91E64" w14:textId="11679689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</w:rPr>
              <w:t>3</w:t>
            </w:r>
            <w:r w:rsidRPr="008F59CF">
              <w:rPr>
                <w:rFonts w:eastAsia="Calibri" w:cs="Times New Roman"/>
                <w:vertAlign w:val="superscript"/>
              </w:rPr>
              <w:t>rd</w:t>
            </w:r>
          </w:p>
        </w:tc>
        <w:tc>
          <w:tcPr>
            <w:tcW w:w="0" w:type="auto"/>
          </w:tcPr>
          <w:p w14:paraId="543FC6A8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1.3 – 12</w:t>
            </w:r>
          </w:p>
        </w:tc>
        <w:tc>
          <w:tcPr>
            <w:tcW w:w="0" w:type="auto"/>
          </w:tcPr>
          <w:p w14:paraId="2DB4FD30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1.3 – 12</w:t>
            </w:r>
          </w:p>
        </w:tc>
        <w:tc>
          <w:tcPr>
            <w:tcW w:w="0" w:type="auto"/>
          </w:tcPr>
          <w:p w14:paraId="1361F255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2.1 – 14</w:t>
            </w:r>
          </w:p>
        </w:tc>
        <w:tc>
          <w:tcPr>
            <w:tcW w:w="0" w:type="auto"/>
          </w:tcPr>
          <w:p w14:paraId="2F9A5CD4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2.1 – 14</w:t>
            </w:r>
          </w:p>
        </w:tc>
        <w:tc>
          <w:tcPr>
            <w:tcW w:w="0" w:type="auto"/>
            <w:tcBorders>
              <w:right w:val="nil"/>
            </w:tcBorders>
          </w:tcPr>
          <w:p w14:paraId="4FE80276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2.1 – 14</w:t>
            </w:r>
          </w:p>
        </w:tc>
      </w:tr>
      <w:tr w:rsidR="00BD729C" w:rsidRPr="008F59CF" w14:paraId="1DED2701" w14:textId="77777777" w:rsidTr="00BD729C">
        <w:trPr>
          <w:cantSplit/>
          <w:jc w:val="center"/>
        </w:trPr>
        <w:tc>
          <w:tcPr>
            <w:tcW w:w="0" w:type="auto"/>
            <w:tcBorders>
              <w:left w:val="nil"/>
            </w:tcBorders>
          </w:tcPr>
          <w:p w14:paraId="049F6E13" w14:textId="0DB0EE4C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</w:rPr>
              <w:t>4</w:t>
            </w:r>
            <w:r w:rsidRPr="008F59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734E732A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2.1 – 14</w:t>
            </w:r>
          </w:p>
        </w:tc>
        <w:tc>
          <w:tcPr>
            <w:tcW w:w="0" w:type="auto"/>
          </w:tcPr>
          <w:p w14:paraId="23A50F2A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3.8 – 16</w:t>
            </w:r>
          </w:p>
        </w:tc>
        <w:tc>
          <w:tcPr>
            <w:tcW w:w="0" w:type="auto"/>
          </w:tcPr>
          <w:p w14:paraId="0E43904F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3.8 – 16</w:t>
            </w:r>
          </w:p>
        </w:tc>
        <w:tc>
          <w:tcPr>
            <w:tcW w:w="0" w:type="auto"/>
          </w:tcPr>
          <w:p w14:paraId="5103D634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3.8 – 16</w:t>
            </w:r>
          </w:p>
        </w:tc>
        <w:tc>
          <w:tcPr>
            <w:tcW w:w="0" w:type="auto"/>
            <w:tcBorders>
              <w:right w:val="nil"/>
            </w:tcBorders>
          </w:tcPr>
          <w:p w14:paraId="1B3D68E0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3.8 – 16</w:t>
            </w:r>
          </w:p>
        </w:tc>
      </w:tr>
      <w:tr w:rsidR="00BD729C" w:rsidRPr="008F59CF" w14:paraId="20BB1F66" w14:textId="77777777" w:rsidTr="00BD729C">
        <w:trPr>
          <w:cantSplit/>
          <w:jc w:val="center"/>
        </w:trPr>
        <w:tc>
          <w:tcPr>
            <w:tcW w:w="0" w:type="auto"/>
            <w:tcBorders>
              <w:left w:val="nil"/>
            </w:tcBorders>
          </w:tcPr>
          <w:p w14:paraId="2DFE0BBC" w14:textId="1D5B3954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</w:rPr>
              <w:t>5</w:t>
            </w:r>
            <w:r w:rsidRPr="008F59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0614F1E2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5.0 – 18</w:t>
            </w:r>
          </w:p>
        </w:tc>
        <w:tc>
          <w:tcPr>
            <w:tcW w:w="0" w:type="auto"/>
          </w:tcPr>
          <w:p w14:paraId="6C90229F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5.0 – 18</w:t>
            </w:r>
          </w:p>
        </w:tc>
        <w:tc>
          <w:tcPr>
            <w:tcW w:w="0" w:type="auto"/>
          </w:tcPr>
          <w:p w14:paraId="708D1E74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5.0 – 18</w:t>
            </w:r>
          </w:p>
        </w:tc>
        <w:tc>
          <w:tcPr>
            <w:tcW w:w="0" w:type="auto"/>
          </w:tcPr>
          <w:p w14:paraId="70D6292C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5.0 – 18</w:t>
            </w:r>
          </w:p>
        </w:tc>
        <w:tc>
          <w:tcPr>
            <w:tcW w:w="0" w:type="auto"/>
            <w:tcBorders>
              <w:right w:val="nil"/>
            </w:tcBorders>
          </w:tcPr>
          <w:p w14:paraId="62F65F83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8F59CF">
              <w:rPr>
                <w:rFonts w:eastAsia="Calibri" w:cs="Times New Roman"/>
                <w:lang w:val="en-US"/>
              </w:rPr>
              <w:t>36.8 – 20</w:t>
            </w:r>
          </w:p>
        </w:tc>
      </w:tr>
      <w:tr w:rsidR="00BD729C" w:rsidRPr="008F59CF" w14:paraId="15BC3499" w14:textId="77777777" w:rsidTr="00BD729C">
        <w:trPr>
          <w:cantSplit/>
          <w:jc w:val="center"/>
        </w:trPr>
        <w:tc>
          <w:tcPr>
            <w:tcW w:w="0" w:type="auto"/>
            <w:tcBorders>
              <w:left w:val="nil"/>
            </w:tcBorders>
          </w:tcPr>
          <w:p w14:paraId="45B05ABB" w14:textId="31376369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6</w:t>
            </w:r>
            <w:r w:rsidRPr="008F59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19958723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6.8 – 20</w:t>
            </w:r>
          </w:p>
        </w:tc>
        <w:tc>
          <w:tcPr>
            <w:tcW w:w="0" w:type="auto"/>
          </w:tcPr>
          <w:p w14:paraId="186DFCF8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6.8 – 20</w:t>
            </w:r>
          </w:p>
        </w:tc>
        <w:tc>
          <w:tcPr>
            <w:tcW w:w="0" w:type="auto"/>
          </w:tcPr>
          <w:p w14:paraId="4E8E72DC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6.8 – 20</w:t>
            </w:r>
          </w:p>
        </w:tc>
        <w:tc>
          <w:tcPr>
            <w:tcW w:w="0" w:type="auto"/>
          </w:tcPr>
          <w:p w14:paraId="49D947AD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8.2 – 22</w:t>
            </w:r>
          </w:p>
        </w:tc>
        <w:tc>
          <w:tcPr>
            <w:tcW w:w="0" w:type="auto"/>
            <w:tcBorders>
              <w:right w:val="nil"/>
            </w:tcBorders>
          </w:tcPr>
          <w:p w14:paraId="2F9F84F3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8.2 – 22</w:t>
            </w:r>
          </w:p>
        </w:tc>
      </w:tr>
      <w:tr w:rsidR="00BD729C" w:rsidRPr="008F59CF" w14:paraId="5A12F938" w14:textId="77777777" w:rsidTr="00BD729C">
        <w:trPr>
          <w:cantSplit/>
          <w:trHeight w:val="222"/>
          <w:jc w:val="center"/>
        </w:trPr>
        <w:tc>
          <w:tcPr>
            <w:tcW w:w="0" w:type="auto"/>
            <w:tcBorders>
              <w:left w:val="nil"/>
            </w:tcBorders>
          </w:tcPr>
          <w:p w14:paraId="703A8EA5" w14:textId="6D847C18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7</w:t>
            </w:r>
            <w:r w:rsidRPr="008F59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117F5192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8.2 – 22</w:t>
            </w:r>
          </w:p>
        </w:tc>
        <w:tc>
          <w:tcPr>
            <w:tcW w:w="0" w:type="auto"/>
          </w:tcPr>
          <w:p w14:paraId="5C690ACE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38.2 – 22</w:t>
            </w:r>
          </w:p>
        </w:tc>
        <w:tc>
          <w:tcPr>
            <w:tcW w:w="0" w:type="auto"/>
          </w:tcPr>
          <w:p w14:paraId="44D06697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0.0 – 24</w:t>
            </w:r>
          </w:p>
        </w:tc>
        <w:tc>
          <w:tcPr>
            <w:tcW w:w="0" w:type="auto"/>
          </w:tcPr>
          <w:p w14:paraId="09FC7BF6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0.0 – 24</w:t>
            </w:r>
          </w:p>
        </w:tc>
        <w:tc>
          <w:tcPr>
            <w:tcW w:w="0" w:type="auto"/>
            <w:tcBorders>
              <w:right w:val="nil"/>
            </w:tcBorders>
          </w:tcPr>
          <w:p w14:paraId="362C3C52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0.0 – 24</w:t>
            </w:r>
          </w:p>
        </w:tc>
      </w:tr>
      <w:tr w:rsidR="00BD729C" w:rsidRPr="008F59CF" w14:paraId="36CCBA83" w14:textId="77777777" w:rsidTr="00BD729C">
        <w:trPr>
          <w:cantSplit/>
          <w:trHeight w:val="267"/>
          <w:jc w:val="center"/>
        </w:trPr>
        <w:tc>
          <w:tcPr>
            <w:tcW w:w="0" w:type="auto"/>
            <w:tcBorders>
              <w:left w:val="nil"/>
            </w:tcBorders>
          </w:tcPr>
          <w:p w14:paraId="24EFB49C" w14:textId="0B8B856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8</w:t>
            </w:r>
            <w:r w:rsidRPr="008F59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1AF0814B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0.0 – 24</w:t>
            </w:r>
          </w:p>
        </w:tc>
        <w:tc>
          <w:tcPr>
            <w:tcW w:w="0" w:type="auto"/>
          </w:tcPr>
          <w:p w14:paraId="179CCBB4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1.5 – 26</w:t>
            </w:r>
          </w:p>
        </w:tc>
        <w:tc>
          <w:tcPr>
            <w:tcW w:w="0" w:type="auto"/>
          </w:tcPr>
          <w:p w14:paraId="753F675E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1.5 – 26</w:t>
            </w:r>
          </w:p>
        </w:tc>
        <w:tc>
          <w:tcPr>
            <w:tcW w:w="0" w:type="auto"/>
          </w:tcPr>
          <w:p w14:paraId="1C6D7D15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1.5 – 26</w:t>
            </w:r>
          </w:p>
        </w:tc>
        <w:tc>
          <w:tcPr>
            <w:tcW w:w="0" w:type="auto"/>
            <w:tcBorders>
              <w:right w:val="nil"/>
            </w:tcBorders>
          </w:tcPr>
          <w:p w14:paraId="2F6452E4" w14:textId="77777777" w:rsidR="00BD729C" w:rsidRPr="008F59CF" w:rsidRDefault="00BD729C" w:rsidP="008F59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8F59CF">
              <w:rPr>
                <w:rFonts w:eastAsia="Calibri" w:cs="Times New Roman"/>
              </w:rPr>
              <w:t>41.5 – 26</w:t>
            </w:r>
          </w:p>
        </w:tc>
      </w:tr>
    </w:tbl>
    <w:p w14:paraId="671C0A94" w14:textId="77777777" w:rsidR="00BD729C" w:rsidRPr="008F59CF" w:rsidRDefault="00BD729C" w:rsidP="008F59CF">
      <w:pPr>
        <w:spacing w:after="0" w:line="360" w:lineRule="auto"/>
        <w:rPr>
          <w:b/>
          <w:sz w:val="16"/>
          <w:szCs w:val="16"/>
        </w:rPr>
      </w:pPr>
    </w:p>
    <w:p w14:paraId="39CECB8C" w14:textId="77777777" w:rsidR="00BD729C" w:rsidRPr="008F59CF" w:rsidRDefault="00BD729C" w:rsidP="008F59CF">
      <w:pPr>
        <w:spacing w:after="0" w:line="360" w:lineRule="auto"/>
        <w:rPr>
          <w:b/>
          <w:sz w:val="16"/>
          <w:szCs w:val="16"/>
        </w:rPr>
      </w:pPr>
    </w:p>
    <w:p w14:paraId="4D639665" w14:textId="135EE4DA" w:rsidR="00BD729C" w:rsidRPr="008F59CF" w:rsidRDefault="00BD729C" w:rsidP="008F59CF">
      <w:pPr>
        <w:spacing w:after="0" w:line="360" w:lineRule="auto"/>
        <w:jc w:val="center"/>
        <w:rPr>
          <w:rFonts w:eastAsia="Calibri" w:cs="Times New Roman"/>
          <w:b/>
          <w:sz w:val="32"/>
          <w:szCs w:val="32"/>
          <w:lang w:val="en-US"/>
        </w:rPr>
      </w:pPr>
    </w:p>
    <w:p w14:paraId="4408BDE7" w14:textId="77777777" w:rsidR="00A2031B" w:rsidRPr="008F59CF" w:rsidRDefault="00A2031B" w:rsidP="008F59CF">
      <w:pPr>
        <w:spacing w:after="0" w:line="360" w:lineRule="auto"/>
        <w:jc w:val="center"/>
        <w:rPr>
          <w:rFonts w:eastAsia="Calibri" w:cs="Times New Roman"/>
          <w:b/>
          <w:sz w:val="32"/>
          <w:szCs w:val="32"/>
          <w:lang w:val="en-US"/>
        </w:rPr>
      </w:pPr>
    </w:p>
    <w:p w14:paraId="1E6A29C0" w14:textId="77777777" w:rsidR="00A2031B" w:rsidRPr="008F59CF" w:rsidRDefault="00A2031B" w:rsidP="008F59CF">
      <w:pPr>
        <w:spacing w:after="0" w:line="360" w:lineRule="auto"/>
        <w:jc w:val="center"/>
        <w:rPr>
          <w:rFonts w:eastAsia="Calibri" w:cs="Times New Roman"/>
          <w:b/>
          <w:sz w:val="32"/>
          <w:szCs w:val="32"/>
          <w:lang w:val="en-US"/>
        </w:rPr>
      </w:pPr>
    </w:p>
    <w:p w14:paraId="69D074A1" w14:textId="77777777" w:rsidR="00A2031B" w:rsidRPr="008F59CF" w:rsidRDefault="00A2031B" w:rsidP="008F59CF">
      <w:pPr>
        <w:spacing w:after="0" w:line="360" w:lineRule="auto"/>
        <w:jc w:val="center"/>
        <w:rPr>
          <w:rFonts w:eastAsia="Calibri" w:cs="Times New Roman"/>
          <w:b/>
          <w:sz w:val="32"/>
          <w:szCs w:val="32"/>
          <w:lang w:val="en-US"/>
        </w:rPr>
      </w:pPr>
    </w:p>
    <w:p w14:paraId="7D172212" w14:textId="77777777" w:rsidR="00A2031B" w:rsidRPr="008F59CF" w:rsidRDefault="00A2031B" w:rsidP="008F59CF">
      <w:pPr>
        <w:spacing w:after="0" w:line="360" w:lineRule="auto"/>
        <w:jc w:val="center"/>
        <w:rPr>
          <w:rFonts w:eastAsia="Calibri" w:cs="Times New Roman"/>
          <w:b/>
          <w:sz w:val="32"/>
          <w:szCs w:val="32"/>
          <w:lang w:val="en-US"/>
        </w:rPr>
      </w:pPr>
    </w:p>
    <w:p w14:paraId="7B8307B8" w14:textId="77777777" w:rsidR="00A2031B" w:rsidRDefault="00A2031B" w:rsidP="00BD729C">
      <w:pPr>
        <w:spacing w:after="0" w:line="360" w:lineRule="auto"/>
        <w:jc w:val="center"/>
        <w:rPr>
          <w:rFonts w:ascii="Calibri" w:eastAsia="Calibri" w:hAnsi="Calibri" w:cs="Times New Roman"/>
          <w:b/>
          <w:sz w:val="32"/>
          <w:szCs w:val="32"/>
          <w:lang w:val="en-US"/>
        </w:rPr>
      </w:pPr>
    </w:p>
    <w:p w14:paraId="6CCC0F5C" w14:textId="77777777" w:rsidR="00A2031B" w:rsidRDefault="00A2031B" w:rsidP="00BD729C">
      <w:pPr>
        <w:spacing w:after="0" w:line="360" w:lineRule="auto"/>
        <w:jc w:val="center"/>
        <w:rPr>
          <w:rFonts w:ascii="Calibri" w:eastAsia="Calibri" w:hAnsi="Calibri" w:cs="Times New Roman"/>
          <w:b/>
          <w:sz w:val="32"/>
          <w:szCs w:val="32"/>
          <w:lang w:val="en-US"/>
        </w:rPr>
      </w:pPr>
    </w:p>
    <w:p w14:paraId="6B761D74" w14:textId="77777777" w:rsidR="00A2031B" w:rsidRDefault="00A2031B" w:rsidP="00BD729C">
      <w:pPr>
        <w:spacing w:after="0" w:line="360" w:lineRule="auto"/>
        <w:jc w:val="center"/>
        <w:rPr>
          <w:rFonts w:ascii="Calibri" w:eastAsia="Calibri" w:hAnsi="Calibri" w:cs="Times New Roman"/>
          <w:b/>
          <w:sz w:val="32"/>
          <w:szCs w:val="32"/>
          <w:lang w:val="en-US"/>
        </w:rPr>
      </w:pPr>
    </w:p>
    <w:p w14:paraId="2D54CDAC" w14:textId="77777777" w:rsidR="00A2031B" w:rsidRDefault="00A2031B" w:rsidP="00BD729C">
      <w:pPr>
        <w:spacing w:after="0" w:line="360" w:lineRule="auto"/>
        <w:jc w:val="center"/>
        <w:rPr>
          <w:rFonts w:ascii="Calibri" w:eastAsia="Calibri" w:hAnsi="Calibri" w:cs="Times New Roman"/>
          <w:b/>
          <w:sz w:val="32"/>
          <w:szCs w:val="32"/>
          <w:lang w:val="en-US"/>
        </w:rPr>
      </w:pPr>
    </w:p>
    <w:sectPr w:rsidR="00A2031B" w:rsidSect="00EB6D70">
      <w:headerReference w:type="default" r:id="rId8"/>
      <w:pgSz w:w="11906" w:h="16838"/>
      <w:pgMar w:top="1701" w:right="1134" w:bottom="1134" w:left="1701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FF4520" w14:textId="77777777" w:rsidR="003A4540" w:rsidRDefault="003A4540" w:rsidP="00F85EF6">
      <w:pPr>
        <w:spacing w:after="0" w:line="240" w:lineRule="auto"/>
      </w:pPr>
      <w:r>
        <w:separator/>
      </w:r>
    </w:p>
  </w:endnote>
  <w:endnote w:type="continuationSeparator" w:id="0">
    <w:p w14:paraId="77F70C58" w14:textId="77777777" w:rsidR="003A4540" w:rsidRDefault="003A4540" w:rsidP="00F8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BBD32" w14:textId="77777777" w:rsidR="003A4540" w:rsidRDefault="003A4540" w:rsidP="00F85EF6">
      <w:pPr>
        <w:spacing w:after="0" w:line="240" w:lineRule="auto"/>
      </w:pPr>
      <w:r>
        <w:separator/>
      </w:r>
    </w:p>
  </w:footnote>
  <w:footnote w:type="continuationSeparator" w:id="0">
    <w:p w14:paraId="71E3511A" w14:textId="77777777" w:rsidR="003A4540" w:rsidRDefault="003A4540" w:rsidP="00F8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D8BBE" w14:textId="77777777" w:rsidR="00A44B7F" w:rsidRDefault="00A44B7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43EB4"/>
    <w:multiLevelType w:val="hybridMultilevel"/>
    <w:tmpl w:val="AB569E44"/>
    <w:lvl w:ilvl="0" w:tplc="2528E244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2154B"/>
    <w:multiLevelType w:val="multilevel"/>
    <w:tmpl w:val="336C45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E3F42E1"/>
    <w:multiLevelType w:val="hybridMultilevel"/>
    <w:tmpl w:val="DEA0286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C186E"/>
    <w:multiLevelType w:val="hybridMultilevel"/>
    <w:tmpl w:val="FC0E4B5A"/>
    <w:lvl w:ilvl="0" w:tplc="C9568886">
      <w:start w:val="1"/>
      <w:numFmt w:val="upperRoman"/>
      <w:lvlText w:val="%1)"/>
      <w:lvlJc w:val="left"/>
      <w:pPr>
        <w:ind w:left="1004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26AA00A5"/>
    <w:multiLevelType w:val="hybridMultilevel"/>
    <w:tmpl w:val="23803F90"/>
    <w:lvl w:ilvl="0" w:tplc="04160011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55118A"/>
    <w:multiLevelType w:val="hybridMultilevel"/>
    <w:tmpl w:val="C77C75E6"/>
    <w:lvl w:ilvl="0" w:tplc="765E8EFC">
      <w:start w:val="6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30B53CBE"/>
    <w:multiLevelType w:val="hybridMultilevel"/>
    <w:tmpl w:val="23F86A68"/>
    <w:lvl w:ilvl="0" w:tplc="2F6813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314652"/>
    <w:multiLevelType w:val="hybridMultilevel"/>
    <w:tmpl w:val="D75ECD08"/>
    <w:lvl w:ilvl="0" w:tplc="350ED5C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E932F8"/>
    <w:multiLevelType w:val="hybridMultilevel"/>
    <w:tmpl w:val="0478E1A2"/>
    <w:lvl w:ilvl="0" w:tplc="C0A862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F2B32"/>
    <w:multiLevelType w:val="multilevel"/>
    <w:tmpl w:val="9BDCE8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DC45BB6"/>
    <w:multiLevelType w:val="hybridMultilevel"/>
    <w:tmpl w:val="658AD82C"/>
    <w:lvl w:ilvl="0" w:tplc="60925FB0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45F04C0F"/>
    <w:multiLevelType w:val="multilevel"/>
    <w:tmpl w:val="471EA1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F7B6A3B"/>
    <w:multiLevelType w:val="hybridMultilevel"/>
    <w:tmpl w:val="5A0E1E76"/>
    <w:lvl w:ilvl="0" w:tplc="D3A2AC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CC5EB3"/>
    <w:multiLevelType w:val="multilevel"/>
    <w:tmpl w:val="949CBC2C"/>
    <w:lvl w:ilvl="0">
      <w:start w:val="4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8A56A71"/>
    <w:multiLevelType w:val="multilevel"/>
    <w:tmpl w:val="A246EB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>
    <w:nsid w:val="64F97C33"/>
    <w:multiLevelType w:val="multilevel"/>
    <w:tmpl w:val="2166A9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D8D770A"/>
    <w:multiLevelType w:val="hybridMultilevel"/>
    <w:tmpl w:val="317CC8D6"/>
    <w:lvl w:ilvl="0" w:tplc="DC600E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9D3175"/>
    <w:multiLevelType w:val="hybridMultilevel"/>
    <w:tmpl w:val="93CA228C"/>
    <w:lvl w:ilvl="0" w:tplc="493E58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900B6D"/>
    <w:multiLevelType w:val="multilevel"/>
    <w:tmpl w:val="1E3661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74432EB"/>
    <w:multiLevelType w:val="multilevel"/>
    <w:tmpl w:val="35D6B02C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7ABF3B02"/>
    <w:multiLevelType w:val="multilevel"/>
    <w:tmpl w:val="9A7AB45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lang w:val="en-US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CAA562D"/>
    <w:multiLevelType w:val="multilevel"/>
    <w:tmpl w:val="8A9C05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F361543"/>
    <w:multiLevelType w:val="hybridMultilevel"/>
    <w:tmpl w:val="3566E3A8"/>
    <w:lvl w:ilvl="0" w:tplc="42E80EBA">
      <w:start w:val="6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>
    <w:nsid w:val="7F5D73E1"/>
    <w:multiLevelType w:val="hybridMultilevel"/>
    <w:tmpl w:val="A4CA7684"/>
    <w:lvl w:ilvl="0" w:tplc="0F1E42D8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22"/>
  </w:num>
  <w:num w:numId="5">
    <w:abstractNumId w:val="3"/>
  </w:num>
  <w:num w:numId="6">
    <w:abstractNumId w:val="23"/>
  </w:num>
  <w:num w:numId="7">
    <w:abstractNumId w:val="14"/>
  </w:num>
  <w:num w:numId="8">
    <w:abstractNumId w:val="8"/>
  </w:num>
  <w:num w:numId="9">
    <w:abstractNumId w:val="6"/>
  </w:num>
  <w:num w:numId="10">
    <w:abstractNumId w:val="13"/>
  </w:num>
  <w:num w:numId="11">
    <w:abstractNumId w:val="0"/>
  </w:num>
  <w:num w:numId="12">
    <w:abstractNumId w:val="19"/>
  </w:num>
  <w:num w:numId="13">
    <w:abstractNumId w:val="15"/>
  </w:num>
  <w:num w:numId="14">
    <w:abstractNumId w:val="1"/>
  </w:num>
  <w:num w:numId="15">
    <w:abstractNumId w:val="20"/>
  </w:num>
  <w:num w:numId="16">
    <w:abstractNumId w:val="21"/>
  </w:num>
  <w:num w:numId="17">
    <w:abstractNumId w:val="18"/>
  </w:num>
  <w:num w:numId="18">
    <w:abstractNumId w:val="9"/>
  </w:num>
  <w:num w:numId="19">
    <w:abstractNumId w:val="7"/>
  </w:num>
  <w:num w:numId="20">
    <w:abstractNumId w:val="2"/>
  </w:num>
  <w:num w:numId="21">
    <w:abstractNumId w:val="16"/>
  </w:num>
  <w:num w:numId="22">
    <w:abstractNumId w:val="4"/>
  </w:num>
  <w:num w:numId="23">
    <w:abstractNumId w:val="11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AF"/>
    <w:rsid w:val="0000012E"/>
    <w:rsid w:val="000002C6"/>
    <w:rsid w:val="00000E9B"/>
    <w:rsid w:val="0000283F"/>
    <w:rsid w:val="00003B6E"/>
    <w:rsid w:val="0000410A"/>
    <w:rsid w:val="00004242"/>
    <w:rsid w:val="00004B2F"/>
    <w:rsid w:val="00005547"/>
    <w:rsid w:val="00005837"/>
    <w:rsid w:val="00005EC0"/>
    <w:rsid w:val="00007FFB"/>
    <w:rsid w:val="00010026"/>
    <w:rsid w:val="0001065F"/>
    <w:rsid w:val="00010BDB"/>
    <w:rsid w:val="00010C3C"/>
    <w:rsid w:val="00010F17"/>
    <w:rsid w:val="00011A65"/>
    <w:rsid w:val="00011AAD"/>
    <w:rsid w:val="00011B4C"/>
    <w:rsid w:val="00012629"/>
    <w:rsid w:val="000142BC"/>
    <w:rsid w:val="00014C08"/>
    <w:rsid w:val="00014DF8"/>
    <w:rsid w:val="00015265"/>
    <w:rsid w:val="00015453"/>
    <w:rsid w:val="00015466"/>
    <w:rsid w:val="000159F5"/>
    <w:rsid w:val="00015AF8"/>
    <w:rsid w:val="00015FAE"/>
    <w:rsid w:val="00017568"/>
    <w:rsid w:val="0002024A"/>
    <w:rsid w:val="000217CD"/>
    <w:rsid w:val="00021DC2"/>
    <w:rsid w:val="00022743"/>
    <w:rsid w:val="00022E85"/>
    <w:rsid w:val="000235DE"/>
    <w:rsid w:val="00024888"/>
    <w:rsid w:val="00024FA9"/>
    <w:rsid w:val="00025264"/>
    <w:rsid w:val="0002742C"/>
    <w:rsid w:val="00027BA5"/>
    <w:rsid w:val="00027D0A"/>
    <w:rsid w:val="000317E4"/>
    <w:rsid w:val="00031A56"/>
    <w:rsid w:val="00032368"/>
    <w:rsid w:val="0003251B"/>
    <w:rsid w:val="00032D36"/>
    <w:rsid w:val="000331B9"/>
    <w:rsid w:val="0003330C"/>
    <w:rsid w:val="00033AB9"/>
    <w:rsid w:val="00033C5B"/>
    <w:rsid w:val="000342A1"/>
    <w:rsid w:val="000346D6"/>
    <w:rsid w:val="00034829"/>
    <w:rsid w:val="00034FF7"/>
    <w:rsid w:val="00036353"/>
    <w:rsid w:val="000363C9"/>
    <w:rsid w:val="000367E8"/>
    <w:rsid w:val="00036988"/>
    <w:rsid w:val="00041F1C"/>
    <w:rsid w:val="0004245B"/>
    <w:rsid w:val="000426B6"/>
    <w:rsid w:val="00042822"/>
    <w:rsid w:val="000431D3"/>
    <w:rsid w:val="00043DD4"/>
    <w:rsid w:val="00044E82"/>
    <w:rsid w:val="0004507D"/>
    <w:rsid w:val="00045D5D"/>
    <w:rsid w:val="00046236"/>
    <w:rsid w:val="00046DE8"/>
    <w:rsid w:val="00046FB3"/>
    <w:rsid w:val="0004709C"/>
    <w:rsid w:val="00047DCF"/>
    <w:rsid w:val="00050513"/>
    <w:rsid w:val="0005063B"/>
    <w:rsid w:val="00050B3D"/>
    <w:rsid w:val="000511EC"/>
    <w:rsid w:val="00051606"/>
    <w:rsid w:val="00051B79"/>
    <w:rsid w:val="00051CCA"/>
    <w:rsid w:val="00051DBD"/>
    <w:rsid w:val="0005459A"/>
    <w:rsid w:val="000547DE"/>
    <w:rsid w:val="0005489B"/>
    <w:rsid w:val="000551BB"/>
    <w:rsid w:val="0005568C"/>
    <w:rsid w:val="00055C5B"/>
    <w:rsid w:val="00056602"/>
    <w:rsid w:val="00056747"/>
    <w:rsid w:val="000567C3"/>
    <w:rsid w:val="00056E25"/>
    <w:rsid w:val="00057366"/>
    <w:rsid w:val="00057DA9"/>
    <w:rsid w:val="000605FC"/>
    <w:rsid w:val="00060B59"/>
    <w:rsid w:val="00060C68"/>
    <w:rsid w:val="000618A3"/>
    <w:rsid w:val="00062067"/>
    <w:rsid w:val="0006315B"/>
    <w:rsid w:val="00063751"/>
    <w:rsid w:val="00063E44"/>
    <w:rsid w:val="0006574F"/>
    <w:rsid w:val="00065861"/>
    <w:rsid w:val="00065C9E"/>
    <w:rsid w:val="0006623A"/>
    <w:rsid w:val="00066EB3"/>
    <w:rsid w:val="000679B7"/>
    <w:rsid w:val="00067A3B"/>
    <w:rsid w:val="00067F73"/>
    <w:rsid w:val="00070537"/>
    <w:rsid w:val="00072146"/>
    <w:rsid w:val="000733AC"/>
    <w:rsid w:val="00073857"/>
    <w:rsid w:val="00073B03"/>
    <w:rsid w:val="00073DDB"/>
    <w:rsid w:val="00074F00"/>
    <w:rsid w:val="00075364"/>
    <w:rsid w:val="000764D9"/>
    <w:rsid w:val="000766FB"/>
    <w:rsid w:val="000767DB"/>
    <w:rsid w:val="00080034"/>
    <w:rsid w:val="000812F3"/>
    <w:rsid w:val="00081CDF"/>
    <w:rsid w:val="00081FAB"/>
    <w:rsid w:val="000822F0"/>
    <w:rsid w:val="00082D7A"/>
    <w:rsid w:val="000838C6"/>
    <w:rsid w:val="0008391B"/>
    <w:rsid w:val="0008526D"/>
    <w:rsid w:val="00085522"/>
    <w:rsid w:val="00085ADE"/>
    <w:rsid w:val="000865F4"/>
    <w:rsid w:val="00086638"/>
    <w:rsid w:val="00086770"/>
    <w:rsid w:val="00086846"/>
    <w:rsid w:val="00086C41"/>
    <w:rsid w:val="000871BE"/>
    <w:rsid w:val="0008720A"/>
    <w:rsid w:val="0009006C"/>
    <w:rsid w:val="00090E79"/>
    <w:rsid w:val="000915CE"/>
    <w:rsid w:val="00091811"/>
    <w:rsid w:val="00092BA0"/>
    <w:rsid w:val="00093E17"/>
    <w:rsid w:val="000947E3"/>
    <w:rsid w:val="00094E4B"/>
    <w:rsid w:val="00094EE3"/>
    <w:rsid w:val="0009599F"/>
    <w:rsid w:val="00096946"/>
    <w:rsid w:val="00097686"/>
    <w:rsid w:val="000A006B"/>
    <w:rsid w:val="000A3A50"/>
    <w:rsid w:val="000A5071"/>
    <w:rsid w:val="000A68C9"/>
    <w:rsid w:val="000A78FE"/>
    <w:rsid w:val="000A7AC6"/>
    <w:rsid w:val="000B00AF"/>
    <w:rsid w:val="000B23DE"/>
    <w:rsid w:val="000B291C"/>
    <w:rsid w:val="000B311B"/>
    <w:rsid w:val="000B3CB4"/>
    <w:rsid w:val="000B547B"/>
    <w:rsid w:val="000B5F49"/>
    <w:rsid w:val="000B63F7"/>
    <w:rsid w:val="000B6B5C"/>
    <w:rsid w:val="000B73E4"/>
    <w:rsid w:val="000B760B"/>
    <w:rsid w:val="000C0583"/>
    <w:rsid w:val="000C1DB1"/>
    <w:rsid w:val="000C26D3"/>
    <w:rsid w:val="000C50D0"/>
    <w:rsid w:val="000C5745"/>
    <w:rsid w:val="000C5EBA"/>
    <w:rsid w:val="000C68EC"/>
    <w:rsid w:val="000C7ED9"/>
    <w:rsid w:val="000D0AAE"/>
    <w:rsid w:val="000D0DA6"/>
    <w:rsid w:val="000D1399"/>
    <w:rsid w:val="000D1C64"/>
    <w:rsid w:val="000D25CF"/>
    <w:rsid w:val="000D2727"/>
    <w:rsid w:val="000D2852"/>
    <w:rsid w:val="000D5696"/>
    <w:rsid w:val="000D577B"/>
    <w:rsid w:val="000D5C3F"/>
    <w:rsid w:val="000D708E"/>
    <w:rsid w:val="000D78AE"/>
    <w:rsid w:val="000E0D02"/>
    <w:rsid w:val="000E0F52"/>
    <w:rsid w:val="000E1205"/>
    <w:rsid w:val="000E21C7"/>
    <w:rsid w:val="000E22DD"/>
    <w:rsid w:val="000E2469"/>
    <w:rsid w:val="000E269F"/>
    <w:rsid w:val="000E2984"/>
    <w:rsid w:val="000E2A7D"/>
    <w:rsid w:val="000E3806"/>
    <w:rsid w:val="000E4D5C"/>
    <w:rsid w:val="000E54DE"/>
    <w:rsid w:val="000E5A12"/>
    <w:rsid w:val="000E5AF4"/>
    <w:rsid w:val="000E6034"/>
    <w:rsid w:val="000E6044"/>
    <w:rsid w:val="000E623D"/>
    <w:rsid w:val="000E650D"/>
    <w:rsid w:val="000F0648"/>
    <w:rsid w:val="000F105E"/>
    <w:rsid w:val="000F12B1"/>
    <w:rsid w:val="000F19DD"/>
    <w:rsid w:val="000F1A50"/>
    <w:rsid w:val="000F2076"/>
    <w:rsid w:val="000F25E1"/>
    <w:rsid w:val="000F2CAB"/>
    <w:rsid w:val="000F2E29"/>
    <w:rsid w:val="000F3650"/>
    <w:rsid w:val="000F3A20"/>
    <w:rsid w:val="000F3A96"/>
    <w:rsid w:val="000F44FE"/>
    <w:rsid w:val="000F47EE"/>
    <w:rsid w:val="000F4E31"/>
    <w:rsid w:val="000F50CB"/>
    <w:rsid w:val="000F57CC"/>
    <w:rsid w:val="000F6D41"/>
    <w:rsid w:val="000F6D7B"/>
    <w:rsid w:val="0010035C"/>
    <w:rsid w:val="00101233"/>
    <w:rsid w:val="0010131C"/>
    <w:rsid w:val="001013D0"/>
    <w:rsid w:val="00101449"/>
    <w:rsid w:val="001017C7"/>
    <w:rsid w:val="00101A26"/>
    <w:rsid w:val="001020F9"/>
    <w:rsid w:val="0010250A"/>
    <w:rsid w:val="00102F96"/>
    <w:rsid w:val="001043FD"/>
    <w:rsid w:val="00104EA6"/>
    <w:rsid w:val="001057F7"/>
    <w:rsid w:val="001065BA"/>
    <w:rsid w:val="00106994"/>
    <w:rsid w:val="00106CE6"/>
    <w:rsid w:val="001070A9"/>
    <w:rsid w:val="00107C21"/>
    <w:rsid w:val="00110936"/>
    <w:rsid w:val="00111208"/>
    <w:rsid w:val="00112118"/>
    <w:rsid w:val="001126E1"/>
    <w:rsid w:val="0011357B"/>
    <w:rsid w:val="001143B7"/>
    <w:rsid w:val="00114688"/>
    <w:rsid w:val="00115BA4"/>
    <w:rsid w:val="001161D3"/>
    <w:rsid w:val="00116461"/>
    <w:rsid w:val="0011797A"/>
    <w:rsid w:val="00117C98"/>
    <w:rsid w:val="0012008B"/>
    <w:rsid w:val="001200C8"/>
    <w:rsid w:val="001202A5"/>
    <w:rsid w:val="001206C3"/>
    <w:rsid w:val="00120886"/>
    <w:rsid w:val="001208A9"/>
    <w:rsid w:val="00121B08"/>
    <w:rsid w:val="00121E11"/>
    <w:rsid w:val="00121ED2"/>
    <w:rsid w:val="00122966"/>
    <w:rsid w:val="00123D49"/>
    <w:rsid w:val="0012473F"/>
    <w:rsid w:val="00125917"/>
    <w:rsid w:val="001263C9"/>
    <w:rsid w:val="00127C05"/>
    <w:rsid w:val="00131B0F"/>
    <w:rsid w:val="00132061"/>
    <w:rsid w:val="001323D7"/>
    <w:rsid w:val="00132753"/>
    <w:rsid w:val="00133DF9"/>
    <w:rsid w:val="00135028"/>
    <w:rsid w:val="00135C11"/>
    <w:rsid w:val="00137A9B"/>
    <w:rsid w:val="001406E3"/>
    <w:rsid w:val="00140ED1"/>
    <w:rsid w:val="001416D9"/>
    <w:rsid w:val="00141D71"/>
    <w:rsid w:val="00142534"/>
    <w:rsid w:val="00142624"/>
    <w:rsid w:val="00144CB4"/>
    <w:rsid w:val="00145402"/>
    <w:rsid w:val="00146EB1"/>
    <w:rsid w:val="0014713D"/>
    <w:rsid w:val="00147871"/>
    <w:rsid w:val="001478A1"/>
    <w:rsid w:val="001500EF"/>
    <w:rsid w:val="00150305"/>
    <w:rsid w:val="00150549"/>
    <w:rsid w:val="0015067F"/>
    <w:rsid w:val="0015071D"/>
    <w:rsid w:val="00150FF7"/>
    <w:rsid w:val="00151C3F"/>
    <w:rsid w:val="00151D49"/>
    <w:rsid w:val="00152E5F"/>
    <w:rsid w:val="00153C64"/>
    <w:rsid w:val="00154037"/>
    <w:rsid w:val="0015461E"/>
    <w:rsid w:val="00154BC6"/>
    <w:rsid w:val="00154BEA"/>
    <w:rsid w:val="00154E1B"/>
    <w:rsid w:val="00155354"/>
    <w:rsid w:val="00155DD1"/>
    <w:rsid w:val="00155F64"/>
    <w:rsid w:val="001561AC"/>
    <w:rsid w:val="001575F6"/>
    <w:rsid w:val="00157A56"/>
    <w:rsid w:val="00160D97"/>
    <w:rsid w:val="00161558"/>
    <w:rsid w:val="0016180C"/>
    <w:rsid w:val="00161C58"/>
    <w:rsid w:val="00162FFA"/>
    <w:rsid w:val="001630AB"/>
    <w:rsid w:val="00164279"/>
    <w:rsid w:val="001644E7"/>
    <w:rsid w:val="001652B5"/>
    <w:rsid w:val="00165E32"/>
    <w:rsid w:val="00165FE7"/>
    <w:rsid w:val="00166020"/>
    <w:rsid w:val="00166A91"/>
    <w:rsid w:val="00167664"/>
    <w:rsid w:val="001677C5"/>
    <w:rsid w:val="00167D16"/>
    <w:rsid w:val="0017042A"/>
    <w:rsid w:val="00170667"/>
    <w:rsid w:val="001707E6"/>
    <w:rsid w:val="00170B3B"/>
    <w:rsid w:val="00170B79"/>
    <w:rsid w:val="00171955"/>
    <w:rsid w:val="00172205"/>
    <w:rsid w:val="00172439"/>
    <w:rsid w:val="00172854"/>
    <w:rsid w:val="001728E0"/>
    <w:rsid w:val="00172B87"/>
    <w:rsid w:val="0017399B"/>
    <w:rsid w:val="00173B28"/>
    <w:rsid w:val="00173F89"/>
    <w:rsid w:val="00174735"/>
    <w:rsid w:val="00174F7F"/>
    <w:rsid w:val="001756FD"/>
    <w:rsid w:val="001758ED"/>
    <w:rsid w:val="001760FB"/>
    <w:rsid w:val="0017619E"/>
    <w:rsid w:val="001771C6"/>
    <w:rsid w:val="0017745C"/>
    <w:rsid w:val="0017754E"/>
    <w:rsid w:val="001777DF"/>
    <w:rsid w:val="00177CF7"/>
    <w:rsid w:val="00180236"/>
    <w:rsid w:val="001802BE"/>
    <w:rsid w:val="001806AA"/>
    <w:rsid w:val="00180899"/>
    <w:rsid w:val="00182214"/>
    <w:rsid w:val="0018240F"/>
    <w:rsid w:val="0018284F"/>
    <w:rsid w:val="00182CAC"/>
    <w:rsid w:val="00182D3C"/>
    <w:rsid w:val="00183CF6"/>
    <w:rsid w:val="00183D29"/>
    <w:rsid w:val="001842C9"/>
    <w:rsid w:val="0018560A"/>
    <w:rsid w:val="00186496"/>
    <w:rsid w:val="00186AF7"/>
    <w:rsid w:val="00186C9A"/>
    <w:rsid w:val="00187232"/>
    <w:rsid w:val="001902D7"/>
    <w:rsid w:val="0019071E"/>
    <w:rsid w:val="00190AC1"/>
    <w:rsid w:val="00190B40"/>
    <w:rsid w:val="00192079"/>
    <w:rsid w:val="001925C6"/>
    <w:rsid w:val="0019267D"/>
    <w:rsid w:val="00192A64"/>
    <w:rsid w:val="00193180"/>
    <w:rsid w:val="0019421E"/>
    <w:rsid w:val="00194A0B"/>
    <w:rsid w:val="001954D4"/>
    <w:rsid w:val="001965E8"/>
    <w:rsid w:val="00196B1D"/>
    <w:rsid w:val="00196E99"/>
    <w:rsid w:val="001970D9"/>
    <w:rsid w:val="00197205"/>
    <w:rsid w:val="001976C2"/>
    <w:rsid w:val="00197B6F"/>
    <w:rsid w:val="001A0233"/>
    <w:rsid w:val="001A053A"/>
    <w:rsid w:val="001A1265"/>
    <w:rsid w:val="001A18BD"/>
    <w:rsid w:val="001A1E33"/>
    <w:rsid w:val="001A1F16"/>
    <w:rsid w:val="001A420C"/>
    <w:rsid w:val="001A4D69"/>
    <w:rsid w:val="001A5AFC"/>
    <w:rsid w:val="001A5CD4"/>
    <w:rsid w:val="001A5D49"/>
    <w:rsid w:val="001A60C1"/>
    <w:rsid w:val="001A65B7"/>
    <w:rsid w:val="001A70BE"/>
    <w:rsid w:val="001A7D3A"/>
    <w:rsid w:val="001B0040"/>
    <w:rsid w:val="001B1197"/>
    <w:rsid w:val="001B13EE"/>
    <w:rsid w:val="001B16A4"/>
    <w:rsid w:val="001B2C83"/>
    <w:rsid w:val="001B31E1"/>
    <w:rsid w:val="001B3E68"/>
    <w:rsid w:val="001B4977"/>
    <w:rsid w:val="001B4B76"/>
    <w:rsid w:val="001B6D54"/>
    <w:rsid w:val="001B79AD"/>
    <w:rsid w:val="001B79C4"/>
    <w:rsid w:val="001C025C"/>
    <w:rsid w:val="001C0A93"/>
    <w:rsid w:val="001C11EC"/>
    <w:rsid w:val="001C12E6"/>
    <w:rsid w:val="001C2C5A"/>
    <w:rsid w:val="001C3A4C"/>
    <w:rsid w:val="001C4883"/>
    <w:rsid w:val="001C4A94"/>
    <w:rsid w:val="001C7346"/>
    <w:rsid w:val="001C74C6"/>
    <w:rsid w:val="001C7586"/>
    <w:rsid w:val="001C7595"/>
    <w:rsid w:val="001C7A75"/>
    <w:rsid w:val="001C7F62"/>
    <w:rsid w:val="001D0C1F"/>
    <w:rsid w:val="001D10FE"/>
    <w:rsid w:val="001D289E"/>
    <w:rsid w:val="001D2951"/>
    <w:rsid w:val="001D349F"/>
    <w:rsid w:val="001D379B"/>
    <w:rsid w:val="001D47DD"/>
    <w:rsid w:val="001D4C65"/>
    <w:rsid w:val="001D4F73"/>
    <w:rsid w:val="001D57B2"/>
    <w:rsid w:val="001D584E"/>
    <w:rsid w:val="001D5B22"/>
    <w:rsid w:val="001D5B50"/>
    <w:rsid w:val="001D658B"/>
    <w:rsid w:val="001D6706"/>
    <w:rsid w:val="001D69A9"/>
    <w:rsid w:val="001D6FD2"/>
    <w:rsid w:val="001D7411"/>
    <w:rsid w:val="001D7ACA"/>
    <w:rsid w:val="001E212A"/>
    <w:rsid w:val="001E21D6"/>
    <w:rsid w:val="001E22AC"/>
    <w:rsid w:val="001E2784"/>
    <w:rsid w:val="001E452E"/>
    <w:rsid w:val="001E5660"/>
    <w:rsid w:val="001E59DC"/>
    <w:rsid w:val="001E705F"/>
    <w:rsid w:val="001F04BA"/>
    <w:rsid w:val="001F0A0F"/>
    <w:rsid w:val="001F0FFE"/>
    <w:rsid w:val="001F10D8"/>
    <w:rsid w:val="001F113B"/>
    <w:rsid w:val="001F2261"/>
    <w:rsid w:val="001F26EC"/>
    <w:rsid w:val="001F2BC6"/>
    <w:rsid w:val="001F347C"/>
    <w:rsid w:val="001F3777"/>
    <w:rsid w:val="001F60F7"/>
    <w:rsid w:val="001F67CA"/>
    <w:rsid w:val="001F6B62"/>
    <w:rsid w:val="001F6BD6"/>
    <w:rsid w:val="001F6D56"/>
    <w:rsid w:val="001F787B"/>
    <w:rsid w:val="00200087"/>
    <w:rsid w:val="00201F27"/>
    <w:rsid w:val="00202B1E"/>
    <w:rsid w:val="00202D6B"/>
    <w:rsid w:val="00202E44"/>
    <w:rsid w:val="002034CD"/>
    <w:rsid w:val="00203737"/>
    <w:rsid w:val="002041EE"/>
    <w:rsid w:val="002043F9"/>
    <w:rsid w:val="00204A28"/>
    <w:rsid w:val="00205625"/>
    <w:rsid w:val="00205F90"/>
    <w:rsid w:val="002067E3"/>
    <w:rsid w:val="002073C9"/>
    <w:rsid w:val="002074D1"/>
    <w:rsid w:val="00207F90"/>
    <w:rsid w:val="002100A4"/>
    <w:rsid w:val="00210413"/>
    <w:rsid w:val="00210A7A"/>
    <w:rsid w:val="00211680"/>
    <w:rsid w:val="00213512"/>
    <w:rsid w:val="00213DB7"/>
    <w:rsid w:val="00214B06"/>
    <w:rsid w:val="00216C98"/>
    <w:rsid w:val="00217927"/>
    <w:rsid w:val="00220F2E"/>
    <w:rsid w:val="002210B2"/>
    <w:rsid w:val="002212C8"/>
    <w:rsid w:val="002218C2"/>
    <w:rsid w:val="00221BB6"/>
    <w:rsid w:val="002220C0"/>
    <w:rsid w:val="00222FB9"/>
    <w:rsid w:val="002234F0"/>
    <w:rsid w:val="002235B1"/>
    <w:rsid w:val="002236C7"/>
    <w:rsid w:val="00223E09"/>
    <w:rsid w:val="00226432"/>
    <w:rsid w:val="002272A3"/>
    <w:rsid w:val="00227387"/>
    <w:rsid w:val="00227AD5"/>
    <w:rsid w:val="00230380"/>
    <w:rsid w:val="00231480"/>
    <w:rsid w:val="00231593"/>
    <w:rsid w:val="00232250"/>
    <w:rsid w:val="002348C7"/>
    <w:rsid w:val="0023623F"/>
    <w:rsid w:val="00240263"/>
    <w:rsid w:val="00240BA7"/>
    <w:rsid w:val="00240BBF"/>
    <w:rsid w:val="002420CF"/>
    <w:rsid w:val="002422FD"/>
    <w:rsid w:val="00242C89"/>
    <w:rsid w:val="00243291"/>
    <w:rsid w:val="00243ADA"/>
    <w:rsid w:val="00244364"/>
    <w:rsid w:val="0024494C"/>
    <w:rsid w:val="00245C0D"/>
    <w:rsid w:val="00245DEA"/>
    <w:rsid w:val="002462F4"/>
    <w:rsid w:val="00246AF6"/>
    <w:rsid w:val="00246DAA"/>
    <w:rsid w:val="00246FA3"/>
    <w:rsid w:val="00247A55"/>
    <w:rsid w:val="00250963"/>
    <w:rsid w:val="00251449"/>
    <w:rsid w:val="0025190B"/>
    <w:rsid w:val="002528BF"/>
    <w:rsid w:val="00252A99"/>
    <w:rsid w:val="002531FF"/>
    <w:rsid w:val="00253B62"/>
    <w:rsid w:val="00254748"/>
    <w:rsid w:val="002560F2"/>
    <w:rsid w:val="00257878"/>
    <w:rsid w:val="00257E80"/>
    <w:rsid w:val="0026094A"/>
    <w:rsid w:val="00260F1F"/>
    <w:rsid w:val="0026207E"/>
    <w:rsid w:val="0026294F"/>
    <w:rsid w:val="0026312B"/>
    <w:rsid w:val="00263910"/>
    <w:rsid w:val="002645AA"/>
    <w:rsid w:val="002652BF"/>
    <w:rsid w:val="00265CF9"/>
    <w:rsid w:val="002665C4"/>
    <w:rsid w:val="00266617"/>
    <w:rsid w:val="00266E88"/>
    <w:rsid w:val="00272422"/>
    <w:rsid w:val="00272CC9"/>
    <w:rsid w:val="00273264"/>
    <w:rsid w:val="00274173"/>
    <w:rsid w:val="00275005"/>
    <w:rsid w:val="00275AB1"/>
    <w:rsid w:val="0027640A"/>
    <w:rsid w:val="00276D1B"/>
    <w:rsid w:val="002779F5"/>
    <w:rsid w:val="00277A5A"/>
    <w:rsid w:val="00277FD3"/>
    <w:rsid w:val="002801F6"/>
    <w:rsid w:val="00280DB7"/>
    <w:rsid w:val="002812DB"/>
    <w:rsid w:val="00281713"/>
    <w:rsid w:val="00281E73"/>
    <w:rsid w:val="002820CE"/>
    <w:rsid w:val="00282BA7"/>
    <w:rsid w:val="00282FE5"/>
    <w:rsid w:val="00283FE2"/>
    <w:rsid w:val="00284C67"/>
    <w:rsid w:val="00284E5D"/>
    <w:rsid w:val="00286E2D"/>
    <w:rsid w:val="00287025"/>
    <w:rsid w:val="002875C5"/>
    <w:rsid w:val="0029098F"/>
    <w:rsid w:val="00290F82"/>
    <w:rsid w:val="0029126F"/>
    <w:rsid w:val="00291561"/>
    <w:rsid w:val="00291887"/>
    <w:rsid w:val="00292F73"/>
    <w:rsid w:val="00294306"/>
    <w:rsid w:val="00294F3E"/>
    <w:rsid w:val="00295C54"/>
    <w:rsid w:val="00296948"/>
    <w:rsid w:val="00296D62"/>
    <w:rsid w:val="002A00B9"/>
    <w:rsid w:val="002A0B76"/>
    <w:rsid w:val="002A133F"/>
    <w:rsid w:val="002A1D06"/>
    <w:rsid w:val="002A1D25"/>
    <w:rsid w:val="002A1D83"/>
    <w:rsid w:val="002A29A9"/>
    <w:rsid w:val="002A3545"/>
    <w:rsid w:val="002A4A99"/>
    <w:rsid w:val="002A4E72"/>
    <w:rsid w:val="002A50A1"/>
    <w:rsid w:val="002A532D"/>
    <w:rsid w:val="002A5EC5"/>
    <w:rsid w:val="002B0052"/>
    <w:rsid w:val="002B0BBB"/>
    <w:rsid w:val="002B2447"/>
    <w:rsid w:val="002B31F9"/>
    <w:rsid w:val="002B3EBC"/>
    <w:rsid w:val="002B43CC"/>
    <w:rsid w:val="002B51C7"/>
    <w:rsid w:val="002B5371"/>
    <w:rsid w:val="002B5450"/>
    <w:rsid w:val="002B5536"/>
    <w:rsid w:val="002B6EE3"/>
    <w:rsid w:val="002B7DED"/>
    <w:rsid w:val="002C1281"/>
    <w:rsid w:val="002C1659"/>
    <w:rsid w:val="002C1D6D"/>
    <w:rsid w:val="002C1ED5"/>
    <w:rsid w:val="002C1F52"/>
    <w:rsid w:val="002C21FC"/>
    <w:rsid w:val="002C2234"/>
    <w:rsid w:val="002C285D"/>
    <w:rsid w:val="002C2979"/>
    <w:rsid w:val="002C3736"/>
    <w:rsid w:val="002C38DE"/>
    <w:rsid w:val="002C4730"/>
    <w:rsid w:val="002C4D83"/>
    <w:rsid w:val="002C503E"/>
    <w:rsid w:val="002C50A0"/>
    <w:rsid w:val="002C7206"/>
    <w:rsid w:val="002D04D5"/>
    <w:rsid w:val="002D09FE"/>
    <w:rsid w:val="002D0CBE"/>
    <w:rsid w:val="002D1396"/>
    <w:rsid w:val="002D220F"/>
    <w:rsid w:val="002D2C1A"/>
    <w:rsid w:val="002D3270"/>
    <w:rsid w:val="002D36B3"/>
    <w:rsid w:val="002D41FC"/>
    <w:rsid w:val="002D44A7"/>
    <w:rsid w:val="002D4E61"/>
    <w:rsid w:val="002D54B0"/>
    <w:rsid w:val="002D665A"/>
    <w:rsid w:val="002D66E3"/>
    <w:rsid w:val="002D6B2A"/>
    <w:rsid w:val="002D6E19"/>
    <w:rsid w:val="002D7192"/>
    <w:rsid w:val="002D7207"/>
    <w:rsid w:val="002D7269"/>
    <w:rsid w:val="002E0A0F"/>
    <w:rsid w:val="002E1193"/>
    <w:rsid w:val="002E18A4"/>
    <w:rsid w:val="002E1C6B"/>
    <w:rsid w:val="002E1EE7"/>
    <w:rsid w:val="002E236B"/>
    <w:rsid w:val="002E3961"/>
    <w:rsid w:val="002E3F69"/>
    <w:rsid w:val="002E40B2"/>
    <w:rsid w:val="002E4F20"/>
    <w:rsid w:val="002E532F"/>
    <w:rsid w:val="002E6B8A"/>
    <w:rsid w:val="002E7232"/>
    <w:rsid w:val="002E77BD"/>
    <w:rsid w:val="002F1AB8"/>
    <w:rsid w:val="002F1E9C"/>
    <w:rsid w:val="002F1FA7"/>
    <w:rsid w:val="002F20F1"/>
    <w:rsid w:val="002F2D2A"/>
    <w:rsid w:val="002F362B"/>
    <w:rsid w:val="002F372D"/>
    <w:rsid w:val="002F3851"/>
    <w:rsid w:val="002F41FA"/>
    <w:rsid w:val="002F44CC"/>
    <w:rsid w:val="002F4F64"/>
    <w:rsid w:val="002F567A"/>
    <w:rsid w:val="002F7242"/>
    <w:rsid w:val="002F72D1"/>
    <w:rsid w:val="002F7929"/>
    <w:rsid w:val="002F7F50"/>
    <w:rsid w:val="003018BD"/>
    <w:rsid w:val="00301C91"/>
    <w:rsid w:val="00301CAC"/>
    <w:rsid w:val="0030241E"/>
    <w:rsid w:val="00302701"/>
    <w:rsid w:val="0030390F"/>
    <w:rsid w:val="003049C6"/>
    <w:rsid w:val="00304AFC"/>
    <w:rsid w:val="00306341"/>
    <w:rsid w:val="00307B95"/>
    <w:rsid w:val="00310365"/>
    <w:rsid w:val="003105EA"/>
    <w:rsid w:val="00311487"/>
    <w:rsid w:val="00311921"/>
    <w:rsid w:val="003131D8"/>
    <w:rsid w:val="00313868"/>
    <w:rsid w:val="0031389D"/>
    <w:rsid w:val="0031414D"/>
    <w:rsid w:val="00314CF3"/>
    <w:rsid w:val="00314D88"/>
    <w:rsid w:val="00315253"/>
    <w:rsid w:val="00315871"/>
    <w:rsid w:val="00315E0C"/>
    <w:rsid w:val="00317216"/>
    <w:rsid w:val="00317654"/>
    <w:rsid w:val="00317920"/>
    <w:rsid w:val="003179E4"/>
    <w:rsid w:val="003208D2"/>
    <w:rsid w:val="00321E40"/>
    <w:rsid w:val="00323AB9"/>
    <w:rsid w:val="00324094"/>
    <w:rsid w:val="00325865"/>
    <w:rsid w:val="00326D0A"/>
    <w:rsid w:val="00326D4B"/>
    <w:rsid w:val="0032747C"/>
    <w:rsid w:val="00327818"/>
    <w:rsid w:val="00327EEF"/>
    <w:rsid w:val="00330007"/>
    <w:rsid w:val="003301C2"/>
    <w:rsid w:val="00330B58"/>
    <w:rsid w:val="0033118C"/>
    <w:rsid w:val="003311C7"/>
    <w:rsid w:val="0033129D"/>
    <w:rsid w:val="00332709"/>
    <w:rsid w:val="00332B65"/>
    <w:rsid w:val="00333116"/>
    <w:rsid w:val="00333852"/>
    <w:rsid w:val="00334160"/>
    <w:rsid w:val="00334EE3"/>
    <w:rsid w:val="00335B77"/>
    <w:rsid w:val="00335CEC"/>
    <w:rsid w:val="00336943"/>
    <w:rsid w:val="00336F6D"/>
    <w:rsid w:val="00336FB0"/>
    <w:rsid w:val="003408B3"/>
    <w:rsid w:val="00341601"/>
    <w:rsid w:val="003416FB"/>
    <w:rsid w:val="00341876"/>
    <w:rsid w:val="00341B16"/>
    <w:rsid w:val="00341F92"/>
    <w:rsid w:val="00342A24"/>
    <w:rsid w:val="00342D59"/>
    <w:rsid w:val="00343760"/>
    <w:rsid w:val="00343B03"/>
    <w:rsid w:val="00343C80"/>
    <w:rsid w:val="0034447A"/>
    <w:rsid w:val="00345794"/>
    <w:rsid w:val="003463CC"/>
    <w:rsid w:val="0034732A"/>
    <w:rsid w:val="00347C07"/>
    <w:rsid w:val="00347C67"/>
    <w:rsid w:val="00350A1F"/>
    <w:rsid w:val="00350C08"/>
    <w:rsid w:val="00352053"/>
    <w:rsid w:val="0035258B"/>
    <w:rsid w:val="003538F2"/>
    <w:rsid w:val="003544D1"/>
    <w:rsid w:val="0035493D"/>
    <w:rsid w:val="003561D5"/>
    <w:rsid w:val="003563A9"/>
    <w:rsid w:val="003567C0"/>
    <w:rsid w:val="00356B00"/>
    <w:rsid w:val="00356CBB"/>
    <w:rsid w:val="0035714E"/>
    <w:rsid w:val="0035762E"/>
    <w:rsid w:val="003604BF"/>
    <w:rsid w:val="003608E2"/>
    <w:rsid w:val="00362429"/>
    <w:rsid w:val="003636CB"/>
    <w:rsid w:val="0036386C"/>
    <w:rsid w:val="00363BC4"/>
    <w:rsid w:val="003640C8"/>
    <w:rsid w:val="00364D21"/>
    <w:rsid w:val="0036597B"/>
    <w:rsid w:val="00365B80"/>
    <w:rsid w:val="00365CE9"/>
    <w:rsid w:val="0037057F"/>
    <w:rsid w:val="0037098E"/>
    <w:rsid w:val="0037107E"/>
    <w:rsid w:val="003714F7"/>
    <w:rsid w:val="00372079"/>
    <w:rsid w:val="003720DD"/>
    <w:rsid w:val="00373088"/>
    <w:rsid w:val="003735CC"/>
    <w:rsid w:val="0037367D"/>
    <w:rsid w:val="00373AE7"/>
    <w:rsid w:val="00373CA9"/>
    <w:rsid w:val="00374390"/>
    <w:rsid w:val="00374C94"/>
    <w:rsid w:val="0037534E"/>
    <w:rsid w:val="003753EB"/>
    <w:rsid w:val="003767FC"/>
    <w:rsid w:val="0037766B"/>
    <w:rsid w:val="00377CA3"/>
    <w:rsid w:val="00377D61"/>
    <w:rsid w:val="0038004C"/>
    <w:rsid w:val="00381003"/>
    <w:rsid w:val="003821BA"/>
    <w:rsid w:val="00382632"/>
    <w:rsid w:val="00382D2E"/>
    <w:rsid w:val="00383097"/>
    <w:rsid w:val="003837EC"/>
    <w:rsid w:val="00383809"/>
    <w:rsid w:val="00383C4F"/>
    <w:rsid w:val="00384170"/>
    <w:rsid w:val="003842E0"/>
    <w:rsid w:val="00384728"/>
    <w:rsid w:val="00386E9A"/>
    <w:rsid w:val="00386ED3"/>
    <w:rsid w:val="003874E4"/>
    <w:rsid w:val="00390734"/>
    <w:rsid w:val="00390E50"/>
    <w:rsid w:val="00390FAD"/>
    <w:rsid w:val="00390FE6"/>
    <w:rsid w:val="0039123A"/>
    <w:rsid w:val="0039265E"/>
    <w:rsid w:val="00392930"/>
    <w:rsid w:val="00392B5E"/>
    <w:rsid w:val="003930AE"/>
    <w:rsid w:val="00393A40"/>
    <w:rsid w:val="00394820"/>
    <w:rsid w:val="00394E4E"/>
    <w:rsid w:val="00395262"/>
    <w:rsid w:val="00395D08"/>
    <w:rsid w:val="00396381"/>
    <w:rsid w:val="003A0A8A"/>
    <w:rsid w:val="003A0DEE"/>
    <w:rsid w:val="003A286B"/>
    <w:rsid w:val="003A2DA1"/>
    <w:rsid w:val="003A391F"/>
    <w:rsid w:val="003A4063"/>
    <w:rsid w:val="003A4141"/>
    <w:rsid w:val="003A42F6"/>
    <w:rsid w:val="003A4540"/>
    <w:rsid w:val="003A4987"/>
    <w:rsid w:val="003A498D"/>
    <w:rsid w:val="003A5B5A"/>
    <w:rsid w:val="003A63B0"/>
    <w:rsid w:val="003B00D4"/>
    <w:rsid w:val="003B0412"/>
    <w:rsid w:val="003B0589"/>
    <w:rsid w:val="003B0BA4"/>
    <w:rsid w:val="003B0FB1"/>
    <w:rsid w:val="003B1CE4"/>
    <w:rsid w:val="003B1E41"/>
    <w:rsid w:val="003B218E"/>
    <w:rsid w:val="003B2B61"/>
    <w:rsid w:val="003B2C5B"/>
    <w:rsid w:val="003B32EB"/>
    <w:rsid w:val="003B49AD"/>
    <w:rsid w:val="003B5005"/>
    <w:rsid w:val="003B5412"/>
    <w:rsid w:val="003B6100"/>
    <w:rsid w:val="003B64DA"/>
    <w:rsid w:val="003B6D86"/>
    <w:rsid w:val="003B700F"/>
    <w:rsid w:val="003B7202"/>
    <w:rsid w:val="003C1616"/>
    <w:rsid w:val="003C1619"/>
    <w:rsid w:val="003C207C"/>
    <w:rsid w:val="003C287D"/>
    <w:rsid w:val="003C39F7"/>
    <w:rsid w:val="003C4C20"/>
    <w:rsid w:val="003C5C97"/>
    <w:rsid w:val="003C5F73"/>
    <w:rsid w:val="003C75C1"/>
    <w:rsid w:val="003C765C"/>
    <w:rsid w:val="003C7800"/>
    <w:rsid w:val="003D0A93"/>
    <w:rsid w:val="003D1506"/>
    <w:rsid w:val="003D2786"/>
    <w:rsid w:val="003D2942"/>
    <w:rsid w:val="003D39D1"/>
    <w:rsid w:val="003D3A1E"/>
    <w:rsid w:val="003D40DE"/>
    <w:rsid w:val="003D4B38"/>
    <w:rsid w:val="003D4CFA"/>
    <w:rsid w:val="003D5711"/>
    <w:rsid w:val="003D57D4"/>
    <w:rsid w:val="003D5D60"/>
    <w:rsid w:val="003D624F"/>
    <w:rsid w:val="003D62A6"/>
    <w:rsid w:val="003D6FDB"/>
    <w:rsid w:val="003D702F"/>
    <w:rsid w:val="003D78D7"/>
    <w:rsid w:val="003E0220"/>
    <w:rsid w:val="003E0893"/>
    <w:rsid w:val="003E0C6A"/>
    <w:rsid w:val="003E23A7"/>
    <w:rsid w:val="003E24BB"/>
    <w:rsid w:val="003E3000"/>
    <w:rsid w:val="003E38E6"/>
    <w:rsid w:val="003E406E"/>
    <w:rsid w:val="003E4EC2"/>
    <w:rsid w:val="003E612F"/>
    <w:rsid w:val="003E6C32"/>
    <w:rsid w:val="003E6EED"/>
    <w:rsid w:val="003E729B"/>
    <w:rsid w:val="003E76F6"/>
    <w:rsid w:val="003E7CA5"/>
    <w:rsid w:val="003E7D9C"/>
    <w:rsid w:val="003F08A1"/>
    <w:rsid w:val="003F08ED"/>
    <w:rsid w:val="003F173B"/>
    <w:rsid w:val="003F1C29"/>
    <w:rsid w:val="003F1D06"/>
    <w:rsid w:val="003F1D9C"/>
    <w:rsid w:val="003F1F01"/>
    <w:rsid w:val="003F1F62"/>
    <w:rsid w:val="003F4C9F"/>
    <w:rsid w:val="003F504F"/>
    <w:rsid w:val="003F54C1"/>
    <w:rsid w:val="003F57B6"/>
    <w:rsid w:val="003F5CDE"/>
    <w:rsid w:val="003F6F51"/>
    <w:rsid w:val="003F7068"/>
    <w:rsid w:val="003F743A"/>
    <w:rsid w:val="00400266"/>
    <w:rsid w:val="00400F96"/>
    <w:rsid w:val="004012DF"/>
    <w:rsid w:val="004013B0"/>
    <w:rsid w:val="00401953"/>
    <w:rsid w:val="00402033"/>
    <w:rsid w:val="004025B0"/>
    <w:rsid w:val="004026F0"/>
    <w:rsid w:val="00402819"/>
    <w:rsid w:val="00402BE6"/>
    <w:rsid w:val="0040362D"/>
    <w:rsid w:val="004051F6"/>
    <w:rsid w:val="004062E7"/>
    <w:rsid w:val="00406515"/>
    <w:rsid w:val="00406596"/>
    <w:rsid w:val="004067D9"/>
    <w:rsid w:val="004071F6"/>
    <w:rsid w:val="004075A8"/>
    <w:rsid w:val="00410949"/>
    <w:rsid w:val="004112D4"/>
    <w:rsid w:val="00412D7B"/>
    <w:rsid w:val="004131ED"/>
    <w:rsid w:val="00413209"/>
    <w:rsid w:val="0041379C"/>
    <w:rsid w:val="004138A3"/>
    <w:rsid w:val="00414296"/>
    <w:rsid w:val="004148C4"/>
    <w:rsid w:val="004167C0"/>
    <w:rsid w:val="00416D78"/>
    <w:rsid w:val="0041700E"/>
    <w:rsid w:val="00420540"/>
    <w:rsid w:val="004213B3"/>
    <w:rsid w:val="004215A8"/>
    <w:rsid w:val="00421E47"/>
    <w:rsid w:val="00422BCC"/>
    <w:rsid w:val="00422E4B"/>
    <w:rsid w:val="00423506"/>
    <w:rsid w:val="00423A14"/>
    <w:rsid w:val="004241D7"/>
    <w:rsid w:val="00424939"/>
    <w:rsid w:val="00424E1D"/>
    <w:rsid w:val="00425532"/>
    <w:rsid w:val="00426B5C"/>
    <w:rsid w:val="00426F54"/>
    <w:rsid w:val="004270D7"/>
    <w:rsid w:val="0042755C"/>
    <w:rsid w:val="00427E9D"/>
    <w:rsid w:val="004313C4"/>
    <w:rsid w:val="0043147F"/>
    <w:rsid w:val="0043184B"/>
    <w:rsid w:val="00432679"/>
    <w:rsid w:val="00433881"/>
    <w:rsid w:val="004344FD"/>
    <w:rsid w:val="00434703"/>
    <w:rsid w:val="0043562D"/>
    <w:rsid w:val="004362FF"/>
    <w:rsid w:val="00437621"/>
    <w:rsid w:val="00440DF7"/>
    <w:rsid w:val="004414EE"/>
    <w:rsid w:val="004433F4"/>
    <w:rsid w:val="00443439"/>
    <w:rsid w:val="00444292"/>
    <w:rsid w:val="004449ED"/>
    <w:rsid w:val="00444F33"/>
    <w:rsid w:val="00445523"/>
    <w:rsid w:val="004460EA"/>
    <w:rsid w:val="00446378"/>
    <w:rsid w:val="004463CC"/>
    <w:rsid w:val="0044727C"/>
    <w:rsid w:val="0045113A"/>
    <w:rsid w:val="004519A9"/>
    <w:rsid w:val="0045241F"/>
    <w:rsid w:val="0045246B"/>
    <w:rsid w:val="00452488"/>
    <w:rsid w:val="00452808"/>
    <w:rsid w:val="00453122"/>
    <w:rsid w:val="004535D3"/>
    <w:rsid w:val="00453EAE"/>
    <w:rsid w:val="00453F8F"/>
    <w:rsid w:val="0045407E"/>
    <w:rsid w:val="0045568C"/>
    <w:rsid w:val="00456B09"/>
    <w:rsid w:val="00456DC6"/>
    <w:rsid w:val="004572B8"/>
    <w:rsid w:val="00457DAF"/>
    <w:rsid w:val="00460344"/>
    <w:rsid w:val="004613D4"/>
    <w:rsid w:val="004615D6"/>
    <w:rsid w:val="00461CB4"/>
    <w:rsid w:val="00461EE4"/>
    <w:rsid w:val="00463090"/>
    <w:rsid w:val="00464DDF"/>
    <w:rsid w:val="004650F8"/>
    <w:rsid w:val="004664D6"/>
    <w:rsid w:val="004710C9"/>
    <w:rsid w:val="004716CE"/>
    <w:rsid w:val="00472B3D"/>
    <w:rsid w:val="0047317A"/>
    <w:rsid w:val="0047382B"/>
    <w:rsid w:val="00473D54"/>
    <w:rsid w:val="00473F6A"/>
    <w:rsid w:val="00473F7A"/>
    <w:rsid w:val="004744D0"/>
    <w:rsid w:val="00476388"/>
    <w:rsid w:val="0047661C"/>
    <w:rsid w:val="0047723F"/>
    <w:rsid w:val="00477B2C"/>
    <w:rsid w:val="00477F29"/>
    <w:rsid w:val="004807E6"/>
    <w:rsid w:val="00480F86"/>
    <w:rsid w:val="004812E7"/>
    <w:rsid w:val="00482186"/>
    <w:rsid w:val="00482394"/>
    <w:rsid w:val="00482B6C"/>
    <w:rsid w:val="004838F7"/>
    <w:rsid w:val="00484CF3"/>
    <w:rsid w:val="0048577E"/>
    <w:rsid w:val="00486F54"/>
    <w:rsid w:val="004907CC"/>
    <w:rsid w:val="004912B8"/>
    <w:rsid w:val="00491F94"/>
    <w:rsid w:val="0049215D"/>
    <w:rsid w:val="00493088"/>
    <w:rsid w:val="00493505"/>
    <w:rsid w:val="00493BC4"/>
    <w:rsid w:val="00493D00"/>
    <w:rsid w:val="004952DB"/>
    <w:rsid w:val="00495338"/>
    <w:rsid w:val="0049535D"/>
    <w:rsid w:val="00495A37"/>
    <w:rsid w:val="00495ED6"/>
    <w:rsid w:val="00496352"/>
    <w:rsid w:val="004978FB"/>
    <w:rsid w:val="0049794B"/>
    <w:rsid w:val="00497F4C"/>
    <w:rsid w:val="004A097D"/>
    <w:rsid w:val="004A1591"/>
    <w:rsid w:val="004A1F4A"/>
    <w:rsid w:val="004A3925"/>
    <w:rsid w:val="004A3F1A"/>
    <w:rsid w:val="004A4D7A"/>
    <w:rsid w:val="004A4E41"/>
    <w:rsid w:val="004A4ECB"/>
    <w:rsid w:val="004A53E9"/>
    <w:rsid w:val="004A53F4"/>
    <w:rsid w:val="004A546E"/>
    <w:rsid w:val="004A551A"/>
    <w:rsid w:val="004A55FF"/>
    <w:rsid w:val="004A5FCF"/>
    <w:rsid w:val="004A60CE"/>
    <w:rsid w:val="004A7687"/>
    <w:rsid w:val="004B1DE0"/>
    <w:rsid w:val="004B28F4"/>
    <w:rsid w:val="004B3423"/>
    <w:rsid w:val="004B392F"/>
    <w:rsid w:val="004B4604"/>
    <w:rsid w:val="004B4706"/>
    <w:rsid w:val="004B47EC"/>
    <w:rsid w:val="004B4A39"/>
    <w:rsid w:val="004B4CF6"/>
    <w:rsid w:val="004B580D"/>
    <w:rsid w:val="004B6744"/>
    <w:rsid w:val="004B67BE"/>
    <w:rsid w:val="004B7946"/>
    <w:rsid w:val="004B7CBC"/>
    <w:rsid w:val="004C07C0"/>
    <w:rsid w:val="004C0C6B"/>
    <w:rsid w:val="004C1066"/>
    <w:rsid w:val="004C2625"/>
    <w:rsid w:val="004C2B45"/>
    <w:rsid w:val="004C3410"/>
    <w:rsid w:val="004C3958"/>
    <w:rsid w:val="004C432B"/>
    <w:rsid w:val="004C43FF"/>
    <w:rsid w:val="004C59C3"/>
    <w:rsid w:val="004C5BE0"/>
    <w:rsid w:val="004C6019"/>
    <w:rsid w:val="004C70D2"/>
    <w:rsid w:val="004C7406"/>
    <w:rsid w:val="004C7B5B"/>
    <w:rsid w:val="004C7C33"/>
    <w:rsid w:val="004D06F3"/>
    <w:rsid w:val="004D0CEF"/>
    <w:rsid w:val="004D109F"/>
    <w:rsid w:val="004D12E3"/>
    <w:rsid w:val="004D1D0E"/>
    <w:rsid w:val="004D2C58"/>
    <w:rsid w:val="004D3673"/>
    <w:rsid w:val="004D3948"/>
    <w:rsid w:val="004D3AE5"/>
    <w:rsid w:val="004D3EFB"/>
    <w:rsid w:val="004D4C71"/>
    <w:rsid w:val="004D6208"/>
    <w:rsid w:val="004D65EE"/>
    <w:rsid w:val="004D66E8"/>
    <w:rsid w:val="004D6FB4"/>
    <w:rsid w:val="004E039D"/>
    <w:rsid w:val="004E03B9"/>
    <w:rsid w:val="004E0827"/>
    <w:rsid w:val="004E1718"/>
    <w:rsid w:val="004E226A"/>
    <w:rsid w:val="004E2AC1"/>
    <w:rsid w:val="004E2F1D"/>
    <w:rsid w:val="004E33FE"/>
    <w:rsid w:val="004E47ED"/>
    <w:rsid w:val="004E4960"/>
    <w:rsid w:val="004E4AF4"/>
    <w:rsid w:val="004E4CB0"/>
    <w:rsid w:val="004E58B2"/>
    <w:rsid w:val="004E6599"/>
    <w:rsid w:val="004F1009"/>
    <w:rsid w:val="004F2332"/>
    <w:rsid w:val="004F24B6"/>
    <w:rsid w:val="004F2CFC"/>
    <w:rsid w:val="004F2DA8"/>
    <w:rsid w:val="004F59B9"/>
    <w:rsid w:val="004F6FA1"/>
    <w:rsid w:val="0050043D"/>
    <w:rsid w:val="0050094E"/>
    <w:rsid w:val="00501376"/>
    <w:rsid w:val="0050176C"/>
    <w:rsid w:val="005017BA"/>
    <w:rsid w:val="00501AC2"/>
    <w:rsid w:val="0050263F"/>
    <w:rsid w:val="005028A3"/>
    <w:rsid w:val="00502B4E"/>
    <w:rsid w:val="00502C7D"/>
    <w:rsid w:val="00504824"/>
    <w:rsid w:val="00504F21"/>
    <w:rsid w:val="00505F8A"/>
    <w:rsid w:val="005060BC"/>
    <w:rsid w:val="00506A86"/>
    <w:rsid w:val="0050708B"/>
    <w:rsid w:val="00507798"/>
    <w:rsid w:val="00510153"/>
    <w:rsid w:val="00510331"/>
    <w:rsid w:val="0051071E"/>
    <w:rsid w:val="005114DE"/>
    <w:rsid w:val="00512F60"/>
    <w:rsid w:val="005133D0"/>
    <w:rsid w:val="00514153"/>
    <w:rsid w:val="005148BA"/>
    <w:rsid w:val="00515E57"/>
    <w:rsid w:val="00516A0B"/>
    <w:rsid w:val="00517101"/>
    <w:rsid w:val="00517D3E"/>
    <w:rsid w:val="00521E9B"/>
    <w:rsid w:val="005222B2"/>
    <w:rsid w:val="00523097"/>
    <w:rsid w:val="00527261"/>
    <w:rsid w:val="00527942"/>
    <w:rsid w:val="00527A16"/>
    <w:rsid w:val="00530470"/>
    <w:rsid w:val="00530FA9"/>
    <w:rsid w:val="00531099"/>
    <w:rsid w:val="005312FD"/>
    <w:rsid w:val="00531533"/>
    <w:rsid w:val="00531938"/>
    <w:rsid w:val="00531B74"/>
    <w:rsid w:val="00534ACA"/>
    <w:rsid w:val="005351B0"/>
    <w:rsid w:val="005353BF"/>
    <w:rsid w:val="00535A01"/>
    <w:rsid w:val="00536205"/>
    <w:rsid w:val="00537D7D"/>
    <w:rsid w:val="00537EC3"/>
    <w:rsid w:val="005412A9"/>
    <w:rsid w:val="00541652"/>
    <w:rsid w:val="00541E3A"/>
    <w:rsid w:val="00542CED"/>
    <w:rsid w:val="00544BB6"/>
    <w:rsid w:val="00544CD3"/>
    <w:rsid w:val="0054564D"/>
    <w:rsid w:val="0054656F"/>
    <w:rsid w:val="005468D1"/>
    <w:rsid w:val="00547477"/>
    <w:rsid w:val="005476B8"/>
    <w:rsid w:val="005476E7"/>
    <w:rsid w:val="00547881"/>
    <w:rsid w:val="00547891"/>
    <w:rsid w:val="005510D6"/>
    <w:rsid w:val="0055139B"/>
    <w:rsid w:val="005515AA"/>
    <w:rsid w:val="00551AE2"/>
    <w:rsid w:val="00551F8C"/>
    <w:rsid w:val="005524D4"/>
    <w:rsid w:val="005529B3"/>
    <w:rsid w:val="00552B32"/>
    <w:rsid w:val="00552C56"/>
    <w:rsid w:val="00552F27"/>
    <w:rsid w:val="0055380F"/>
    <w:rsid w:val="00554180"/>
    <w:rsid w:val="005546E7"/>
    <w:rsid w:val="00555298"/>
    <w:rsid w:val="00555803"/>
    <w:rsid w:val="00556537"/>
    <w:rsid w:val="00556966"/>
    <w:rsid w:val="00556E5C"/>
    <w:rsid w:val="005572F1"/>
    <w:rsid w:val="00560D20"/>
    <w:rsid w:val="00561A9C"/>
    <w:rsid w:val="00561F18"/>
    <w:rsid w:val="00564238"/>
    <w:rsid w:val="005644B2"/>
    <w:rsid w:val="005648BD"/>
    <w:rsid w:val="005648C3"/>
    <w:rsid w:val="00564C61"/>
    <w:rsid w:val="0056546E"/>
    <w:rsid w:val="00565F5F"/>
    <w:rsid w:val="00566006"/>
    <w:rsid w:val="00566FFE"/>
    <w:rsid w:val="00567CBB"/>
    <w:rsid w:val="00570946"/>
    <w:rsid w:val="005713AA"/>
    <w:rsid w:val="00572326"/>
    <w:rsid w:val="00572B0E"/>
    <w:rsid w:val="00572B17"/>
    <w:rsid w:val="00572C8F"/>
    <w:rsid w:val="005730BA"/>
    <w:rsid w:val="005738FD"/>
    <w:rsid w:val="00574247"/>
    <w:rsid w:val="0057523C"/>
    <w:rsid w:val="005752FD"/>
    <w:rsid w:val="00575A92"/>
    <w:rsid w:val="00575C30"/>
    <w:rsid w:val="0057637E"/>
    <w:rsid w:val="00576D41"/>
    <w:rsid w:val="005773FC"/>
    <w:rsid w:val="00577408"/>
    <w:rsid w:val="00577414"/>
    <w:rsid w:val="00581F1E"/>
    <w:rsid w:val="00582D33"/>
    <w:rsid w:val="005836AA"/>
    <w:rsid w:val="0058425E"/>
    <w:rsid w:val="00584A69"/>
    <w:rsid w:val="00584C56"/>
    <w:rsid w:val="00584C79"/>
    <w:rsid w:val="00585B5A"/>
    <w:rsid w:val="0058775F"/>
    <w:rsid w:val="005877D1"/>
    <w:rsid w:val="0059012C"/>
    <w:rsid w:val="00590188"/>
    <w:rsid w:val="0059102C"/>
    <w:rsid w:val="00591285"/>
    <w:rsid w:val="00591A0B"/>
    <w:rsid w:val="0059295E"/>
    <w:rsid w:val="00592BDE"/>
    <w:rsid w:val="00592DA2"/>
    <w:rsid w:val="00593264"/>
    <w:rsid w:val="005945DB"/>
    <w:rsid w:val="00594E8E"/>
    <w:rsid w:val="005952FF"/>
    <w:rsid w:val="00596179"/>
    <w:rsid w:val="0059640E"/>
    <w:rsid w:val="00596596"/>
    <w:rsid w:val="005968E1"/>
    <w:rsid w:val="00596916"/>
    <w:rsid w:val="00596B3F"/>
    <w:rsid w:val="00596DAE"/>
    <w:rsid w:val="00597987"/>
    <w:rsid w:val="005A1A6F"/>
    <w:rsid w:val="005A2040"/>
    <w:rsid w:val="005A29F3"/>
    <w:rsid w:val="005A3038"/>
    <w:rsid w:val="005A3274"/>
    <w:rsid w:val="005A3C78"/>
    <w:rsid w:val="005A52E5"/>
    <w:rsid w:val="005A5A39"/>
    <w:rsid w:val="005A6101"/>
    <w:rsid w:val="005A67AF"/>
    <w:rsid w:val="005A69A2"/>
    <w:rsid w:val="005A69DB"/>
    <w:rsid w:val="005A6C1A"/>
    <w:rsid w:val="005A727B"/>
    <w:rsid w:val="005A7613"/>
    <w:rsid w:val="005B0820"/>
    <w:rsid w:val="005B0C40"/>
    <w:rsid w:val="005B1356"/>
    <w:rsid w:val="005B249C"/>
    <w:rsid w:val="005B26BF"/>
    <w:rsid w:val="005B2B48"/>
    <w:rsid w:val="005B2FCD"/>
    <w:rsid w:val="005B3107"/>
    <w:rsid w:val="005B3397"/>
    <w:rsid w:val="005B36F5"/>
    <w:rsid w:val="005B39E2"/>
    <w:rsid w:val="005B3B9D"/>
    <w:rsid w:val="005B497B"/>
    <w:rsid w:val="005B6ED9"/>
    <w:rsid w:val="005B75E1"/>
    <w:rsid w:val="005B7857"/>
    <w:rsid w:val="005B7EE6"/>
    <w:rsid w:val="005C0426"/>
    <w:rsid w:val="005C238E"/>
    <w:rsid w:val="005C326B"/>
    <w:rsid w:val="005C4962"/>
    <w:rsid w:val="005C501B"/>
    <w:rsid w:val="005C5DD9"/>
    <w:rsid w:val="005C5E29"/>
    <w:rsid w:val="005C740B"/>
    <w:rsid w:val="005D0193"/>
    <w:rsid w:val="005D052D"/>
    <w:rsid w:val="005D0A06"/>
    <w:rsid w:val="005D0CB0"/>
    <w:rsid w:val="005D2457"/>
    <w:rsid w:val="005D2E69"/>
    <w:rsid w:val="005D403A"/>
    <w:rsid w:val="005D43DA"/>
    <w:rsid w:val="005D4990"/>
    <w:rsid w:val="005D4C5C"/>
    <w:rsid w:val="005D4F4A"/>
    <w:rsid w:val="005D572B"/>
    <w:rsid w:val="005D5C93"/>
    <w:rsid w:val="005D5D24"/>
    <w:rsid w:val="005D6DD2"/>
    <w:rsid w:val="005E06CE"/>
    <w:rsid w:val="005E10F0"/>
    <w:rsid w:val="005E2E3D"/>
    <w:rsid w:val="005E450B"/>
    <w:rsid w:val="005E47B0"/>
    <w:rsid w:val="005E5509"/>
    <w:rsid w:val="005E5822"/>
    <w:rsid w:val="005E5870"/>
    <w:rsid w:val="005E6B4F"/>
    <w:rsid w:val="005F09CA"/>
    <w:rsid w:val="005F0B90"/>
    <w:rsid w:val="005F0D7A"/>
    <w:rsid w:val="005F11DF"/>
    <w:rsid w:val="005F17AC"/>
    <w:rsid w:val="005F2C96"/>
    <w:rsid w:val="005F30E0"/>
    <w:rsid w:val="005F44E5"/>
    <w:rsid w:val="005F48F0"/>
    <w:rsid w:val="005F58D4"/>
    <w:rsid w:val="005F5D83"/>
    <w:rsid w:val="005F6E28"/>
    <w:rsid w:val="005F72A3"/>
    <w:rsid w:val="005F7370"/>
    <w:rsid w:val="005F7E1A"/>
    <w:rsid w:val="005F7EEA"/>
    <w:rsid w:val="00600A55"/>
    <w:rsid w:val="00600ED9"/>
    <w:rsid w:val="006013FE"/>
    <w:rsid w:val="00601C4D"/>
    <w:rsid w:val="00602406"/>
    <w:rsid w:val="00602459"/>
    <w:rsid w:val="00602624"/>
    <w:rsid w:val="00604D35"/>
    <w:rsid w:val="006050E6"/>
    <w:rsid w:val="00606FD9"/>
    <w:rsid w:val="00607866"/>
    <w:rsid w:val="0061011D"/>
    <w:rsid w:val="0061101F"/>
    <w:rsid w:val="00611469"/>
    <w:rsid w:val="006115CF"/>
    <w:rsid w:val="0061168C"/>
    <w:rsid w:val="00611B3E"/>
    <w:rsid w:val="00611EA7"/>
    <w:rsid w:val="00612F16"/>
    <w:rsid w:val="00614707"/>
    <w:rsid w:val="00614CF5"/>
    <w:rsid w:val="0061527C"/>
    <w:rsid w:val="00615991"/>
    <w:rsid w:val="00616260"/>
    <w:rsid w:val="00616799"/>
    <w:rsid w:val="00616AEA"/>
    <w:rsid w:val="00616D75"/>
    <w:rsid w:val="00620381"/>
    <w:rsid w:val="006218FD"/>
    <w:rsid w:val="00621FFB"/>
    <w:rsid w:val="00623248"/>
    <w:rsid w:val="00623A54"/>
    <w:rsid w:val="00624422"/>
    <w:rsid w:val="0062556D"/>
    <w:rsid w:val="0062600D"/>
    <w:rsid w:val="00627456"/>
    <w:rsid w:val="006274D2"/>
    <w:rsid w:val="006306FA"/>
    <w:rsid w:val="006309D5"/>
    <w:rsid w:val="00631E9A"/>
    <w:rsid w:val="0063239D"/>
    <w:rsid w:val="00632CE8"/>
    <w:rsid w:val="00632EB0"/>
    <w:rsid w:val="006332D1"/>
    <w:rsid w:val="00633946"/>
    <w:rsid w:val="00633D77"/>
    <w:rsid w:val="006348B0"/>
    <w:rsid w:val="00634D28"/>
    <w:rsid w:val="00635198"/>
    <w:rsid w:val="00635962"/>
    <w:rsid w:val="00635CE4"/>
    <w:rsid w:val="00635EA5"/>
    <w:rsid w:val="00635F80"/>
    <w:rsid w:val="00636021"/>
    <w:rsid w:val="00636A75"/>
    <w:rsid w:val="006378CC"/>
    <w:rsid w:val="006418A9"/>
    <w:rsid w:val="0064306C"/>
    <w:rsid w:val="00643CC8"/>
    <w:rsid w:val="0064495B"/>
    <w:rsid w:val="006456F9"/>
    <w:rsid w:val="006460AD"/>
    <w:rsid w:val="00646180"/>
    <w:rsid w:val="00646717"/>
    <w:rsid w:val="006468EC"/>
    <w:rsid w:val="00646B00"/>
    <w:rsid w:val="00646B58"/>
    <w:rsid w:val="00646DC5"/>
    <w:rsid w:val="00647959"/>
    <w:rsid w:val="006504E5"/>
    <w:rsid w:val="00651649"/>
    <w:rsid w:val="00651D05"/>
    <w:rsid w:val="00651DC5"/>
    <w:rsid w:val="0065284B"/>
    <w:rsid w:val="00652D36"/>
    <w:rsid w:val="006533D9"/>
    <w:rsid w:val="00653429"/>
    <w:rsid w:val="006536FD"/>
    <w:rsid w:val="00654B47"/>
    <w:rsid w:val="006555E4"/>
    <w:rsid w:val="00655619"/>
    <w:rsid w:val="00655698"/>
    <w:rsid w:val="00655AE1"/>
    <w:rsid w:val="00656256"/>
    <w:rsid w:val="006574FC"/>
    <w:rsid w:val="0066002B"/>
    <w:rsid w:val="00660597"/>
    <w:rsid w:val="0066089C"/>
    <w:rsid w:val="00661E9D"/>
    <w:rsid w:val="00661EAF"/>
    <w:rsid w:val="00661F08"/>
    <w:rsid w:val="00662017"/>
    <w:rsid w:val="00662780"/>
    <w:rsid w:val="00662BF7"/>
    <w:rsid w:val="00663DDE"/>
    <w:rsid w:val="006642B8"/>
    <w:rsid w:val="006644DC"/>
    <w:rsid w:val="00664607"/>
    <w:rsid w:val="006662A3"/>
    <w:rsid w:val="0066727E"/>
    <w:rsid w:val="0066730A"/>
    <w:rsid w:val="006676AA"/>
    <w:rsid w:val="0066793C"/>
    <w:rsid w:val="00670193"/>
    <w:rsid w:val="00670894"/>
    <w:rsid w:val="0067099B"/>
    <w:rsid w:val="00670DB1"/>
    <w:rsid w:val="00672946"/>
    <w:rsid w:val="00673E1F"/>
    <w:rsid w:val="00673FD9"/>
    <w:rsid w:val="0067458B"/>
    <w:rsid w:val="00674CE4"/>
    <w:rsid w:val="00675187"/>
    <w:rsid w:val="00675732"/>
    <w:rsid w:val="00676A18"/>
    <w:rsid w:val="006779E0"/>
    <w:rsid w:val="00677E04"/>
    <w:rsid w:val="006802E3"/>
    <w:rsid w:val="00681096"/>
    <w:rsid w:val="006816F0"/>
    <w:rsid w:val="00681E27"/>
    <w:rsid w:val="00683657"/>
    <w:rsid w:val="006841A5"/>
    <w:rsid w:val="006842D0"/>
    <w:rsid w:val="0068514F"/>
    <w:rsid w:val="0068582D"/>
    <w:rsid w:val="0068624B"/>
    <w:rsid w:val="00687B59"/>
    <w:rsid w:val="00687E12"/>
    <w:rsid w:val="00690058"/>
    <w:rsid w:val="0069068F"/>
    <w:rsid w:val="00690C74"/>
    <w:rsid w:val="006925A6"/>
    <w:rsid w:val="00692C2C"/>
    <w:rsid w:val="00693306"/>
    <w:rsid w:val="00693B2F"/>
    <w:rsid w:val="0069411B"/>
    <w:rsid w:val="006949BD"/>
    <w:rsid w:val="006978AD"/>
    <w:rsid w:val="00697F35"/>
    <w:rsid w:val="006A0350"/>
    <w:rsid w:val="006A0771"/>
    <w:rsid w:val="006A0D6C"/>
    <w:rsid w:val="006A1A05"/>
    <w:rsid w:val="006A1AD0"/>
    <w:rsid w:val="006A2C0C"/>
    <w:rsid w:val="006A2DBF"/>
    <w:rsid w:val="006A38B9"/>
    <w:rsid w:val="006A3C32"/>
    <w:rsid w:val="006A4176"/>
    <w:rsid w:val="006A4A93"/>
    <w:rsid w:val="006A56DF"/>
    <w:rsid w:val="006A61A5"/>
    <w:rsid w:val="006A7F61"/>
    <w:rsid w:val="006B0451"/>
    <w:rsid w:val="006B0A2E"/>
    <w:rsid w:val="006B10C4"/>
    <w:rsid w:val="006B1DCE"/>
    <w:rsid w:val="006B252E"/>
    <w:rsid w:val="006B374F"/>
    <w:rsid w:val="006B48D4"/>
    <w:rsid w:val="006B4B5B"/>
    <w:rsid w:val="006B545A"/>
    <w:rsid w:val="006B551B"/>
    <w:rsid w:val="006B639D"/>
    <w:rsid w:val="006B68E6"/>
    <w:rsid w:val="006B78A8"/>
    <w:rsid w:val="006B7F1E"/>
    <w:rsid w:val="006C011B"/>
    <w:rsid w:val="006C080E"/>
    <w:rsid w:val="006C0DC3"/>
    <w:rsid w:val="006C1B98"/>
    <w:rsid w:val="006C1F1F"/>
    <w:rsid w:val="006C23FA"/>
    <w:rsid w:val="006C2C2E"/>
    <w:rsid w:val="006C4695"/>
    <w:rsid w:val="006C6D4F"/>
    <w:rsid w:val="006C6F8D"/>
    <w:rsid w:val="006C79CF"/>
    <w:rsid w:val="006C7A3F"/>
    <w:rsid w:val="006C7CDA"/>
    <w:rsid w:val="006D00E9"/>
    <w:rsid w:val="006D01D3"/>
    <w:rsid w:val="006D1AD7"/>
    <w:rsid w:val="006D2213"/>
    <w:rsid w:val="006D2A7F"/>
    <w:rsid w:val="006D2BFA"/>
    <w:rsid w:val="006D36B2"/>
    <w:rsid w:val="006D4B88"/>
    <w:rsid w:val="006D4D8C"/>
    <w:rsid w:val="006D4DAB"/>
    <w:rsid w:val="006D524B"/>
    <w:rsid w:val="006D5DEB"/>
    <w:rsid w:val="006D5F10"/>
    <w:rsid w:val="006D75E9"/>
    <w:rsid w:val="006D778A"/>
    <w:rsid w:val="006E03FD"/>
    <w:rsid w:val="006E0E87"/>
    <w:rsid w:val="006E170C"/>
    <w:rsid w:val="006E1A28"/>
    <w:rsid w:val="006E4237"/>
    <w:rsid w:val="006E462F"/>
    <w:rsid w:val="006E52FC"/>
    <w:rsid w:val="006E550F"/>
    <w:rsid w:val="006E576B"/>
    <w:rsid w:val="006E60ED"/>
    <w:rsid w:val="006E698B"/>
    <w:rsid w:val="006E73AB"/>
    <w:rsid w:val="006E73F1"/>
    <w:rsid w:val="006E74FA"/>
    <w:rsid w:val="006F06F9"/>
    <w:rsid w:val="006F19A4"/>
    <w:rsid w:val="006F1DD8"/>
    <w:rsid w:val="006F1FF4"/>
    <w:rsid w:val="006F27FB"/>
    <w:rsid w:val="006F2927"/>
    <w:rsid w:val="006F33A7"/>
    <w:rsid w:val="006F4AA2"/>
    <w:rsid w:val="006F4AB8"/>
    <w:rsid w:val="006F5381"/>
    <w:rsid w:val="006F56F5"/>
    <w:rsid w:val="006F5863"/>
    <w:rsid w:val="006F597B"/>
    <w:rsid w:val="006F5E38"/>
    <w:rsid w:val="006F7DA3"/>
    <w:rsid w:val="007000DF"/>
    <w:rsid w:val="00700B18"/>
    <w:rsid w:val="00700EE1"/>
    <w:rsid w:val="007015BB"/>
    <w:rsid w:val="007031F2"/>
    <w:rsid w:val="0070462D"/>
    <w:rsid w:val="00704D8E"/>
    <w:rsid w:val="00705A3C"/>
    <w:rsid w:val="007100C1"/>
    <w:rsid w:val="00711009"/>
    <w:rsid w:val="00711069"/>
    <w:rsid w:val="0071168B"/>
    <w:rsid w:val="00711BA6"/>
    <w:rsid w:val="0071217A"/>
    <w:rsid w:val="0071267B"/>
    <w:rsid w:val="00712A7F"/>
    <w:rsid w:val="00713276"/>
    <w:rsid w:val="00713713"/>
    <w:rsid w:val="00713A31"/>
    <w:rsid w:val="00713C6A"/>
    <w:rsid w:val="007155A2"/>
    <w:rsid w:val="007155C1"/>
    <w:rsid w:val="0071592C"/>
    <w:rsid w:val="00715B81"/>
    <w:rsid w:val="00715FD6"/>
    <w:rsid w:val="00716537"/>
    <w:rsid w:val="0071664B"/>
    <w:rsid w:val="00716BA1"/>
    <w:rsid w:val="0071746F"/>
    <w:rsid w:val="00720CEA"/>
    <w:rsid w:val="007217EE"/>
    <w:rsid w:val="0072219B"/>
    <w:rsid w:val="007224FA"/>
    <w:rsid w:val="00722614"/>
    <w:rsid w:val="0072298C"/>
    <w:rsid w:val="00722C82"/>
    <w:rsid w:val="007236BF"/>
    <w:rsid w:val="00724E4D"/>
    <w:rsid w:val="00725536"/>
    <w:rsid w:val="007257A9"/>
    <w:rsid w:val="0072612F"/>
    <w:rsid w:val="0072651D"/>
    <w:rsid w:val="0072670D"/>
    <w:rsid w:val="00726D63"/>
    <w:rsid w:val="0072719D"/>
    <w:rsid w:val="007273AD"/>
    <w:rsid w:val="0073003F"/>
    <w:rsid w:val="00730851"/>
    <w:rsid w:val="00730CBB"/>
    <w:rsid w:val="007326BB"/>
    <w:rsid w:val="007332D0"/>
    <w:rsid w:val="007336AD"/>
    <w:rsid w:val="007337CF"/>
    <w:rsid w:val="00733FFF"/>
    <w:rsid w:val="007343A5"/>
    <w:rsid w:val="007348A6"/>
    <w:rsid w:val="00735043"/>
    <w:rsid w:val="00736753"/>
    <w:rsid w:val="00736F9C"/>
    <w:rsid w:val="0073785C"/>
    <w:rsid w:val="00740446"/>
    <w:rsid w:val="007404B8"/>
    <w:rsid w:val="007417F2"/>
    <w:rsid w:val="0074212C"/>
    <w:rsid w:val="00742727"/>
    <w:rsid w:val="00742DAB"/>
    <w:rsid w:val="00742DD8"/>
    <w:rsid w:val="00744B2B"/>
    <w:rsid w:val="00746299"/>
    <w:rsid w:val="0074640E"/>
    <w:rsid w:val="00746D7C"/>
    <w:rsid w:val="00746EF5"/>
    <w:rsid w:val="0074717C"/>
    <w:rsid w:val="007471D7"/>
    <w:rsid w:val="007474AC"/>
    <w:rsid w:val="00750741"/>
    <w:rsid w:val="007530A1"/>
    <w:rsid w:val="007534F3"/>
    <w:rsid w:val="0075368F"/>
    <w:rsid w:val="00753833"/>
    <w:rsid w:val="00753DF8"/>
    <w:rsid w:val="00754BB4"/>
    <w:rsid w:val="007552E7"/>
    <w:rsid w:val="00756016"/>
    <w:rsid w:val="00756556"/>
    <w:rsid w:val="00757EB3"/>
    <w:rsid w:val="0076044E"/>
    <w:rsid w:val="00760BFF"/>
    <w:rsid w:val="0076133F"/>
    <w:rsid w:val="00762413"/>
    <w:rsid w:val="007640DC"/>
    <w:rsid w:val="0076453E"/>
    <w:rsid w:val="0076575B"/>
    <w:rsid w:val="00766310"/>
    <w:rsid w:val="00766FCD"/>
    <w:rsid w:val="007670C4"/>
    <w:rsid w:val="007676A2"/>
    <w:rsid w:val="00767EBD"/>
    <w:rsid w:val="007703F5"/>
    <w:rsid w:val="00770DC6"/>
    <w:rsid w:val="0077132F"/>
    <w:rsid w:val="007722D7"/>
    <w:rsid w:val="007731DC"/>
    <w:rsid w:val="00773789"/>
    <w:rsid w:val="0077462F"/>
    <w:rsid w:val="00775FAA"/>
    <w:rsid w:val="00776341"/>
    <w:rsid w:val="00776D91"/>
    <w:rsid w:val="007804B5"/>
    <w:rsid w:val="00780879"/>
    <w:rsid w:val="00781B6B"/>
    <w:rsid w:val="00781BF7"/>
    <w:rsid w:val="00782279"/>
    <w:rsid w:val="00782762"/>
    <w:rsid w:val="00782888"/>
    <w:rsid w:val="0078352A"/>
    <w:rsid w:val="007842D7"/>
    <w:rsid w:val="00784433"/>
    <w:rsid w:val="00784AA9"/>
    <w:rsid w:val="0078526B"/>
    <w:rsid w:val="007856D3"/>
    <w:rsid w:val="007858E8"/>
    <w:rsid w:val="007865B8"/>
    <w:rsid w:val="00786EAA"/>
    <w:rsid w:val="007877DB"/>
    <w:rsid w:val="007878B6"/>
    <w:rsid w:val="00787C8A"/>
    <w:rsid w:val="00790A12"/>
    <w:rsid w:val="007915DF"/>
    <w:rsid w:val="00791CE4"/>
    <w:rsid w:val="00792597"/>
    <w:rsid w:val="007926DF"/>
    <w:rsid w:val="00793112"/>
    <w:rsid w:val="00793334"/>
    <w:rsid w:val="00793AB2"/>
    <w:rsid w:val="00793D69"/>
    <w:rsid w:val="0079510C"/>
    <w:rsid w:val="007959DD"/>
    <w:rsid w:val="0079769D"/>
    <w:rsid w:val="0079773E"/>
    <w:rsid w:val="00797895"/>
    <w:rsid w:val="00797AA8"/>
    <w:rsid w:val="007A0B1A"/>
    <w:rsid w:val="007A0C95"/>
    <w:rsid w:val="007A1269"/>
    <w:rsid w:val="007A1E8B"/>
    <w:rsid w:val="007A2574"/>
    <w:rsid w:val="007A267D"/>
    <w:rsid w:val="007A26CE"/>
    <w:rsid w:val="007A2977"/>
    <w:rsid w:val="007A344B"/>
    <w:rsid w:val="007A35C8"/>
    <w:rsid w:val="007A36A0"/>
    <w:rsid w:val="007A3D55"/>
    <w:rsid w:val="007A5FDF"/>
    <w:rsid w:val="007A6999"/>
    <w:rsid w:val="007A6F6A"/>
    <w:rsid w:val="007A7D71"/>
    <w:rsid w:val="007A7E36"/>
    <w:rsid w:val="007B023E"/>
    <w:rsid w:val="007B0B30"/>
    <w:rsid w:val="007B3CBD"/>
    <w:rsid w:val="007B43AD"/>
    <w:rsid w:val="007B548B"/>
    <w:rsid w:val="007B57E4"/>
    <w:rsid w:val="007B67B8"/>
    <w:rsid w:val="007B7733"/>
    <w:rsid w:val="007C00DD"/>
    <w:rsid w:val="007C03B0"/>
    <w:rsid w:val="007C0C36"/>
    <w:rsid w:val="007C1BB6"/>
    <w:rsid w:val="007C1CE0"/>
    <w:rsid w:val="007C2DE3"/>
    <w:rsid w:val="007C2EBB"/>
    <w:rsid w:val="007C35FA"/>
    <w:rsid w:val="007C3B0E"/>
    <w:rsid w:val="007C3D35"/>
    <w:rsid w:val="007C47AB"/>
    <w:rsid w:val="007C5506"/>
    <w:rsid w:val="007C5A2B"/>
    <w:rsid w:val="007C64BC"/>
    <w:rsid w:val="007C651C"/>
    <w:rsid w:val="007C66C8"/>
    <w:rsid w:val="007C6A26"/>
    <w:rsid w:val="007D022A"/>
    <w:rsid w:val="007D0373"/>
    <w:rsid w:val="007D0FEF"/>
    <w:rsid w:val="007D36E0"/>
    <w:rsid w:val="007D3772"/>
    <w:rsid w:val="007D5654"/>
    <w:rsid w:val="007D57FF"/>
    <w:rsid w:val="007D739F"/>
    <w:rsid w:val="007D77D9"/>
    <w:rsid w:val="007D7DB4"/>
    <w:rsid w:val="007E03D7"/>
    <w:rsid w:val="007E148D"/>
    <w:rsid w:val="007E1C1B"/>
    <w:rsid w:val="007E2D28"/>
    <w:rsid w:val="007E3109"/>
    <w:rsid w:val="007E36F0"/>
    <w:rsid w:val="007E3C73"/>
    <w:rsid w:val="007E3E3A"/>
    <w:rsid w:val="007E5499"/>
    <w:rsid w:val="007E56A0"/>
    <w:rsid w:val="007E5953"/>
    <w:rsid w:val="007E59B7"/>
    <w:rsid w:val="007E5BED"/>
    <w:rsid w:val="007E5E9D"/>
    <w:rsid w:val="007E5ECB"/>
    <w:rsid w:val="007E6DA6"/>
    <w:rsid w:val="007E7211"/>
    <w:rsid w:val="007E7E6A"/>
    <w:rsid w:val="007F0DF4"/>
    <w:rsid w:val="007F1632"/>
    <w:rsid w:val="007F1773"/>
    <w:rsid w:val="007F1BB7"/>
    <w:rsid w:val="007F1F56"/>
    <w:rsid w:val="007F22A2"/>
    <w:rsid w:val="007F2358"/>
    <w:rsid w:val="007F2359"/>
    <w:rsid w:val="007F23A4"/>
    <w:rsid w:val="007F2731"/>
    <w:rsid w:val="007F2E3A"/>
    <w:rsid w:val="007F302A"/>
    <w:rsid w:val="007F4319"/>
    <w:rsid w:val="007F48A3"/>
    <w:rsid w:val="007F5005"/>
    <w:rsid w:val="007F543D"/>
    <w:rsid w:val="007F5732"/>
    <w:rsid w:val="007F5FFC"/>
    <w:rsid w:val="007F6068"/>
    <w:rsid w:val="007F683B"/>
    <w:rsid w:val="007F6924"/>
    <w:rsid w:val="007F7D6E"/>
    <w:rsid w:val="007F7F3F"/>
    <w:rsid w:val="00800439"/>
    <w:rsid w:val="00801753"/>
    <w:rsid w:val="00801BF1"/>
    <w:rsid w:val="00801C76"/>
    <w:rsid w:val="0080257F"/>
    <w:rsid w:val="0080347B"/>
    <w:rsid w:val="00804B21"/>
    <w:rsid w:val="00804CC4"/>
    <w:rsid w:val="00805115"/>
    <w:rsid w:val="00805558"/>
    <w:rsid w:val="00805AAB"/>
    <w:rsid w:val="00805CBE"/>
    <w:rsid w:val="0080649D"/>
    <w:rsid w:val="00806619"/>
    <w:rsid w:val="00806CEE"/>
    <w:rsid w:val="00807379"/>
    <w:rsid w:val="0080774A"/>
    <w:rsid w:val="00810A4B"/>
    <w:rsid w:val="008111D1"/>
    <w:rsid w:val="00811533"/>
    <w:rsid w:val="00811703"/>
    <w:rsid w:val="008120E5"/>
    <w:rsid w:val="00812484"/>
    <w:rsid w:val="0081265C"/>
    <w:rsid w:val="00813AF5"/>
    <w:rsid w:val="00816E05"/>
    <w:rsid w:val="008172F3"/>
    <w:rsid w:val="00817617"/>
    <w:rsid w:val="008177E9"/>
    <w:rsid w:val="008179DA"/>
    <w:rsid w:val="00817BEC"/>
    <w:rsid w:val="00817C85"/>
    <w:rsid w:val="00820424"/>
    <w:rsid w:val="0082053F"/>
    <w:rsid w:val="008219DC"/>
    <w:rsid w:val="00822473"/>
    <w:rsid w:val="00823A8B"/>
    <w:rsid w:val="00823BD6"/>
    <w:rsid w:val="00823C50"/>
    <w:rsid w:val="00823E28"/>
    <w:rsid w:val="00823F3F"/>
    <w:rsid w:val="008251D1"/>
    <w:rsid w:val="008260CF"/>
    <w:rsid w:val="00826117"/>
    <w:rsid w:val="008268B3"/>
    <w:rsid w:val="00826E45"/>
    <w:rsid w:val="00827A2A"/>
    <w:rsid w:val="00827F05"/>
    <w:rsid w:val="008322A1"/>
    <w:rsid w:val="00834852"/>
    <w:rsid w:val="00835083"/>
    <w:rsid w:val="00835E84"/>
    <w:rsid w:val="008362E0"/>
    <w:rsid w:val="00837756"/>
    <w:rsid w:val="008406C8"/>
    <w:rsid w:val="00840D69"/>
    <w:rsid w:val="00841109"/>
    <w:rsid w:val="008411E7"/>
    <w:rsid w:val="0084196B"/>
    <w:rsid w:val="00841D89"/>
    <w:rsid w:val="00842B24"/>
    <w:rsid w:val="00843280"/>
    <w:rsid w:val="008433C1"/>
    <w:rsid w:val="008434D8"/>
    <w:rsid w:val="008449EC"/>
    <w:rsid w:val="00844E08"/>
    <w:rsid w:val="00845D51"/>
    <w:rsid w:val="008460C5"/>
    <w:rsid w:val="00846655"/>
    <w:rsid w:val="008472FB"/>
    <w:rsid w:val="00847A77"/>
    <w:rsid w:val="00847AB9"/>
    <w:rsid w:val="0085055D"/>
    <w:rsid w:val="008507C3"/>
    <w:rsid w:val="0085090B"/>
    <w:rsid w:val="008509F5"/>
    <w:rsid w:val="00850E81"/>
    <w:rsid w:val="008526F7"/>
    <w:rsid w:val="00852C69"/>
    <w:rsid w:val="00854CEA"/>
    <w:rsid w:val="00855D16"/>
    <w:rsid w:val="008561EA"/>
    <w:rsid w:val="00857060"/>
    <w:rsid w:val="00857F84"/>
    <w:rsid w:val="0086031A"/>
    <w:rsid w:val="00860C96"/>
    <w:rsid w:val="00861ADD"/>
    <w:rsid w:val="00861B3A"/>
    <w:rsid w:val="00863242"/>
    <w:rsid w:val="00863413"/>
    <w:rsid w:val="008635BC"/>
    <w:rsid w:val="00863F69"/>
    <w:rsid w:val="0086470C"/>
    <w:rsid w:val="00864D5D"/>
    <w:rsid w:val="00864EB1"/>
    <w:rsid w:val="008656B1"/>
    <w:rsid w:val="00865D57"/>
    <w:rsid w:val="00866170"/>
    <w:rsid w:val="008675F7"/>
    <w:rsid w:val="00867674"/>
    <w:rsid w:val="00867D23"/>
    <w:rsid w:val="00870035"/>
    <w:rsid w:val="008704AD"/>
    <w:rsid w:val="00870850"/>
    <w:rsid w:val="00874879"/>
    <w:rsid w:val="00875193"/>
    <w:rsid w:val="00876B73"/>
    <w:rsid w:val="00880578"/>
    <w:rsid w:val="00881151"/>
    <w:rsid w:val="00881C4B"/>
    <w:rsid w:val="008827EB"/>
    <w:rsid w:val="008829A4"/>
    <w:rsid w:val="0088337B"/>
    <w:rsid w:val="00883CD4"/>
    <w:rsid w:val="0088426D"/>
    <w:rsid w:val="00884EC5"/>
    <w:rsid w:val="008852FD"/>
    <w:rsid w:val="00885FB1"/>
    <w:rsid w:val="0088668A"/>
    <w:rsid w:val="0088674C"/>
    <w:rsid w:val="00887019"/>
    <w:rsid w:val="00890A84"/>
    <w:rsid w:val="00891331"/>
    <w:rsid w:val="00891486"/>
    <w:rsid w:val="008925BF"/>
    <w:rsid w:val="0089392A"/>
    <w:rsid w:val="0089596E"/>
    <w:rsid w:val="00895CF8"/>
    <w:rsid w:val="00896465"/>
    <w:rsid w:val="00896DEA"/>
    <w:rsid w:val="008A0C1F"/>
    <w:rsid w:val="008A1328"/>
    <w:rsid w:val="008A1BF8"/>
    <w:rsid w:val="008A1C18"/>
    <w:rsid w:val="008A1F1B"/>
    <w:rsid w:val="008A2164"/>
    <w:rsid w:val="008A243E"/>
    <w:rsid w:val="008A2720"/>
    <w:rsid w:val="008A2E7D"/>
    <w:rsid w:val="008A33CE"/>
    <w:rsid w:val="008A3468"/>
    <w:rsid w:val="008A348E"/>
    <w:rsid w:val="008A36B8"/>
    <w:rsid w:val="008A470E"/>
    <w:rsid w:val="008A5982"/>
    <w:rsid w:val="008A5AF1"/>
    <w:rsid w:val="008A5B0E"/>
    <w:rsid w:val="008A6D8C"/>
    <w:rsid w:val="008A7C9B"/>
    <w:rsid w:val="008B004B"/>
    <w:rsid w:val="008B07B1"/>
    <w:rsid w:val="008B0873"/>
    <w:rsid w:val="008B18D1"/>
    <w:rsid w:val="008B23ED"/>
    <w:rsid w:val="008B290B"/>
    <w:rsid w:val="008B2FBF"/>
    <w:rsid w:val="008B3E01"/>
    <w:rsid w:val="008B4410"/>
    <w:rsid w:val="008B662C"/>
    <w:rsid w:val="008B6A9D"/>
    <w:rsid w:val="008B6B6B"/>
    <w:rsid w:val="008B723B"/>
    <w:rsid w:val="008C11AA"/>
    <w:rsid w:val="008C1DC5"/>
    <w:rsid w:val="008C2096"/>
    <w:rsid w:val="008C2730"/>
    <w:rsid w:val="008C2E9D"/>
    <w:rsid w:val="008C36E4"/>
    <w:rsid w:val="008C5A2A"/>
    <w:rsid w:val="008C6083"/>
    <w:rsid w:val="008C62E2"/>
    <w:rsid w:val="008C735C"/>
    <w:rsid w:val="008C7532"/>
    <w:rsid w:val="008D0C5A"/>
    <w:rsid w:val="008D1BD1"/>
    <w:rsid w:val="008D2728"/>
    <w:rsid w:val="008D2BEB"/>
    <w:rsid w:val="008D2C45"/>
    <w:rsid w:val="008D2E14"/>
    <w:rsid w:val="008D2E53"/>
    <w:rsid w:val="008D2E62"/>
    <w:rsid w:val="008D33B0"/>
    <w:rsid w:val="008D354E"/>
    <w:rsid w:val="008D3912"/>
    <w:rsid w:val="008D422D"/>
    <w:rsid w:val="008D4379"/>
    <w:rsid w:val="008D46B7"/>
    <w:rsid w:val="008D4B25"/>
    <w:rsid w:val="008D4E8C"/>
    <w:rsid w:val="008D5129"/>
    <w:rsid w:val="008D6381"/>
    <w:rsid w:val="008D648D"/>
    <w:rsid w:val="008D6847"/>
    <w:rsid w:val="008D6DF3"/>
    <w:rsid w:val="008D72A4"/>
    <w:rsid w:val="008D78D5"/>
    <w:rsid w:val="008D7EE8"/>
    <w:rsid w:val="008E173A"/>
    <w:rsid w:val="008E17DC"/>
    <w:rsid w:val="008E1B43"/>
    <w:rsid w:val="008E1E43"/>
    <w:rsid w:val="008E23DF"/>
    <w:rsid w:val="008E307C"/>
    <w:rsid w:val="008E3E6D"/>
    <w:rsid w:val="008E3E9D"/>
    <w:rsid w:val="008E3F2C"/>
    <w:rsid w:val="008E43B9"/>
    <w:rsid w:val="008E57AD"/>
    <w:rsid w:val="008E64A9"/>
    <w:rsid w:val="008E7C72"/>
    <w:rsid w:val="008F0078"/>
    <w:rsid w:val="008F13B6"/>
    <w:rsid w:val="008F14B5"/>
    <w:rsid w:val="008F1519"/>
    <w:rsid w:val="008F17D3"/>
    <w:rsid w:val="008F1F6C"/>
    <w:rsid w:val="008F2797"/>
    <w:rsid w:val="008F2D21"/>
    <w:rsid w:val="008F3092"/>
    <w:rsid w:val="008F3C55"/>
    <w:rsid w:val="008F3E8A"/>
    <w:rsid w:val="008F3FA0"/>
    <w:rsid w:val="008F4E40"/>
    <w:rsid w:val="008F5180"/>
    <w:rsid w:val="008F59CF"/>
    <w:rsid w:val="008F5C97"/>
    <w:rsid w:val="008F6C92"/>
    <w:rsid w:val="009006C1"/>
    <w:rsid w:val="009007FB"/>
    <w:rsid w:val="0090138E"/>
    <w:rsid w:val="00901646"/>
    <w:rsid w:val="00901B34"/>
    <w:rsid w:val="00901C08"/>
    <w:rsid w:val="00902C1A"/>
    <w:rsid w:val="00903A3A"/>
    <w:rsid w:val="00903D43"/>
    <w:rsid w:val="00903ED9"/>
    <w:rsid w:val="009045BE"/>
    <w:rsid w:val="00905C3B"/>
    <w:rsid w:val="0090662E"/>
    <w:rsid w:val="00906B66"/>
    <w:rsid w:val="0090731F"/>
    <w:rsid w:val="00907B2C"/>
    <w:rsid w:val="009102FF"/>
    <w:rsid w:val="009103F7"/>
    <w:rsid w:val="0091271F"/>
    <w:rsid w:val="00912EC6"/>
    <w:rsid w:val="00913881"/>
    <w:rsid w:val="00914089"/>
    <w:rsid w:val="0091484A"/>
    <w:rsid w:val="00914FB1"/>
    <w:rsid w:val="0091611D"/>
    <w:rsid w:val="00916574"/>
    <w:rsid w:val="00916DBB"/>
    <w:rsid w:val="00917080"/>
    <w:rsid w:val="00917C4C"/>
    <w:rsid w:val="0092105B"/>
    <w:rsid w:val="009220DA"/>
    <w:rsid w:val="00922F52"/>
    <w:rsid w:val="00923390"/>
    <w:rsid w:val="009237AD"/>
    <w:rsid w:val="009268DA"/>
    <w:rsid w:val="00926AB7"/>
    <w:rsid w:val="00930463"/>
    <w:rsid w:val="00931190"/>
    <w:rsid w:val="009321B9"/>
    <w:rsid w:val="00932BA9"/>
    <w:rsid w:val="00933366"/>
    <w:rsid w:val="00933818"/>
    <w:rsid w:val="00933860"/>
    <w:rsid w:val="009347DA"/>
    <w:rsid w:val="00934D6A"/>
    <w:rsid w:val="009358EF"/>
    <w:rsid w:val="0093599A"/>
    <w:rsid w:val="00936189"/>
    <w:rsid w:val="00936AE0"/>
    <w:rsid w:val="00936AE9"/>
    <w:rsid w:val="0093788A"/>
    <w:rsid w:val="009378A0"/>
    <w:rsid w:val="00940022"/>
    <w:rsid w:val="00940A72"/>
    <w:rsid w:val="00940C2F"/>
    <w:rsid w:val="00941036"/>
    <w:rsid w:val="009418DB"/>
    <w:rsid w:val="00941B33"/>
    <w:rsid w:val="00941F67"/>
    <w:rsid w:val="00942614"/>
    <w:rsid w:val="009428E1"/>
    <w:rsid w:val="00943BAC"/>
    <w:rsid w:val="00943C08"/>
    <w:rsid w:val="009441DF"/>
    <w:rsid w:val="00944577"/>
    <w:rsid w:val="00945168"/>
    <w:rsid w:val="0094533A"/>
    <w:rsid w:val="00947265"/>
    <w:rsid w:val="0094732D"/>
    <w:rsid w:val="00947369"/>
    <w:rsid w:val="00950561"/>
    <w:rsid w:val="00952F79"/>
    <w:rsid w:val="00953613"/>
    <w:rsid w:val="00954CE8"/>
    <w:rsid w:val="00954FA0"/>
    <w:rsid w:val="00956048"/>
    <w:rsid w:val="00956692"/>
    <w:rsid w:val="009575C8"/>
    <w:rsid w:val="009575D8"/>
    <w:rsid w:val="00957828"/>
    <w:rsid w:val="00961AFA"/>
    <w:rsid w:val="00962F93"/>
    <w:rsid w:val="009634F1"/>
    <w:rsid w:val="009640BD"/>
    <w:rsid w:val="0096411E"/>
    <w:rsid w:val="00964699"/>
    <w:rsid w:val="009647F9"/>
    <w:rsid w:val="00964EFE"/>
    <w:rsid w:val="0096595D"/>
    <w:rsid w:val="00965C23"/>
    <w:rsid w:val="00966017"/>
    <w:rsid w:val="0096657B"/>
    <w:rsid w:val="00966FE2"/>
    <w:rsid w:val="009672DD"/>
    <w:rsid w:val="00967371"/>
    <w:rsid w:val="00967BCC"/>
    <w:rsid w:val="0097042D"/>
    <w:rsid w:val="00970625"/>
    <w:rsid w:val="0097077A"/>
    <w:rsid w:val="00971D03"/>
    <w:rsid w:val="00972A01"/>
    <w:rsid w:val="00973192"/>
    <w:rsid w:val="00974004"/>
    <w:rsid w:val="00974321"/>
    <w:rsid w:val="00975E96"/>
    <w:rsid w:val="009763BB"/>
    <w:rsid w:val="00976987"/>
    <w:rsid w:val="00977158"/>
    <w:rsid w:val="00977464"/>
    <w:rsid w:val="009775AC"/>
    <w:rsid w:val="0097769A"/>
    <w:rsid w:val="009820AE"/>
    <w:rsid w:val="009825C9"/>
    <w:rsid w:val="00983CB2"/>
    <w:rsid w:val="009840CE"/>
    <w:rsid w:val="00984978"/>
    <w:rsid w:val="00986F67"/>
    <w:rsid w:val="00987229"/>
    <w:rsid w:val="00987C48"/>
    <w:rsid w:val="00987F58"/>
    <w:rsid w:val="00990637"/>
    <w:rsid w:val="00990A4C"/>
    <w:rsid w:val="009910EB"/>
    <w:rsid w:val="00991142"/>
    <w:rsid w:val="00992667"/>
    <w:rsid w:val="009929BD"/>
    <w:rsid w:val="009932FD"/>
    <w:rsid w:val="00993D06"/>
    <w:rsid w:val="00993EFC"/>
    <w:rsid w:val="0099468D"/>
    <w:rsid w:val="009948DD"/>
    <w:rsid w:val="00995228"/>
    <w:rsid w:val="0099576E"/>
    <w:rsid w:val="009966CB"/>
    <w:rsid w:val="00996CA0"/>
    <w:rsid w:val="00996F2B"/>
    <w:rsid w:val="00997A2E"/>
    <w:rsid w:val="009A1401"/>
    <w:rsid w:val="009A17AE"/>
    <w:rsid w:val="009A1F79"/>
    <w:rsid w:val="009A24AC"/>
    <w:rsid w:val="009A317F"/>
    <w:rsid w:val="009A37E1"/>
    <w:rsid w:val="009A4BDA"/>
    <w:rsid w:val="009A5ABC"/>
    <w:rsid w:val="009A5AF3"/>
    <w:rsid w:val="009A788A"/>
    <w:rsid w:val="009B0B96"/>
    <w:rsid w:val="009B13E3"/>
    <w:rsid w:val="009B15AB"/>
    <w:rsid w:val="009B1660"/>
    <w:rsid w:val="009B2991"/>
    <w:rsid w:val="009B2E38"/>
    <w:rsid w:val="009B38FE"/>
    <w:rsid w:val="009B3B37"/>
    <w:rsid w:val="009B3ECB"/>
    <w:rsid w:val="009B4CE7"/>
    <w:rsid w:val="009B52A1"/>
    <w:rsid w:val="009B5A09"/>
    <w:rsid w:val="009B6197"/>
    <w:rsid w:val="009C2295"/>
    <w:rsid w:val="009C22BA"/>
    <w:rsid w:val="009C2998"/>
    <w:rsid w:val="009C2B61"/>
    <w:rsid w:val="009C35A9"/>
    <w:rsid w:val="009C3CBC"/>
    <w:rsid w:val="009C4067"/>
    <w:rsid w:val="009C4504"/>
    <w:rsid w:val="009C48C7"/>
    <w:rsid w:val="009C554A"/>
    <w:rsid w:val="009C5718"/>
    <w:rsid w:val="009C5765"/>
    <w:rsid w:val="009C68B8"/>
    <w:rsid w:val="009C6AEE"/>
    <w:rsid w:val="009C6E50"/>
    <w:rsid w:val="009C6FF3"/>
    <w:rsid w:val="009C713E"/>
    <w:rsid w:val="009C7797"/>
    <w:rsid w:val="009D0833"/>
    <w:rsid w:val="009D3001"/>
    <w:rsid w:val="009D33C2"/>
    <w:rsid w:val="009D3936"/>
    <w:rsid w:val="009D3A25"/>
    <w:rsid w:val="009D3B15"/>
    <w:rsid w:val="009D42EF"/>
    <w:rsid w:val="009D47D4"/>
    <w:rsid w:val="009D6989"/>
    <w:rsid w:val="009D7166"/>
    <w:rsid w:val="009E006D"/>
    <w:rsid w:val="009E0A89"/>
    <w:rsid w:val="009E0BC8"/>
    <w:rsid w:val="009E1B1E"/>
    <w:rsid w:val="009E2104"/>
    <w:rsid w:val="009E26E2"/>
    <w:rsid w:val="009E2E45"/>
    <w:rsid w:val="009E3260"/>
    <w:rsid w:val="009E326C"/>
    <w:rsid w:val="009E32CD"/>
    <w:rsid w:val="009E3A29"/>
    <w:rsid w:val="009E5B8E"/>
    <w:rsid w:val="009E6006"/>
    <w:rsid w:val="009E673C"/>
    <w:rsid w:val="009F0111"/>
    <w:rsid w:val="009F127E"/>
    <w:rsid w:val="009F1C48"/>
    <w:rsid w:val="009F1D78"/>
    <w:rsid w:val="009F1FBA"/>
    <w:rsid w:val="009F3697"/>
    <w:rsid w:val="009F3DB2"/>
    <w:rsid w:val="009F450A"/>
    <w:rsid w:val="009F5192"/>
    <w:rsid w:val="009F5721"/>
    <w:rsid w:val="009F5B63"/>
    <w:rsid w:val="009F6824"/>
    <w:rsid w:val="009F6914"/>
    <w:rsid w:val="00A000CC"/>
    <w:rsid w:val="00A00FF6"/>
    <w:rsid w:val="00A0198C"/>
    <w:rsid w:val="00A01CB1"/>
    <w:rsid w:val="00A03510"/>
    <w:rsid w:val="00A05799"/>
    <w:rsid w:val="00A05B5E"/>
    <w:rsid w:val="00A061D2"/>
    <w:rsid w:val="00A062F8"/>
    <w:rsid w:val="00A06638"/>
    <w:rsid w:val="00A0684C"/>
    <w:rsid w:val="00A06CFF"/>
    <w:rsid w:val="00A06E75"/>
    <w:rsid w:val="00A07A09"/>
    <w:rsid w:val="00A11012"/>
    <w:rsid w:val="00A11593"/>
    <w:rsid w:val="00A11A9C"/>
    <w:rsid w:val="00A11AB6"/>
    <w:rsid w:val="00A11AC4"/>
    <w:rsid w:val="00A11F4B"/>
    <w:rsid w:val="00A1208E"/>
    <w:rsid w:val="00A12C67"/>
    <w:rsid w:val="00A13AD4"/>
    <w:rsid w:val="00A14AC8"/>
    <w:rsid w:val="00A14AF8"/>
    <w:rsid w:val="00A15039"/>
    <w:rsid w:val="00A15143"/>
    <w:rsid w:val="00A15646"/>
    <w:rsid w:val="00A158F1"/>
    <w:rsid w:val="00A15B04"/>
    <w:rsid w:val="00A15EC5"/>
    <w:rsid w:val="00A17BF2"/>
    <w:rsid w:val="00A2031B"/>
    <w:rsid w:val="00A207C8"/>
    <w:rsid w:val="00A2152D"/>
    <w:rsid w:val="00A221E3"/>
    <w:rsid w:val="00A2227B"/>
    <w:rsid w:val="00A222C5"/>
    <w:rsid w:val="00A2263D"/>
    <w:rsid w:val="00A23984"/>
    <w:rsid w:val="00A23A56"/>
    <w:rsid w:val="00A23C6F"/>
    <w:rsid w:val="00A241B2"/>
    <w:rsid w:val="00A24DFE"/>
    <w:rsid w:val="00A25520"/>
    <w:rsid w:val="00A25D22"/>
    <w:rsid w:val="00A26056"/>
    <w:rsid w:val="00A267AF"/>
    <w:rsid w:val="00A26839"/>
    <w:rsid w:val="00A26A03"/>
    <w:rsid w:val="00A26E26"/>
    <w:rsid w:val="00A2714A"/>
    <w:rsid w:val="00A2773E"/>
    <w:rsid w:val="00A3038D"/>
    <w:rsid w:val="00A30F71"/>
    <w:rsid w:val="00A31D33"/>
    <w:rsid w:val="00A325DC"/>
    <w:rsid w:val="00A32755"/>
    <w:rsid w:val="00A33E34"/>
    <w:rsid w:val="00A344CD"/>
    <w:rsid w:val="00A344FF"/>
    <w:rsid w:val="00A34578"/>
    <w:rsid w:val="00A348D8"/>
    <w:rsid w:val="00A34AB9"/>
    <w:rsid w:val="00A34BA6"/>
    <w:rsid w:val="00A34F3E"/>
    <w:rsid w:val="00A36CDF"/>
    <w:rsid w:val="00A4065F"/>
    <w:rsid w:val="00A40765"/>
    <w:rsid w:val="00A408E9"/>
    <w:rsid w:val="00A4132F"/>
    <w:rsid w:val="00A42CC0"/>
    <w:rsid w:val="00A43593"/>
    <w:rsid w:val="00A44A6B"/>
    <w:rsid w:val="00A44B7F"/>
    <w:rsid w:val="00A4560E"/>
    <w:rsid w:val="00A4580C"/>
    <w:rsid w:val="00A45AA6"/>
    <w:rsid w:val="00A47031"/>
    <w:rsid w:val="00A47AE2"/>
    <w:rsid w:val="00A47F27"/>
    <w:rsid w:val="00A5137F"/>
    <w:rsid w:val="00A5139E"/>
    <w:rsid w:val="00A51758"/>
    <w:rsid w:val="00A51B39"/>
    <w:rsid w:val="00A51BD8"/>
    <w:rsid w:val="00A51E15"/>
    <w:rsid w:val="00A51E82"/>
    <w:rsid w:val="00A5272F"/>
    <w:rsid w:val="00A53600"/>
    <w:rsid w:val="00A54A34"/>
    <w:rsid w:val="00A5572D"/>
    <w:rsid w:val="00A55930"/>
    <w:rsid w:val="00A55BA8"/>
    <w:rsid w:val="00A55F01"/>
    <w:rsid w:val="00A560E9"/>
    <w:rsid w:val="00A56515"/>
    <w:rsid w:val="00A57844"/>
    <w:rsid w:val="00A604CC"/>
    <w:rsid w:val="00A60A56"/>
    <w:rsid w:val="00A60D9C"/>
    <w:rsid w:val="00A612B2"/>
    <w:rsid w:val="00A620F6"/>
    <w:rsid w:val="00A632E3"/>
    <w:rsid w:val="00A634CE"/>
    <w:rsid w:val="00A635AD"/>
    <w:rsid w:val="00A63877"/>
    <w:rsid w:val="00A63C0E"/>
    <w:rsid w:val="00A640CE"/>
    <w:rsid w:val="00A644E3"/>
    <w:rsid w:val="00A649C4"/>
    <w:rsid w:val="00A65A2C"/>
    <w:rsid w:val="00A66418"/>
    <w:rsid w:val="00A66C6F"/>
    <w:rsid w:val="00A67516"/>
    <w:rsid w:val="00A6758D"/>
    <w:rsid w:val="00A6762F"/>
    <w:rsid w:val="00A702A7"/>
    <w:rsid w:val="00A708BB"/>
    <w:rsid w:val="00A70CAA"/>
    <w:rsid w:val="00A71B87"/>
    <w:rsid w:val="00A71FAC"/>
    <w:rsid w:val="00A721EB"/>
    <w:rsid w:val="00A72207"/>
    <w:rsid w:val="00A72454"/>
    <w:rsid w:val="00A727B6"/>
    <w:rsid w:val="00A729D2"/>
    <w:rsid w:val="00A73AB1"/>
    <w:rsid w:val="00A73B28"/>
    <w:rsid w:val="00A73BB1"/>
    <w:rsid w:val="00A75494"/>
    <w:rsid w:val="00A7582B"/>
    <w:rsid w:val="00A75F2A"/>
    <w:rsid w:val="00A75F3F"/>
    <w:rsid w:val="00A76DDA"/>
    <w:rsid w:val="00A77382"/>
    <w:rsid w:val="00A77994"/>
    <w:rsid w:val="00A80745"/>
    <w:rsid w:val="00A807CC"/>
    <w:rsid w:val="00A81631"/>
    <w:rsid w:val="00A817AE"/>
    <w:rsid w:val="00A81929"/>
    <w:rsid w:val="00A826AD"/>
    <w:rsid w:val="00A82878"/>
    <w:rsid w:val="00A83253"/>
    <w:rsid w:val="00A83309"/>
    <w:rsid w:val="00A83A2B"/>
    <w:rsid w:val="00A840AA"/>
    <w:rsid w:val="00A84135"/>
    <w:rsid w:val="00A85B1F"/>
    <w:rsid w:val="00A85DB7"/>
    <w:rsid w:val="00A860C7"/>
    <w:rsid w:val="00A8667E"/>
    <w:rsid w:val="00A86823"/>
    <w:rsid w:val="00A8783A"/>
    <w:rsid w:val="00A906C7"/>
    <w:rsid w:val="00A90A03"/>
    <w:rsid w:val="00A92836"/>
    <w:rsid w:val="00A9306C"/>
    <w:rsid w:val="00A93E93"/>
    <w:rsid w:val="00A96890"/>
    <w:rsid w:val="00A97A0D"/>
    <w:rsid w:val="00A97E67"/>
    <w:rsid w:val="00AA0A15"/>
    <w:rsid w:val="00AA139B"/>
    <w:rsid w:val="00AA15C4"/>
    <w:rsid w:val="00AA17B6"/>
    <w:rsid w:val="00AA44D5"/>
    <w:rsid w:val="00AA49BE"/>
    <w:rsid w:val="00AA5A30"/>
    <w:rsid w:val="00AA63CD"/>
    <w:rsid w:val="00AA6791"/>
    <w:rsid w:val="00AA700B"/>
    <w:rsid w:val="00AA71E3"/>
    <w:rsid w:val="00AA73F2"/>
    <w:rsid w:val="00AA7A6D"/>
    <w:rsid w:val="00AA7C93"/>
    <w:rsid w:val="00AB0A9F"/>
    <w:rsid w:val="00AB0B71"/>
    <w:rsid w:val="00AB1F1F"/>
    <w:rsid w:val="00AB227E"/>
    <w:rsid w:val="00AB372A"/>
    <w:rsid w:val="00AB3CD3"/>
    <w:rsid w:val="00AB3E82"/>
    <w:rsid w:val="00AB4476"/>
    <w:rsid w:val="00AB4690"/>
    <w:rsid w:val="00AB61CB"/>
    <w:rsid w:val="00AB6CC2"/>
    <w:rsid w:val="00AB6CD9"/>
    <w:rsid w:val="00AB75CE"/>
    <w:rsid w:val="00AB7F3B"/>
    <w:rsid w:val="00AB7F74"/>
    <w:rsid w:val="00AC0382"/>
    <w:rsid w:val="00AC0927"/>
    <w:rsid w:val="00AC0BB7"/>
    <w:rsid w:val="00AC0D0A"/>
    <w:rsid w:val="00AC139A"/>
    <w:rsid w:val="00AC1667"/>
    <w:rsid w:val="00AC1AE6"/>
    <w:rsid w:val="00AC278E"/>
    <w:rsid w:val="00AC27E0"/>
    <w:rsid w:val="00AC3E77"/>
    <w:rsid w:val="00AC46B7"/>
    <w:rsid w:val="00AC4FFA"/>
    <w:rsid w:val="00AC5A9D"/>
    <w:rsid w:val="00AC5F16"/>
    <w:rsid w:val="00AC75BF"/>
    <w:rsid w:val="00AD03EE"/>
    <w:rsid w:val="00AD0999"/>
    <w:rsid w:val="00AD25B2"/>
    <w:rsid w:val="00AD2A0A"/>
    <w:rsid w:val="00AD2F47"/>
    <w:rsid w:val="00AD3A8D"/>
    <w:rsid w:val="00AD3C8D"/>
    <w:rsid w:val="00AD3E7B"/>
    <w:rsid w:val="00AD5196"/>
    <w:rsid w:val="00AD5C18"/>
    <w:rsid w:val="00AD5C2E"/>
    <w:rsid w:val="00AD615D"/>
    <w:rsid w:val="00AD6558"/>
    <w:rsid w:val="00AD6F5E"/>
    <w:rsid w:val="00AD7294"/>
    <w:rsid w:val="00AD77BB"/>
    <w:rsid w:val="00AD7A6E"/>
    <w:rsid w:val="00AE0190"/>
    <w:rsid w:val="00AE0589"/>
    <w:rsid w:val="00AE099B"/>
    <w:rsid w:val="00AE11B5"/>
    <w:rsid w:val="00AE1788"/>
    <w:rsid w:val="00AE18A2"/>
    <w:rsid w:val="00AE291F"/>
    <w:rsid w:val="00AE3282"/>
    <w:rsid w:val="00AE32DD"/>
    <w:rsid w:val="00AE3369"/>
    <w:rsid w:val="00AE3BF6"/>
    <w:rsid w:val="00AE40DE"/>
    <w:rsid w:val="00AE4F92"/>
    <w:rsid w:val="00AE7BCE"/>
    <w:rsid w:val="00AF057E"/>
    <w:rsid w:val="00AF0C8A"/>
    <w:rsid w:val="00AF19E8"/>
    <w:rsid w:val="00AF1B57"/>
    <w:rsid w:val="00AF3168"/>
    <w:rsid w:val="00AF50FD"/>
    <w:rsid w:val="00AF566D"/>
    <w:rsid w:val="00AF5A74"/>
    <w:rsid w:val="00AF6CB3"/>
    <w:rsid w:val="00AF7C25"/>
    <w:rsid w:val="00B00844"/>
    <w:rsid w:val="00B00F1B"/>
    <w:rsid w:val="00B019A3"/>
    <w:rsid w:val="00B03521"/>
    <w:rsid w:val="00B03E86"/>
    <w:rsid w:val="00B0420F"/>
    <w:rsid w:val="00B0486B"/>
    <w:rsid w:val="00B04DE4"/>
    <w:rsid w:val="00B05CB5"/>
    <w:rsid w:val="00B0649C"/>
    <w:rsid w:val="00B073D0"/>
    <w:rsid w:val="00B11066"/>
    <w:rsid w:val="00B11F62"/>
    <w:rsid w:val="00B1295D"/>
    <w:rsid w:val="00B130EF"/>
    <w:rsid w:val="00B133C2"/>
    <w:rsid w:val="00B1351A"/>
    <w:rsid w:val="00B13BD7"/>
    <w:rsid w:val="00B14150"/>
    <w:rsid w:val="00B14152"/>
    <w:rsid w:val="00B14492"/>
    <w:rsid w:val="00B14693"/>
    <w:rsid w:val="00B146D3"/>
    <w:rsid w:val="00B1485B"/>
    <w:rsid w:val="00B149F8"/>
    <w:rsid w:val="00B166C3"/>
    <w:rsid w:val="00B1678B"/>
    <w:rsid w:val="00B16A35"/>
    <w:rsid w:val="00B17576"/>
    <w:rsid w:val="00B20820"/>
    <w:rsid w:val="00B21E5D"/>
    <w:rsid w:val="00B226EB"/>
    <w:rsid w:val="00B227CC"/>
    <w:rsid w:val="00B2280F"/>
    <w:rsid w:val="00B23098"/>
    <w:rsid w:val="00B239C9"/>
    <w:rsid w:val="00B23CEB"/>
    <w:rsid w:val="00B23DB3"/>
    <w:rsid w:val="00B24826"/>
    <w:rsid w:val="00B24BE9"/>
    <w:rsid w:val="00B258FA"/>
    <w:rsid w:val="00B25BC5"/>
    <w:rsid w:val="00B25F20"/>
    <w:rsid w:val="00B26EC8"/>
    <w:rsid w:val="00B2781E"/>
    <w:rsid w:val="00B27CEB"/>
    <w:rsid w:val="00B3040B"/>
    <w:rsid w:val="00B31FAB"/>
    <w:rsid w:val="00B32286"/>
    <w:rsid w:val="00B3359A"/>
    <w:rsid w:val="00B34026"/>
    <w:rsid w:val="00B342FA"/>
    <w:rsid w:val="00B35EE1"/>
    <w:rsid w:val="00B363E2"/>
    <w:rsid w:val="00B379D5"/>
    <w:rsid w:val="00B404B0"/>
    <w:rsid w:val="00B40EB7"/>
    <w:rsid w:val="00B41069"/>
    <w:rsid w:val="00B4158A"/>
    <w:rsid w:val="00B41EC6"/>
    <w:rsid w:val="00B4516C"/>
    <w:rsid w:val="00B45BCF"/>
    <w:rsid w:val="00B45C98"/>
    <w:rsid w:val="00B45F16"/>
    <w:rsid w:val="00B46412"/>
    <w:rsid w:val="00B47DBD"/>
    <w:rsid w:val="00B5044D"/>
    <w:rsid w:val="00B507B9"/>
    <w:rsid w:val="00B507E7"/>
    <w:rsid w:val="00B50BAC"/>
    <w:rsid w:val="00B520A2"/>
    <w:rsid w:val="00B52658"/>
    <w:rsid w:val="00B52ED1"/>
    <w:rsid w:val="00B53368"/>
    <w:rsid w:val="00B5546A"/>
    <w:rsid w:val="00B554AF"/>
    <w:rsid w:val="00B5584F"/>
    <w:rsid w:val="00B55895"/>
    <w:rsid w:val="00B5592A"/>
    <w:rsid w:val="00B576A1"/>
    <w:rsid w:val="00B577E9"/>
    <w:rsid w:val="00B60F69"/>
    <w:rsid w:val="00B611A8"/>
    <w:rsid w:val="00B61418"/>
    <w:rsid w:val="00B61A5B"/>
    <w:rsid w:val="00B63F3A"/>
    <w:rsid w:val="00B6411A"/>
    <w:rsid w:val="00B64C3D"/>
    <w:rsid w:val="00B64FF1"/>
    <w:rsid w:val="00B653DC"/>
    <w:rsid w:val="00B65623"/>
    <w:rsid w:val="00B66D55"/>
    <w:rsid w:val="00B672AD"/>
    <w:rsid w:val="00B676EE"/>
    <w:rsid w:val="00B67810"/>
    <w:rsid w:val="00B67FD5"/>
    <w:rsid w:val="00B7076F"/>
    <w:rsid w:val="00B72BD5"/>
    <w:rsid w:val="00B73143"/>
    <w:rsid w:val="00B74861"/>
    <w:rsid w:val="00B7529E"/>
    <w:rsid w:val="00B75305"/>
    <w:rsid w:val="00B75C77"/>
    <w:rsid w:val="00B75DB7"/>
    <w:rsid w:val="00B75E03"/>
    <w:rsid w:val="00B76171"/>
    <w:rsid w:val="00B76588"/>
    <w:rsid w:val="00B76E6C"/>
    <w:rsid w:val="00B773B0"/>
    <w:rsid w:val="00B802E9"/>
    <w:rsid w:val="00B809AE"/>
    <w:rsid w:val="00B8192E"/>
    <w:rsid w:val="00B81B3A"/>
    <w:rsid w:val="00B828C6"/>
    <w:rsid w:val="00B832AE"/>
    <w:rsid w:val="00B8379E"/>
    <w:rsid w:val="00B854F9"/>
    <w:rsid w:val="00B85FE9"/>
    <w:rsid w:val="00B862B8"/>
    <w:rsid w:val="00B86B10"/>
    <w:rsid w:val="00B870EC"/>
    <w:rsid w:val="00B874A0"/>
    <w:rsid w:val="00B874E4"/>
    <w:rsid w:val="00B87D5D"/>
    <w:rsid w:val="00B87E09"/>
    <w:rsid w:val="00B90CE4"/>
    <w:rsid w:val="00B90D34"/>
    <w:rsid w:val="00B922EE"/>
    <w:rsid w:val="00B9291C"/>
    <w:rsid w:val="00B92C46"/>
    <w:rsid w:val="00B93541"/>
    <w:rsid w:val="00B94139"/>
    <w:rsid w:val="00B95167"/>
    <w:rsid w:val="00B95640"/>
    <w:rsid w:val="00B95731"/>
    <w:rsid w:val="00B96CA8"/>
    <w:rsid w:val="00B97842"/>
    <w:rsid w:val="00BA1E9A"/>
    <w:rsid w:val="00BA2807"/>
    <w:rsid w:val="00BA2A1C"/>
    <w:rsid w:val="00BA4626"/>
    <w:rsid w:val="00BA546F"/>
    <w:rsid w:val="00BA55A0"/>
    <w:rsid w:val="00BA578E"/>
    <w:rsid w:val="00BB0069"/>
    <w:rsid w:val="00BB0619"/>
    <w:rsid w:val="00BB063F"/>
    <w:rsid w:val="00BB0BE5"/>
    <w:rsid w:val="00BB2910"/>
    <w:rsid w:val="00BB2AA1"/>
    <w:rsid w:val="00BB3E4B"/>
    <w:rsid w:val="00BB49A3"/>
    <w:rsid w:val="00BB5B11"/>
    <w:rsid w:val="00BB6799"/>
    <w:rsid w:val="00BB6919"/>
    <w:rsid w:val="00BB6B04"/>
    <w:rsid w:val="00BB6CED"/>
    <w:rsid w:val="00BB70F9"/>
    <w:rsid w:val="00BB79DC"/>
    <w:rsid w:val="00BB7B94"/>
    <w:rsid w:val="00BC045D"/>
    <w:rsid w:val="00BC1663"/>
    <w:rsid w:val="00BC1DD6"/>
    <w:rsid w:val="00BC241F"/>
    <w:rsid w:val="00BC268F"/>
    <w:rsid w:val="00BC3460"/>
    <w:rsid w:val="00BC4D50"/>
    <w:rsid w:val="00BC4DF1"/>
    <w:rsid w:val="00BC55F9"/>
    <w:rsid w:val="00BC5777"/>
    <w:rsid w:val="00BC5CB5"/>
    <w:rsid w:val="00BC5E5C"/>
    <w:rsid w:val="00BC6075"/>
    <w:rsid w:val="00BC6140"/>
    <w:rsid w:val="00BC6E2A"/>
    <w:rsid w:val="00BC76D4"/>
    <w:rsid w:val="00BC76DF"/>
    <w:rsid w:val="00BD1D5F"/>
    <w:rsid w:val="00BD1D8E"/>
    <w:rsid w:val="00BD21BE"/>
    <w:rsid w:val="00BD23AE"/>
    <w:rsid w:val="00BD24CE"/>
    <w:rsid w:val="00BD25DE"/>
    <w:rsid w:val="00BD2670"/>
    <w:rsid w:val="00BD2C48"/>
    <w:rsid w:val="00BD33B5"/>
    <w:rsid w:val="00BD37AA"/>
    <w:rsid w:val="00BD432C"/>
    <w:rsid w:val="00BD4BEF"/>
    <w:rsid w:val="00BD565A"/>
    <w:rsid w:val="00BD5B03"/>
    <w:rsid w:val="00BD697F"/>
    <w:rsid w:val="00BD6D81"/>
    <w:rsid w:val="00BD6DFB"/>
    <w:rsid w:val="00BD729C"/>
    <w:rsid w:val="00BD7F75"/>
    <w:rsid w:val="00BE0634"/>
    <w:rsid w:val="00BE064F"/>
    <w:rsid w:val="00BE0F72"/>
    <w:rsid w:val="00BE10D8"/>
    <w:rsid w:val="00BE15FA"/>
    <w:rsid w:val="00BE2059"/>
    <w:rsid w:val="00BE224A"/>
    <w:rsid w:val="00BE30B4"/>
    <w:rsid w:val="00BE3769"/>
    <w:rsid w:val="00BE4E70"/>
    <w:rsid w:val="00BE4FB2"/>
    <w:rsid w:val="00BE6E32"/>
    <w:rsid w:val="00BE70F9"/>
    <w:rsid w:val="00BE7BB0"/>
    <w:rsid w:val="00BF023D"/>
    <w:rsid w:val="00BF0AEC"/>
    <w:rsid w:val="00BF1375"/>
    <w:rsid w:val="00BF1505"/>
    <w:rsid w:val="00BF1A02"/>
    <w:rsid w:val="00BF20D3"/>
    <w:rsid w:val="00BF33D9"/>
    <w:rsid w:val="00BF36D3"/>
    <w:rsid w:val="00BF426B"/>
    <w:rsid w:val="00BF5200"/>
    <w:rsid w:val="00BF52B5"/>
    <w:rsid w:val="00BF52C1"/>
    <w:rsid w:val="00BF5E25"/>
    <w:rsid w:val="00BF6AF3"/>
    <w:rsid w:val="00C0003D"/>
    <w:rsid w:val="00C008EB"/>
    <w:rsid w:val="00C00B95"/>
    <w:rsid w:val="00C00BCD"/>
    <w:rsid w:val="00C0128B"/>
    <w:rsid w:val="00C0208D"/>
    <w:rsid w:val="00C02405"/>
    <w:rsid w:val="00C03C3C"/>
    <w:rsid w:val="00C03E91"/>
    <w:rsid w:val="00C03F2D"/>
    <w:rsid w:val="00C046FE"/>
    <w:rsid w:val="00C04AB5"/>
    <w:rsid w:val="00C05175"/>
    <w:rsid w:val="00C05301"/>
    <w:rsid w:val="00C05826"/>
    <w:rsid w:val="00C05889"/>
    <w:rsid w:val="00C064A9"/>
    <w:rsid w:val="00C070A0"/>
    <w:rsid w:val="00C1060B"/>
    <w:rsid w:val="00C110AA"/>
    <w:rsid w:val="00C1126B"/>
    <w:rsid w:val="00C115E4"/>
    <w:rsid w:val="00C11939"/>
    <w:rsid w:val="00C11B7A"/>
    <w:rsid w:val="00C12A78"/>
    <w:rsid w:val="00C12C87"/>
    <w:rsid w:val="00C161D0"/>
    <w:rsid w:val="00C168B2"/>
    <w:rsid w:val="00C17A5E"/>
    <w:rsid w:val="00C17DAC"/>
    <w:rsid w:val="00C202FE"/>
    <w:rsid w:val="00C20CF9"/>
    <w:rsid w:val="00C20FD6"/>
    <w:rsid w:val="00C21860"/>
    <w:rsid w:val="00C23BA3"/>
    <w:rsid w:val="00C25307"/>
    <w:rsid w:val="00C254A4"/>
    <w:rsid w:val="00C25FA2"/>
    <w:rsid w:val="00C2697E"/>
    <w:rsid w:val="00C26BF6"/>
    <w:rsid w:val="00C26C0A"/>
    <w:rsid w:val="00C26D50"/>
    <w:rsid w:val="00C2715D"/>
    <w:rsid w:val="00C2733B"/>
    <w:rsid w:val="00C27399"/>
    <w:rsid w:val="00C275A1"/>
    <w:rsid w:val="00C278B7"/>
    <w:rsid w:val="00C2798B"/>
    <w:rsid w:val="00C27AC5"/>
    <w:rsid w:val="00C304F1"/>
    <w:rsid w:val="00C30833"/>
    <w:rsid w:val="00C32BC2"/>
    <w:rsid w:val="00C32D2F"/>
    <w:rsid w:val="00C331B3"/>
    <w:rsid w:val="00C33429"/>
    <w:rsid w:val="00C33CAA"/>
    <w:rsid w:val="00C345FE"/>
    <w:rsid w:val="00C3494D"/>
    <w:rsid w:val="00C34CA8"/>
    <w:rsid w:val="00C35944"/>
    <w:rsid w:val="00C37515"/>
    <w:rsid w:val="00C37B48"/>
    <w:rsid w:val="00C40C79"/>
    <w:rsid w:val="00C415C3"/>
    <w:rsid w:val="00C42756"/>
    <w:rsid w:val="00C428DE"/>
    <w:rsid w:val="00C429D5"/>
    <w:rsid w:val="00C437C0"/>
    <w:rsid w:val="00C43803"/>
    <w:rsid w:val="00C4391B"/>
    <w:rsid w:val="00C452CE"/>
    <w:rsid w:val="00C45631"/>
    <w:rsid w:val="00C45CF1"/>
    <w:rsid w:val="00C46107"/>
    <w:rsid w:val="00C464C1"/>
    <w:rsid w:val="00C46814"/>
    <w:rsid w:val="00C50622"/>
    <w:rsid w:val="00C5150A"/>
    <w:rsid w:val="00C519B9"/>
    <w:rsid w:val="00C51C5D"/>
    <w:rsid w:val="00C51D6A"/>
    <w:rsid w:val="00C51F2A"/>
    <w:rsid w:val="00C524D4"/>
    <w:rsid w:val="00C527DE"/>
    <w:rsid w:val="00C5361F"/>
    <w:rsid w:val="00C536C3"/>
    <w:rsid w:val="00C540EE"/>
    <w:rsid w:val="00C543C8"/>
    <w:rsid w:val="00C54878"/>
    <w:rsid w:val="00C54E2A"/>
    <w:rsid w:val="00C56147"/>
    <w:rsid w:val="00C56501"/>
    <w:rsid w:val="00C565ED"/>
    <w:rsid w:val="00C5732D"/>
    <w:rsid w:val="00C604C3"/>
    <w:rsid w:val="00C61A1A"/>
    <w:rsid w:val="00C61EA9"/>
    <w:rsid w:val="00C63285"/>
    <w:rsid w:val="00C63868"/>
    <w:rsid w:val="00C63D66"/>
    <w:rsid w:val="00C63E27"/>
    <w:rsid w:val="00C64236"/>
    <w:rsid w:val="00C65A78"/>
    <w:rsid w:val="00C65C88"/>
    <w:rsid w:val="00C6669F"/>
    <w:rsid w:val="00C670DA"/>
    <w:rsid w:val="00C67140"/>
    <w:rsid w:val="00C67D58"/>
    <w:rsid w:val="00C70C08"/>
    <w:rsid w:val="00C7181B"/>
    <w:rsid w:val="00C719DC"/>
    <w:rsid w:val="00C74746"/>
    <w:rsid w:val="00C74AAD"/>
    <w:rsid w:val="00C74C9F"/>
    <w:rsid w:val="00C755CD"/>
    <w:rsid w:val="00C75D83"/>
    <w:rsid w:val="00C763E9"/>
    <w:rsid w:val="00C770A0"/>
    <w:rsid w:val="00C77386"/>
    <w:rsid w:val="00C77CA3"/>
    <w:rsid w:val="00C77F77"/>
    <w:rsid w:val="00C8050C"/>
    <w:rsid w:val="00C80C36"/>
    <w:rsid w:val="00C82983"/>
    <w:rsid w:val="00C82DCF"/>
    <w:rsid w:val="00C83B0C"/>
    <w:rsid w:val="00C83E2B"/>
    <w:rsid w:val="00C852A1"/>
    <w:rsid w:val="00C8761F"/>
    <w:rsid w:val="00C87932"/>
    <w:rsid w:val="00C87EA8"/>
    <w:rsid w:val="00C90D60"/>
    <w:rsid w:val="00C9138D"/>
    <w:rsid w:val="00C91734"/>
    <w:rsid w:val="00C93412"/>
    <w:rsid w:val="00C936CD"/>
    <w:rsid w:val="00C94532"/>
    <w:rsid w:val="00C94571"/>
    <w:rsid w:val="00C94858"/>
    <w:rsid w:val="00C9558E"/>
    <w:rsid w:val="00C95997"/>
    <w:rsid w:val="00C95CB9"/>
    <w:rsid w:val="00C96985"/>
    <w:rsid w:val="00C96CBC"/>
    <w:rsid w:val="00C97699"/>
    <w:rsid w:val="00C976AD"/>
    <w:rsid w:val="00C979F2"/>
    <w:rsid w:val="00C97B5A"/>
    <w:rsid w:val="00CA043A"/>
    <w:rsid w:val="00CA0F56"/>
    <w:rsid w:val="00CA1FAF"/>
    <w:rsid w:val="00CA396E"/>
    <w:rsid w:val="00CA3D2A"/>
    <w:rsid w:val="00CA4176"/>
    <w:rsid w:val="00CA4A2F"/>
    <w:rsid w:val="00CA4A53"/>
    <w:rsid w:val="00CA4A69"/>
    <w:rsid w:val="00CA5A55"/>
    <w:rsid w:val="00CA5C40"/>
    <w:rsid w:val="00CA6984"/>
    <w:rsid w:val="00CA794F"/>
    <w:rsid w:val="00CA7CA2"/>
    <w:rsid w:val="00CB0CBE"/>
    <w:rsid w:val="00CB0FEE"/>
    <w:rsid w:val="00CB1720"/>
    <w:rsid w:val="00CB2278"/>
    <w:rsid w:val="00CB258E"/>
    <w:rsid w:val="00CB2A12"/>
    <w:rsid w:val="00CB3EDA"/>
    <w:rsid w:val="00CB53AE"/>
    <w:rsid w:val="00CB540E"/>
    <w:rsid w:val="00CB5BD0"/>
    <w:rsid w:val="00CB6DAC"/>
    <w:rsid w:val="00CB70E2"/>
    <w:rsid w:val="00CB792B"/>
    <w:rsid w:val="00CB7A27"/>
    <w:rsid w:val="00CC09B3"/>
    <w:rsid w:val="00CC1E59"/>
    <w:rsid w:val="00CC3060"/>
    <w:rsid w:val="00CC3FCC"/>
    <w:rsid w:val="00CC4978"/>
    <w:rsid w:val="00CC5074"/>
    <w:rsid w:val="00CC56F9"/>
    <w:rsid w:val="00CC5841"/>
    <w:rsid w:val="00CC6C87"/>
    <w:rsid w:val="00CC7836"/>
    <w:rsid w:val="00CC7A9B"/>
    <w:rsid w:val="00CD0510"/>
    <w:rsid w:val="00CD2A3C"/>
    <w:rsid w:val="00CD2CFC"/>
    <w:rsid w:val="00CD3008"/>
    <w:rsid w:val="00CD3282"/>
    <w:rsid w:val="00CD50E2"/>
    <w:rsid w:val="00CD5D33"/>
    <w:rsid w:val="00CD6065"/>
    <w:rsid w:val="00CD6F1D"/>
    <w:rsid w:val="00CD72F3"/>
    <w:rsid w:val="00CD7361"/>
    <w:rsid w:val="00CD7691"/>
    <w:rsid w:val="00CE0A34"/>
    <w:rsid w:val="00CE1A6E"/>
    <w:rsid w:val="00CE1C1C"/>
    <w:rsid w:val="00CE3034"/>
    <w:rsid w:val="00CE3565"/>
    <w:rsid w:val="00CE398E"/>
    <w:rsid w:val="00CE3DA3"/>
    <w:rsid w:val="00CE428E"/>
    <w:rsid w:val="00CE46F7"/>
    <w:rsid w:val="00CE4715"/>
    <w:rsid w:val="00CE6928"/>
    <w:rsid w:val="00CE69F4"/>
    <w:rsid w:val="00CE7C86"/>
    <w:rsid w:val="00CF0117"/>
    <w:rsid w:val="00CF1768"/>
    <w:rsid w:val="00CF231C"/>
    <w:rsid w:val="00CF243F"/>
    <w:rsid w:val="00CF3346"/>
    <w:rsid w:val="00CF3A87"/>
    <w:rsid w:val="00CF446A"/>
    <w:rsid w:val="00CF487E"/>
    <w:rsid w:val="00CF4C04"/>
    <w:rsid w:val="00CF5242"/>
    <w:rsid w:val="00CF53CF"/>
    <w:rsid w:val="00CF582D"/>
    <w:rsid w:val="00CF658F"/>
    <w:rsid w:val="00CF7032"/>
    <w:rsid w:val="00CF72B1"/>
    <w:rsid w:val="00CF7DAE"/>
    <w:rsid w:val="00CF7F69"/>
    <w:rsid w:val="00D00881"/>
    <w:rsid w:val="00D008F0"/>
    <w:rsid w:val="00D02317"/>
    <w:rsid w:val="00D02553"/>
    <w:rsid w:val="00D0298E"/>
    <w:rsid w:val="00D0343C"/>
    <w:rsid w:val="00D043D9"/>
    <w:rsid w:val="00D04749"/>
    <w:rsid w:val="00D04F43"/>
    <w:rsid w:val="00D05ACA"/>
    <w:rsid w:val="00D05EC2"/>
    <w:rsid w:val="00D062F0"/>
    <w:rsid w:val="00D07112"/>
    <w:rsid w:val="00D077EC"/>
    <w:rsid w:val="00D1319D"/>
    <w:rsid w:val="00D136EA"/>
    <w:rsid w:val="00D13C28"/>
    <w:rsid w:val="00D14541"/>
    <w:rsid w:val="00D149EB"/>
    <w:rsid w:val="00D1600A"/>
    <w:rsid w:val="00D17406"/>
    <w:rsid w:val="00D2003D"/>
    <w:rsid w:val="00D203F9"/>
    <w:rsid w:val="00D20473"/>
    <w:rsid w:val="00D210AE"/>
    <w:rsid w:val="00D222A9"/>
    <w:rsid w:val="00D223D4"/>
    <w:rsid w:val="00D22D1E"/>
    <w:rsid w:val="00D23502"/>
    <w:rsid w:val="00D23A67"/>
    <w:rsid w:val="00D23CC4"/>
    <w:rsid w:val="00D23E08"/>
    <w:rsid w:val="00D2465B"/>
    <w:rsid w:val="00D24D75"/>
    <w:rsid w:val="00D25274"/>
    <w:rsid w:val="00D254B3"/>
    <w:rsid w:val="00D2578C"/>
    <w:rsid w:val="00D26456"/>
    <w:rsid w:val="00D26628"/>
    <w:rsid w:val="00D26B2E"/>
    <w:rsid w:val="00D279AC"/>
    <w:rsid w:val="00D31E01"/>
    <w:rsid w:val="00D324AD"/>
    <w:rsid w:val="00D33EC3"/>
    <w:rsid w:val="00D3446D"/>
    <w:rsid w:val="00D34EC6"/>
    <w:rsid w:val="00D354AB"/>
    <w:rsid w:val="00D35D16"/>
    <w:rsid w:val="00D361FD"/>
    <w:rsid w:val="00D362B0"/>
    <w:rsid w:val="00D36D6C"/>
    <w:rsid w:val="00D3758C"/>
    <w:rsid w:val="00D41459"/>
    <w:rsid w:val="00D42276"/>
    <w:rsid w:val="00D429C4"/>
    <w:rsid w:val="00D43442"/>
    <w:rsid w:val="00D43B9D"/>
    <w:rsid w:val="00D440AB"/>
    <w:rsid w:val="00D441B5"/>
    <w:rsid w:val="00D44296"/>
    <w:rsid w:val="00D44447"/>
    <w:rsid w:val="00D44945"/>
    <w:rsid w:val="00D449C1"/>
    <w:rsid w:val="00D44C88"/>
    <w:rsid w:val="00D45DE1"/>
    <w:rsid w:val="00D47002"/>
    <w:rsid w:val="00D50441"/>
    <w:rsid w:val="00D50B1E"/>
    <w:rsid w:val="00D51D83"/>
    <w:rsid w:val="00D51E43"/>
    <w:rsid w:val="00D527BA"/>
    <w:rsid w:val="00D528BB"/>
    <w:rsid w:val="00D52BDB"/>
    <w:rsid w:val="00D52DB9"/>
    <w:rsid w:val="00D539F4"/>
    <w:rsid w:val="00D540AF"/>
    <w:rsid w:val="00D545CF"/>
    <w:rsid w:val="00D54A86"/>
    <w:rsid w:val="00D556B3"/>
    <w:rsid w:val="00D56110"/>
    <w:rsid w:val="00D57C8D"/>
    <w:rsid w:val="00D57F16"/>
    <w:rsid w:val="00D615AE"/>
    <w:rsid w:val="00D615F7"/>
    <w:rsid w:val="00D619F5"/>
    <w:rsid w:val="00D630A6"/>
    <w:rsid w:val="00D63B05"/>
    <w:rsid w:val="00D63D5D"/>
    <w:rsid w:val="00D63F0A"/>
    <w:rsid w:val="00D64160"/>
    <w:rsid w:val="00D663F4"/>
    <w:rsid w:val="00D664CE"/>
    <w:rsid w:val="00D66CDD"/>
    <w:rsid w:val="00D66EE6"/>
    <w:rsid w:val="00D67657"/>
    <w:rsid w:val="00D67D73"/>
    <w:rsid w:val="00D70EFF"/>
    <w:rsid w:val="00D712C8"/>
    <w:rsid w:val="00D71BFA"/>
    <w:rsid w:val="00D731F0"/>
    <w:rsid w:val="00D73C62"/>
    <w:rsid w:val="00D74877"/>
    <w:rsid w:val="00D76788"/>
    <w:rsid w:val="00D769C5"/>
    <w:rsid w:val="00D77CA7"/>
    <w:rsid w:val="00D8047C"/>
    <w:rsid w:val="00D8151B"/>
    <w:rsid w:val="00D81902"/>
    <w:rsid w:val="00D82229"/>
    <w:rsid w:val="00D827BA"/>
    <w:rsid w:val="00D828AF"/>
    <w:rsid w:val="00D83146"/>
    <w:rsid w:val="00D83E5B"/>
    <w:rsid w:val="00D842EB"/>
    <w:rsid w:val="00D84814"/>
    <w:rsid w:val="00D84998"/>
    <w:rsid w:val="00D8548A"/>
    <w:rsid w:val="00D85AF4"/>
    <w:rsid w:val="00D85D56"/>
    <w:rsid w:val="00D86A57"/>
    <w:rsid w:val="00D86AC7"/>
    <w:rsid w:val="00D86EF1"/>
    <w:rsid w:val="00D87DBE"/>
    <w:rsid w:val="00D87F63"/>
    <w:rsid w:val="00D908F3"/>
    <w:rsid w:val="00D91360"/>
    <w:rsid w:val="00D91884"/>
    <w:rsid w:val="00D91EF9"/>
    <w:rsid w:val="00D943C6"/>
    <w:rsid w:val="00D95666"/>
    <w:rsid w:val="00D96EE1"/>
    <w:rsid w:val="00D96F86"/>
    <w:rsid w:val="00DA1902"/>
    <w:rsid w:val="00DA1E4E"/>
    <w:rsid w:val="00DA1EEE"/>
    <w:rsid w:val="00DA272B"/>
    <w:rsid w:val="00DA389E"/>
    <w:rsid w:val="00DA3E4F"/>
    <w:rsid w:val="00DA422E"/>
    <w:rsid w:val="00DA425D"/>
    <w:rsid w:val="00DA43C1"/>
    <w:rsid w:val="00DA44AE"/>
    <w:rsid w:val="00DA4DCC"/>
    <w:rsid w:val="00DA5761"/>
    <w:rsid w:val="00DA65DD"/>
    <w:rsid w:val="00DA7BFF"/>
    <w:rsid w:val="00DB04CD"/>
    <w:rsid w:val="00DB11BB"/>
    <w:rsid w:val="00DB13B5"/>
    <w:rsid w:val="00DB179B"/>
    <w:rsid w:val="00DB1B93"/>
    <w:rsid w:val="00DB2C46"/>
    <w:rsid w:val="00DB3CEF"/>
    <w:rsid w:val="00DB3F8D"/>
    <w:rsid w:val="00DB4BA9"/>
    <w:rsid w:val="00DB4F05"/>
    <w:rsid w:val="00DB56AE"/>
    <w:rsid w:val="00DB597E"/>
    <w:rsid w:val="00DB6049"/>
    <w:rsid w:val="00DB6641"/>
    <w:rsid w:val="00DB7062"/>
    <w:rsid w:val="00DB7F46"/>
    <w:rsid w:val="00DC0BE2"/>
    <w:rsid w:val="00DC17F6"/>
    <w:rsid w:val="00DC1974"/>
    <w:rsid w:val="00DC1C12"/>
    <w:rsid w:val="00DC2D68"/>
    <w:rsid w:val="00DC3494"/>
    <w:rsid w:val="00DC35C8"/>
    <w:rsid w:val="00DC36B0"/>
    <w:rsid w:val="00DC3FC5"/>
    <w:rsid w:val="00DC5077"/>
    <w:rsid w:val="00DC51F0"/>
    <w:rsid w:val="00DC566A"/>
    <w:rsid w:val="00DC5BB7"/>
    <w:rsid w:val="00DC5CDC"/>
    <w:rsid w:val="00DC6317"/>
    <w:rsid w:val="00DC70D8"/>
    <w:rsid w:val="00DC74DE"/>
    <w:rsid w:val="00DC7B50"/>
    <w:rsid w:val="00DC7F5A"/>
    <w:rsid w:val="00DD0AAD"/>
    <w:rsid w:val="00DD0E98"/>
    <w:rsid w:val="00DD14EC"/>
    <w:rsid w:val="00DD28E6"/>
    <w:rsid w:val="00DD2952"/>
    <w:rsid w:val="00DD2CFE"/>
    <w:rsid w:val="00DD3595"/>
    <w:rsid w:val="00DD3CD5"/>
    <w:rsid w:val="00DD4423"/>
    <w:rsid w:val="00DD539E"/>
    <w:rsid w:val="00DD565C"/>
    <w:rsid w:val="00DD57EA"/>
    <w:rsid w:val="00DD64D7"/>
    <w:rsid w:val="00DD7555"/>
    <w:rsid w:val="00DE0121"/>
    <w:rsid w:val="00DE098E"/>
    <w:rsid w:val="00DE0C26"/>
    <w:rsid w:val="00DE2D6B"/>
    <w:rsid w:val="00DE34D0"/>
    <w:rsid w:val="00DE3AF3"/>
    <w:rsid w:val="00DE5B85"/>
    <w:rsid w:val="00DE61AD"/>
    <w:rsid w:val="00DE6AB7"/>
    <w:rsid w:val="00DE724E"/>
    <w:rsid w:val="00DE788B"/>
    <w:rsid w:val="00DF02DC"/>
    <w:rsid w:val="00DF08C8"/>
    <w:rsid w:val="00DF0E23"/>
    <w:rsid w:val="00DF17BD"/>
    <w:rsid w:val="00DF206F"/>
    <w:rsid w:val="00DF23AB"/>
    <w:rsid w:val="00DF2E32"/>
    <w:rsid w:val="00DF2F9A"/>
    <w:rsid w:val="00DF332C"/>
    <w:rsid w:val="00DF43A3"/>
    <w:rsid w:val="00DF4D03"/>
    <w:rsid w:val="00DF5198"/>
    <w:rsid w:val="00DF526D"/>
    <w:rsid w:val="00DF5354"/>
    <w:rsid w:val="00DF53D9"/>
    <w:rsid w:val="00DF5B53"/>
    <w:rsid w:val="00DF62DB"/>
    <w:rsid w:val="00DF6390"/>
    <w:rsid w:val="00DF672D"/>
    <w:rsid w:val="00DF74F3"/>
    <w:rsid w:val="00DF753F"/>
    <w:rsid w:val="00DF7D79"/>
    <w:rsid w:val="00E00A8D"/>
    <w:rsid w:val="00E00BCA"/>
    <w:rsid w:val="00E018BA"/>
    <w:rsid w:val="00E0298D"/>
    <w:rsid w:val="00E044FE"/>
    <w:rsid w:val="00E04587"/>
    <w:rsid w:val="00E04A27"/>
    <w:rsid w:val="00E04E8A"/>
    <w:rsid w:val="00E04F1F"/>
    <w:rsid w:val="00E05B3A"/>
    <w:rsid w:val="00E06075"/>
    <w:rsid w:val="00E07884"/>
    <w:rsid w:val="00E10AD3"/>
    <w:rsid w:val="00E10C23"/>
    <w:rsid w:val="00E11A29"/>
    <w:rsid w:val="00E1271E"/>
    <w:rsid w:val="00E130C4"/>
    <w:rsid w:val="00E15FDD"/>
    <w:rsid w:val="00E16C93"/>
    <w:rsid w:val="00E17B32"/>
    <w:rsid w:val="00E20311"/>
    <w:rsid w:val="00E20628"/>
    <w:rsid w:val="00E20911"/>
    <w:rsid w:val="00E2362D"/>
    <w:rsid w:val="00E23C98"/>
    <w:rsid w:val="00E24EA7"/>
    <w:rsid w:val="00E250D8"/>
    <w:rsid w:val="00E25435"/>
    <w:rsid w:val="00E27056"/>
    <w:rsid w:val="00E27826"/>
    <w:rsid w:val="00E30901"/>
    <w:rsid w:val="00E30F57"/>
    <w:rsid w:val="00E3108B"/>
    <w:rsid w:val="00E314B2"/>
    <w:rsid w:val="00E31D04"/>
    <w:rsid w:val="00E31DEF"/>
    <w:rsid w:val="00E32386"/>
    <w:rsid w:val="00E3286F"/>
    <w:rsid w:val="00E32BF9"/>
    <w:rsid w:val="00E3373D"/>
    <w:rsid w:val="00E338C0"/>
    <w:rsid w:val="00E33B30"/>
    <w:rsid w:val="00E35946"/>
    <w:rsid w:val="00E36AC7"/>
    <w:rsid w:val="00E36ED3"/>
    <w:rsid w:val="00E37383"/>
    <w:rsid w:val="00E373F3"/>
    <w:rsid w:val="00E37439"/>
    <w:rsid w:val="00E37A63"/>
    <w:rsid w:val="00E406EC"/>
    <w:rsid w:val="00E40753"/>
    <w:rsid w:val="00E426BD"/>
    <w:rsid w:val="00E42924"/>
    <w:rsid w:val="00E42F60"/>
    <w:rsid w:val="00E45378"/>
    <w:rsid w:val="00E458BD"/>
    <w:rsid w:val="00E45E6C"/>
    <w:rsid w:val="00E46D41"/>
    <w:rsid w:val="00E46D57"/>
    <w:rsid w:val="00E47D04"/>
    <w:rsid w:val="00E47D28"/>
    <w:rsid w:val="00E47F6C"/>
    <w:rsid w:val="00E50F1D"/>
    <w:rsid w:val="00E52FAD"/>
    <w:rsid w:val="00E53723"/>
    <w:rsid w:val="00E5402D"/>
    <w:rsid w:val="00E54ABF"/>
    <w:rsid w:val="00E56705"/>
    <w:rsid w:val="00E569D5"/>
    <w:rsid w:val="00E56D2A"/>
    <w:rsid w:val="00E5730D"/>
    <w:rsid w:val="00E57320"/>
    <w:rsid w:val="00E57A50"/>
    <w:rsid w:val="00E57FC5"/>
    <w:rsid w:val="00E608EE"/>
    <w:rsid w:val="00E60EDF"/>
    <w:rsid w:val="00E61645"/>
    <w:rsid w:val="00E626A2"/>
    <w:rsid w:val="00E62951"/>
    <w:rsid w:val="00E63018"/>
    <w:rsid w:val="00E635B6"/>
    <w:rsid w:val="00E652F2"/>
    <w:rsid w:val="00E65F84"/>
    <w:rsid w:val="00E66E4D"/>
    <w:rsid w:val="00E67BF4"/>
    <w:rsid w:val="00E705DE"/>
    <w:rsid w:val="00E70674"/>
    <w:rsid w:val="00E71164"/>
    <w:rsid w:val="00E7160E"/>
    <w:rsid w:val="00E716A1"/>
    <w:rsid w:val="00E71B4C"/>
    <w:rsid w:val="00E71C55"/>
    <w:rsid w:val="00E71FA6"/>
    <w:rsid w:val="00E720A7"/>
    <w:rsid w:val="00E725F1"/>
    <w:rsid w:val="00E72689"/>
    <w:rsid w:val="00E741C0"/>
    <w:rsid w:val="00E74CBA"/>
    <w:rsid w:val="00E758CC"/>
    <w:rsid w:val="00E75993"/>
    <w:rsid w:val="00E75A9E"/>
    <w:rsid w:val="00E75DAD"/>
    <w:rsid w:val="00E7670C"/>
    <w:rsid w:val="00E770BA"/>
    <w:rsid w:val="00E771AE"/>
    <w:rsid w:val="00E77243"/>
    <w:rsid w:val="00E83401"/>
    <w:rsid w:val="00E83ECD"/>
    <w:rsid w:val="00E855E4"/>
    <w:rsid w:val="00E863FC"/>
    <w:rsid w:val="00E865AC"/>
    <w:rsid w:val="00E87596"/>
    <w:rsid w:val="00E8781F"/>
    <w:rsid w:val="00E91BEF"/>
    <w:rsid w:val="00E91D9D"/>
    <w:rsid w:val="00E91E3C"/>
    <w:rsid w:val="00E9243A"/>
    <w:rsid w:val="00E9251D"/>
    <w:rsid w:val="00E92B8F"/>
    <w:rsid w:val="00E93CA2"/>
    <w:rsid w:val="00E93D70"/>
    <w:rsid w:val="00E945E6"/>
    <w:rsid w:val="00E9554F"/>
    <w:rsid w:val="00E95F40"/>
    <w:rsid w:val="00E9750A"/>
    <w:rsid w:val="00EA0BED"/>
    <w:rsid w:val="00EA0E8C"/>
    <w:rsid w:val="00EA110F"/>
    <w:rsid w:val="00EA1311"/>
    <w:rsid w:val="00EA14A3"/>
    <w:rsid w:val="00EA1AA1"/>
    <w:rsid w:val="00EA23F6"/>
    <w:rsid w:val="00EA31F0"/>
    <w:rsid w:val="00EA350A"/>
    <w:rsid w:val="00EA3635"/>
    <w:rsid w:val="00EA442B"/>
    <w:rsid w:val="00EA455B"/>
    <w:rsid w:val="00EA4773"/>
    <w:rsid w:val="00EA4800"/>
    <w:rsid w:val="00EA4838"/>
    <w:rsid w:val="00EA53D0"/>
    <w:rsid w:val="00EA5727"/>
    <w:rsid w:val="00EA5AED"/>
    <w:rsid w:val="00EA5BBA"/>
    <w:rsid w:val="00EA6EA6"/>
    <w:rsid w:val="00EA6F06"/>
    <w:rsid w:val="00EA7C65"/>
    <w:rsid w:val="00EA7E71"/>
    <w:rsid w:val="00EB09C8"/>
    <w:rsid w:val="00EB0F3C"/>
    <w:rsid w:val="00EB187A"/>
    <w:rsid w:val="00EB209D"/>
    <w:rsid w:val="00EB40BF"/>
    <w:rsid w:val="00EB4179"/>
    <w:rsid w:val="00EB55BB"/>
    <w:rsid w:val="00EB5AED"/>
    <w:rsid w:val="00EB5BEB"/>
    <w:rsid w:val="00EB6286"/>
    <w:rsid w:val="00EB6B2F"/>
    <w:rsid w:val="00EB6D70"/>
    <w:rsid w:val="00EB78E7"/>
    <w:rsid w:val="00EC070B"/>
    <w:rsid w:val="00EC0BBB"/>
    <w:rsid w:val="00EC1797"/>
    <w:rsid w:val="00EC230C"/>
    <w:rsid w:val="00EC31C1"/>
    <w:rsid w:val="00EC43D7"/>
    <w:rsid w:val="00EC46C3"/>
    <w:rsid w:val="00EC5A24"/>
    <w:rsid w:val="00EC5B3F"/>
    <w:rsid w:val="00EC5FBA"/>
    <w:rsid w:val="00EC6228"/>
    <w:rsid w:val="00EC6529"/>
    <w:rsid w:val="00EC6542"/>
    <w:rsid w:val="00EC6800"/>
    <w:rsid w:val="00ED0DFD"/>
    <w:rsid w:val="00ED10F3"/>
    <w:rsid w:val="00ED3A8D"/>
    <w:rsid w:val="00ED45A7"/>
    <w:rsid w:val="00ED45E6"/>
    <w:rsid w:val="00ED4693"/>
    <w:rsid w:val="00ED4983"/>
    <w:rsid w:val="00ED4CF1"/>
    <w:rsid w:val="00ED55BA"/>
    <w:rsid w:val="00ED5657"/>
    <w:rsid w:val="00ED6017"/>
    <w:rsid w:val="00ED6282"/>
    <w:rsid w:val="00ED639D"/>
    <w:rsid w:val="00ED7804"/>
    <w:rsid w:val="00EE0547"/>
    <w:rsid w:val="00EE15F0"/>
    <w:rsid w:val="00EE2517"/>
    <w:rsid w:val="00EE2A22"/>
    <w:rsid w:val="00EE2D1C"/>
    <w:rsid w:val="00EE347F"/>
    <w:rsid w:val="00EE3742"/>
    <w:rsid w:val="00EE3C2C"/>
    <w:rsid w:val="00EE5DFC"/>
    <w:rsid w:val="00EE6B88"/>
    <w:rsid w:val="00EE7A9A"/>
    <w:rsid w:val="00EF0B67"/>
    <w:rsid w:val="00EF155D"/>
    <w:rsid w:val="00EF1D87"/>
    <w:rsid w:val="00EF209D"/>
    <w:rsid w:val="00EF2388"/>
    <w:rsid w:val="00EF2879"/>
    <w:rsid w:val="00EF4937"/>
    <w:rsid w:val="00EF69BC"/>
    <w:rsid w:val="00F000B0"/>
    <w:rsid w:val="00F0025E"/>
    <w:rsid w:val="00F0165B"/>
    <w:rsid w:val="00F0180F"/>
    <w:rsid w:val="00F01DAD"/>
    <w:rsid w:val="00F0209A"/>
    <w:rsid w:val="00F031D2"/>
    <w:rsid w:val="00F03769"/>
    <w:rsid w:val="00F04244"/>
    <w:rsid w:val="00F04D17"/>
    <w:rsid w:val="00F05405"/>
    <w:rsid w:val="00F05468"/>
    <w:rsid w:val="00F06A40"/>
    <w:rsid w:val="00F06D95"/>
    <w:rsid w:val="00F075CF"/>
    <w:rsid w:val="00F100EB"/>
    <w:rsid w:val="00F10189"/>
    <w:rsid w:val="00F104A9"/>
    <w:rsid w:val="00F10DE7"/>
    <w:rsid w:val="00F11B12"/>
    <w:rsid w:val="00F11D68"/>
    <w:rsid w:val="00F12915"/>
    <w:rsid w:val="00F1291E"/>
    <w:rsid w:val="00F12ECE"/>
    <w:rsid w:val="00F131EE"/>
    <w:rsid w:val="00F134D6"/>
    <w:rsid w:val="00F14D98"/>
    <w:rsid w:val="00F1608B"/>
    <w:rsid w:val="00F16CE5"/>
    <w:rsid w:val="00F1715B"/>
    <w:rsid w:val="00F174FF"/>
    <w:rsid w:val="00F20122"/>
    <w:rsid w:val="00F21031"/>
    <w:rsid w:val="00F216CA"/>
    <w:rsid w:val="00F21ACF"/>
    <w:rsid w:val="00F21DF0"/>
    <w:rsid w:val="00F22118"/>
    <w:rsid w:val="00F23998"/>
    <w:rsid w:val="00F23DC5"/>
    <w:rsid w:val="00F2453E"/>
    <w:rsid w:val="00F25162"/>
    <w:rsid w:val="00F25F97"/>
    <w:rsid w:val="00F26473"/>
    <w:rsid w:val="00F26D3F"/>
    <w:rsid w:val="00F3051C"/>
    <w:rsid w:val="00F306C8"/>
    <w:rsid w:val="00F30DC0"/>
    <w:rsid w:val="00F31809"/>
    <w:rsid w:val="00F31ADC"/>
    <w:rsid w:val="00F325DF"/>
    <w:rsid w:val="00F329CF"/>
    <w:rsid w:val="00F32E38"/>
    <w:rsid w:val="00F3334A"/>
    <w:rsid w:val="00F3348F"/>
    <w:rsid w:val="00F33A1F"/>
    <w:rsid w:val="00F33CF4"/>
    <w:rsid w:val="00F34053"/>
    <w:rsid w:val="00F34200"/>
    <w:rsid w:val="00F34421"/>
    <w:rsid w:val="00F34EA6"/>
    <w:rsid w:val="00F358A4"/>
    <w:rsid w:val="00F41080"/>
    <w:rsid w:val="00F41357"/>
    <w:rsid w:val="00F42011"/>
    <w:rsid w:val="00F42282"/>
    <w:rsid w:val="00F42A23"/>
    <w:rsid w:val="00F436DE"/>
    <w:rsid w:val="00F44653"/>
    <w:rsid w:val="00F4492C"/>
    <w:rsid w:val="00F4517A"/>
    <w:rsid w:val="00F457F1"/>
    <w:rsid w:val="00F459FE"/>
    <w:rsid w:val="00F46EE4"/>
    <w:rsid w:val="00F473B3"/>
    <w:rsid w:val="00F478BA"/>
    <w:rsid w:val="00F512B2"/>
    <w:rsid w:val="00F51AAF"/>
    <w:rsid w:val="00F51AD0"/>
    <w:rsid w:val="00F53E3D"/>
    <w:rsid w:val="00F5569B"/>
    <w:rsid w:val="00F56BC6"/>
    <w:rsid w:val="00F57580"/>
    <w:rsid w:val="00F57598"/>
    <w:rsid w:val="00F61438"/>
    <w:rsid w:val="00F615CB"/>
    <w:rsid w:val="00F61AE1"/>
    <w:rsid w:val="00F62005"/>
    <w:rsid w:val="00F632C0"/>
    <w:rsid w:val="00F63509"/>
    <w:rsid w:val="00F639CE"/>
    <w:rsid w:val="00F659D9"/>
    <w:rsid w:val="00F65DC9"/>
    <w:rsid w:val="00F668CC"/>
    <w:rsid w:val="00F6768E"/>
    <w:rsid w:val="00F67B39"/>
    <w:rsid w:val="00F70238"/>
    <w:rsid w:val="00F70974"/>
    <w:rsid w:val="00F70C0E"/>
    <w:rsid w:val="00F71168"/>
    <w:rsid w:val="00F728EA"/>
    <w:rsid w:val="00F72EB2"/>
    <w:rsid w:val="00F73279"/>
    <w:rsid w:val="00F73F1D"/>
    <w:rsid w:val="00F745A2"/>
    <w:rsid w:val="00F75071"/>
    <w:rsid w:val="00F752B8"/>
    <w:rsid w:val="00F7540D"/>
    <w:rsid w:val="00F75559"/>
    <w:rsid w:val="00F7569B"/>
    <w:rsid w:val="00F75B26"/>
    <w:rsid w:val="00F77F49"/>
    <w:rsid w:val="00F80098"/>
    <w:rsid w:val="00F8015D"/>
    <w:rsid w:val="00F81153"/>
    <w:rsid w:val="00F81968"/>
    <w:rsid w:val="00F822DE"/>
    <w:rsid w:val="00F825B9"/>
    <w:rsid w:val="00F82A4D"/>
    <w:rsid w:val="00F83B39"/>
    <w:rsid w:val="00F84607"/>
    <w:rsid w:val="00F84D93"/>
    <w:rsid w:val="00F84E7E"/>
    <w:rsid w:val="00F85144"/>
    <w:rsid w:val="00F85384"/>
    <w:rsid w:val="00F85A8E"/>
    <w:rsid w:val="00F85EF6"/>
    <w:rsid w:val="00F86002"/>
    <w:rsid w:val="00F865E2"/>
    <w:rsid w:val="00F8713B"/>
    <w:rsid w:val="00F87952"/>
    <w:rsid w:val="00F90453"/>
    <w:rsid w:val="00F90464"/>
    <w:rsid w:val="00F91EC9"/>
    <w:rsid w:val="00F91FEC"/>
    <w:rsid w:val="00F9256E"/>
    <w:rsid w:val="00F927B0"/>
    <w:rsid w:val="00F932E3"/>
    <w:rsid w:val="00F93691"/>
    <w:rsid w:val="00F93D96"/>
    <w:rsid w:val="00F94189"/>
    <w:rsid w:val="00F94AF7"/>
    <w:rsid w:val="00F95C22"/>
    <w:rsid w:val="00F95C8F"/>
    <w:rsid w:val="00F968A2"/>
    <w:rsid w:val="00F96A33"/>
    <w:rsid w:val="00FA00C8"/>
    <w:rsid w:val="00FA04B6"/>
    <w:rsid w:val="00FA0877"/>
    <w:rsid w:val="00FA08E3"/>
    <w:rsid w:val="00FA0ACE"/>
    <w:rsid w:val="00FA0C25"/>
    <w:rsid w:val="00FA0D33"/>
    <w:rsid w:val="00FA16FF"/>
    <w:rsid w:val="00FA2136"/>
    <w:rsid w:val="00FA28B8"/>
    <w:rsid w:val="00FA3645"/>
    <w:rsid w:val="00FA4675"/>
    <w:rsid w:val="00FA4D9D"/>
    <w:rsid w:val="00FA55C7"/>
    <w:rsid w:val="00FA58F7"/>
    <w:rsid w:val="00FA69AF"/>
    <w:rsid w:val="00FA6ADA"/>
    <w:rsid w:val="00FA7888"/>
    <w:rsid w:val="00FB04D0"/>
    <w:rsid w:val="00FB096C"/>
    <w:rsid w:val="00FB09AC"/>
    <w:rsid w:val="00FB0C9F"/>
    <w:rsid w:val="00FB122D"/>
    <w:rsid w:val="00FB1C58"/>
    <w:rsid w:val="00FB1D88"/>
    <w:rsid w:val="00FB293A"/>
    <w:rsid w:val="00FB2F02"/>
    <w:rsid w:val="00FB305B"/>
    <w:rsid w:val="00FB33E2"/>
    <w:rsid w:val="00FB3933"/>
    <w:rsid w:val="00FB3C03"/>
    <w:rsid w:val="00FB3D83"/>
    <w:rsid w:val="00FB3F63"/>
    <w:rsid w:val="00FB4516"/>
    <w:rsid w:val="00FB4B05"/>
    <w:rsid w:val="00FB5350"/>
    <w:rsid w:val="00FB5C4B"/>
    <w:rsid w:val="00FB6870"/>
    <w:rsid w:val="00FB6904"/>
    <w:rsid w:val="00FB75C4"/>
    <w:rsid w:val="00FB75C7"/>
    <w:rsid w:val="00FC04A0"/>
    <w:rsid w:val="00FC24C1"/>
    <w:rsid w:val="00FC2C1A"/>
    <w:rsid w:val="00FC3159"/>
    <w:rsid w:val="00FC4256"/>
    <w:rsid w:val="00FC4E0E"/>
    <w:rsid w:val="00FC5B1E"/>
    <w:rsid w:val="00FC6A7D"/>
    <w:rsid w:val="00FC734B"/>
    <w:rsid w:val="00FC75B7"/>
    <w:rsid w:val="00FD0068"/>
    <w:rsid w:val="00FD07E1"/>
    <w:rsid w:val="00FD0CC8"/>
    <w:rsid w:val="00FD11F1"/>
    <w:rsid w:val="00FD144D"/>
    <w:rsid w:val="00FD14C8"/>
    <w:rsid w:val="00FD185D"/>
    <w:rsid w:val="00FD274A"/>
    <w:rsid w:val="00FD298D"/>
    <w:rsid w:val="00FD2B90"/>
    <w:rsid w:val="00FD2FF9"/>
    <w:rsid w:val="00FD39DF"/>
    <w:rsid w:val="00FD59CF"/>
    <w:rsid w:val="00FD5FBA"/>
    <w:rsid w:val="00FD7022"/>
    <w:rsid w:val="00FD7383"/>
    <w:rsid w:val="00FD75E0"/>
    <w:rsid w:val="00FE090B"/>
    <w:rsid w:val="00FE2D7D"/>
    <w:rsid w:val="00FE3983"/>
    <w:rsid w:val="00FE3D25"/>
    <w:rsid w:val="00FE4286"/>
    <w:rsid w:val="00FE4338"/>
    <w:rsid w:val="00FE4B0D"/>
    <w:rsid w:val="00FE559A"/>
    <w:rsid w:val="00FE588D"/>
    <w:rsid w:val="00FE6332"/>
    <w:rsid w:val="00FE68FC"/>
    <w:rsid w:val="00FE75D3"/>
    <w:rsid w:val="00FE7AC1"/>
    <w:rsid w:val="00FE7C7F"/>
    <w:rsid w:val="00FE7EE6"/>
    <w:rsid w:val="00FF0458"/>
    <w:rsid w:val="00FF0C13"/>
    <w:rsid w:val="00FF15F5"/>
    <w:rsid w:val="00FF1B4B"/>
    <w:rsid w:val="00FF2F60"/>
    <w:rsid w:val="00FF3A35"/>
    <w:rsid w:val="00FF4B31"/>
    <w:rsid w:val="00FF4BDC"/>
    <w:rsid w:val="00FF5446"/>
    <w:rsid w:val="00FF555F"/>
    <w:rsid w:val="00FF593A"/>
    <w:rsid w:val="00FF6AD9"/>
    <w:rsid w:val="00FF6F95"/>
    <w:rsid w:val="00FF709D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6D822"/>
  <w15:docId w15:val="{93E9F49C-2247-486A-9411-66D0E4BE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D70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B146D3"/>
    <w:pPr>
      <w:keepNext/>
      <w:spacing w:before="240" w:after="60" w:line="240" w:lineRule="auto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B146D3"/>
    <w:pPr>
      <w:keepNext/>
      <w:keepLines/>
      <w:spacing w:before="200" w:after="0" w:line="240" w:lineRule="auto"/>
      <w:outlineLvl w:val="2"/>
    </w:pPr>
    <w:rPr>
      <w:rFonts w:ascii="Cambria" w:eastAsia="Calibri" w:hAnsi="Cambria" w:cs="Times New Roman"/>
      <w:b/>
      <w:bCs/>
      <w:color w:val="4F81BD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D39DF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43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391B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85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85EF6"/>
  </w:style>
  <w:style w:type="paragraph" w:styleId="Rodap">
    <w:name w:val="footer"/>
    <w:basedOn w:val="Normal"/>
    <w:link w:val="RodapChar"/>
    <w:uiPriority w:val="99"/>
    <w:unhideWhenUsed/>
    <w:rsid w:val="00F85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85EF6"/>
  </w:style>
  <w:style w:type="character" w:styleId="nfase">
    <w:name w:val="Emphasis"/>
    <w:basedOn w:val="Fontepargpadro"/>
    <w:uiPriority w:val="99"/>
    <w:qFormat/>
    <w:rsid w:val="00B146D3"/>
    <w:rPr>
      <w:i/>
      <w:iCs/>
    </w:rPr>
  </w:style>
  <w:style w:type="character" w:customStyle="1" w:styleId="Ttulo2Char">
    <w:name w:val="Título 2 Char"/>
    <w:basedOn w:val="Fontepargpadro"/>
    <w:link w:val="Ttulo2"/>
    <w:rsid w:val="00B146D3"/>
    <w:rPr>
      <w:rFonts w:ascii="Arial" w:eastAsia="Calibri" w:hAnsi="Arial" w:cs="Arial"/>
      <w:b/>
      <w:bCs/>
      <w:i/>
      <w:iCs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rsid w:val="00B146D3"/>
    <w:rPr>
      <w:rFonts w:ascii="Cambria" w:eastAsia="Calibri" w:hAnsi="Cambria" w:cs="Times New Roman"/>
      <w:b/>
      <w:bCs/>
      <w:color w:val="4F81BD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ED4983"/>
    <w:rPr>
      <w:strike w:val="0"/>
      <w:dstrike w:val="0"/>
      <w:color w:val="0066CC"/>
      <w:u w:val="none"/>
      <w:effect w:val="none"/>
    </w:rPr>
  </w:style>
  <w:style w:type="character" w:customStyle="1" w:styleId="Ttulo1Char">
    <w:name w:val="Título 1 Char"/>
    <w:basedOn w:val="Fontepargpadro"/>
    <w:link w:val="Ttulo1"/>
    <w:uiPriority w:val="9"/>
    <w:rsid w:val="00FD70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ontepargpadro"/>
    <w:rsid w:val="00FD7022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C5BE0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rsid w:val="00DB04CD"/>
    <w:pPr>
      <w:tabs>
        <w:tab w:val="right" w:leader="dot" w:pos="8494"/>
      </w:tabs>
      <w:spacing w:after="100"/>
    </w:pPr>
    <w:rPr>
      <w:rFonts w:cs="Arial"/>
      <w:b/>
      <w:bCs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1D47DD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1D47DD"/>
    <w:pPr>
      <w:spacing w:after="100"/>
      <w:ind w:left="440"/>
    </w:pPr>
  </w:style>
  <w:style w:type="character" w:styleId="Refdecomentrio">
    <w:name w:val="annotation reference"/>
    <w:basedOn w:val="Fontepargpadro"/>
    <w:uiPriority w:val="99"/>
    <w:semiHidden/>
    <w:unhideWhenUsed/>
    <w:rsid w:val="008914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914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914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14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1486"/>
    <w:rPr>
      <w:b/>
      <w:bCs/>
      <w:sz w:val="20"/>
      <w:szCs w:val="20"/>
    </w:rPr>
  </w:style>
  <w:style w:type="paragraph" w:customStyle="1" w:styleId="western">
    <w:name w:val="western"/>
    <w:basedOn w:val="Normal"/>
    <w:rsid w:val="005F44E5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59"/>
    <w:rsid w:val="00900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59CF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B3E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91EF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91EF9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D91EF9"/>
    <w:rPr>
      <w:vertAlign w:val="superscript"/>
    </w:rPr>
  </w:style>
  <w:style w:type="paragraph" w:styleId="Reviso">
    <w:name w:val="Revision"/>
    <w:hidden/>
    <w:uiPriority w:val="99"/>
    <w:semiHidden/>
    <w:rsid w:val="009127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52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973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82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476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73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30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0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97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99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2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9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7206FA-5BAB-4EB9-9FD0-1165E9BFD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Samuel Wanner</cp:lastModifiedBy>
  <cp:revision>5</cp:revision>
  <dcterms:created xsi:type="dcterms:W3CDTF">2017-01-24T21:28:00Z</dcterms:created>
  <dcterms:modified xsi:type="dcterms:W3CDTF">2017-02-07T17:21:00Z</dcterms:modified>
</cp:coreProperties>
</file>